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E7A93" w14:textId="77777777" w:rsidR="006B5D7E" w:rsidRDefault="00406384" w:rsidP="006B5D7E">
      <w:pPr>
        <w:spacing w:line="480" w:lineRule="auto"/>
        <w:jc w:val="center"/>
        <w:outlineLvl w:val="0"/>
        <w:rPr>
          <w:rFonts w:ascii="Times" w:hAnsi="Times" w:cs="Arial"/>
          <w:b/>
          <w:color w:val="000000"/>
          <w:sz w:val="24"/>
          <w:szCs w:val="24"/>
        </w:rPr>
      </w:pPr>
      <w:r w:rsidRPr="00FF342F">
        <w:rPr>
          <w:rFonts w:ascii="Times" w:hAnsi="Times" w:cs="Arial"/>
          <w:b/>
          <w:color w:val="000000"/>
          <w:sz w:val="24"/>
          <w:szCs w:val="24"/>
        </w:rPr>
        <w:t>SUPPLEMENTA</w:t>
      </w:r>
      <w:r>
        <w:rPr>
          <w:rFonts w:ascii="Times" w:hAnsi="Times" w:cs="Arial"/>
          <w:b/>
          <w:color w:val="000000"/>
          <w:sz w:val="24"/>
          <w:szCs w:val="24"/>
        </w:rPr>
        <w:t>RY</w:t>
      </w:r>
      <w:r w:rsidRPr="00FF342F">
        <w:rPr>
          <w:rFonts w:ascii="Times" w:hAnsi="Times" w:cs="Arial"/>
          <w:b/>
          <w:color w:val="000000"/>
          <w:sz w:val="24"/>
          <w:szCs w:val="24"/>
        </w:rPr>
        <w:t xml:space="preserve"> </w:t>
      </w:r>
      <w:r w:rsidR="006B5D7E">
        <w:rPr>
          <w:rFonts w:ascii="Times" w:hAnsi="Times" w:cs="Arial"/>
          <w:b/>
          <w:color w:val="000000"/>
          <w:sz w:val="24"/>
          <w:szCs w:val="24"/>
        </w:rPr>
        <w:t>INFORMATION</w:t>
      </w:r>
    </w:p>
    <w:p w14:paraId="7B1F7C0F" w14:textId="068D5263" w:rsidR="006B5D7E" w:rsidRDefault="006B5D7E" w:rsidP="006B5D7E">
      <w:pPr>
        <w:spacing w:line="480" w:lineRule="auto"/>
        <w:outlineLvl w:val="0"/>
        <w:rPr>
          <w:rFonts w:ascii="Times" w:hAnsi="Times"/>
          <w:b/>
          <w:bCs/>
          <w:sz w:val="24"/>
          <w:szCs w:val="24"/>
        </w:rPr>
      </w:pPr>
      <w:r w:rsidRPr="00E27DE2">
        <w:rPr>
          <w:rFonts w:ascii="Times" w:hAnsi="Times"/>
          <w:b/>
          <w:bCs/>
          <w:sz w:val="24"/>
          <w:szCs w:val="24"/>
        </w:rPr>
        <w:t>Field validation of recombinant antigen immunoassays for diagnosis of Lassa fever</w:t>
      </w:r>
    </w:p>
    <w:p w14:paraId="769E5456" w14:textId="77777777" w:rsidR="006B5D7E" w:rsidRPr="00E27DE2" w:rsidRDefault="006B5D7E" w:rsidP="006B5D7E">
      <w:pPr>
        <w:spacing w:line="480" w:lineRule="auto"/>
        <w:outlineLvl w:val="0"/>
        <w:rPr>
          <w:rFonts w:ascii="Times" w:hAnsi="Times"/>
          <w:b/>
          <w:bCs/>
          <w:sz w:val="24"/>
          <w:szCs w:val="24"/>
        </w:rPr>
      </w:pPr>
    </w:p>
    <w:p w14:paraId="22A9E7B2" w14:textId="3316662C" w:rsidR="006B5D7E" w:rsidRPr="006B5D7E" w:rsidRDefault="006B5D7E" w:rsidP="006B5D7E">
      <w:pPr>
        <w:spacing w:line="480" w:lineRule="auto"/>
        <w:jc w:val="both"/>
        <w:rPr>
          <w:rFonts w:ascii="Times" w:hAnsi="Times"/>
          <w:sz w:val="24"/>
          <w:szCs w:val="24"/>
        </w:rPr>
      </w:pPr>
      <w:r w:rsidRPr="00FF342F">
        <w:rPr>
          <w:rFonts w:ascii="Times" w:hAnsi="Times"/>
          <w:sz w:val="24"/>
          <w:szCs w:val="24"/>
        </w:rPr>
        <w:t>Matthew L. Boisen</w:t>
      </w:r>
      <w:r w:rsidRPr="00FF342F">
        <w:rPr>
          <w:rFonts w:ascii="Times" w:hAnsi="Times"/>
          <w:sz w:val="24"/>
          <w:szCs w:val="24"/>
          <w:vertAlign w:val="superscript"/>
        </w:rPr>
        <w:t>1</w:t>
      </w:r>
      <w:r w:rsidRPr="00FF342F">
        <w:rPr>
          <w:rFonts w:ascii="Times" w:hAnsi="Times"/>
          <w:sz w:val="24"/>
          <w:szCs w:val="24"/>
        </w:rPr>
        <w:t>, Jessica N. Hartnett</w:t>
      </w:r>
      <w:r w:rsidRPr="00FF342F">
        <w:rPr>
          <w:rFonts w:ascii="Times" w:hAnsi="Times"/>
          <w:sz w:val="24"/>
          <w:szCs w:val="24"/>
          <w:vertAlign w:val="superscript"/>
        </w:rPr>
        <w:t>2</w:t>
      </w:r>
      <w:r w:rsidRPr="00FF342F">
        <w:rPr>
          <w:rFonts w:ascii="Times" w:hAnsi="Times"/>
          <w:sz w:val="24"/>
          <w:szCs w:val="24"/>
        </w:rPr>
        <w:t>, Jeffrey G. Shaffer</w:t>
      </w:r>
      <w:r>
        <w:rPr>
          <w:rFonts w:ascii="Times" w:hAnsi="Times"/>
          <w:sz w:val="24"/>
          <w:szCs w:val="24"/>
          <w:vertAlign w:val="superscript"/>
        </w:rPr>
        <w:t>3</w:t>
      </w:r>
      <w:r w:rsidRPr="00FF342F">
        <w:rPr>
          <w:rFonts w:ascii="Times" w:hAnsi="Times"/>
          <w:sz w:val="24"/>
          <w:szCs w:val="24"/>
        </w:rPr>
        <w:t>, Augustine Goba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 w:rsidRPr="00FF342F">
        <w:rPr>
          <w:rFonts w:ascii="Times" w:hAnsi="Times"/>
          <w:sz w:val="24"/>
          <w:szCs w:val="24"/>
        </w:rPr>
        <w:t>, Mambu Momoh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6</w:t>
      </w:r>
      <w:r w:rsidRPr="00FF342F">
        <w:rPr>
          <w:rFonts w:ascii="Times" w:hAnsi="Times"/>
          <w:sz w:val="24"/>
          <w:szCs w:val="24"/>
        </w:rPr>
        <w:t xml:space="preserve">, </w:t>
      </w:r>
      <w:r>
        <w:rPr>
          <w:rFonts w:ascii="Times" w:hAnsi="Times"/>
          <w:sz w:val="24"/>
          <w:szCs w:val="24"/>
        </w:rPr>
        <w:t>John Demby Sandi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>
        <w:rPr>
          <w:rFonts w:ascii="Times" w:hAnsi="Times"/>
          <w:sz w:val="24"/>
          <w:szCs w:val="24"/>
        </w:rPr>
        <w:t xml:space="preserve">, </w:t>
      </w:r>
      <w:r w:rsidRPr="00FF342F">
        <w:rPr>
          <w:rFonts w:ascii="Times" w:hAnsi="Times"/>
          <w:sz w:val="24"/>
          <w:szCs w:val="24"/>
        </w:rPr>
        <w:t>Mohamed Fullah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 w:rsidRPr="00FF342F">
        <w:rPr>
          <w:rFonts w:ascii="Times" w:hAnsi="Times"/>
          <w:sz w:val="24"/>
          <w:szCs w:val="24"/>
          <w:vertAlign w:val="superscript"/>
        </w:rPr>
        <w:t>†</w:t>
      </w:r>
      <w:r w:rsidRPr="00FF342F">
        <w:rPr>
          <w:rFonts w:ascii="Times" w:hAnsi="Times"/>
          <w:sz w:val="24"/>
          <w:szCs w:val="24"/>
        </w:rPr>
        <w:t>,</w:t>
      </w:r>
      <w:r>
        <w:rPr>
          <w:rFonts w:ascii="Times" w:hAnsi="Times"/>
          <w:sz w:val="24"/>
          <w:szCs w:val="24"/>
        </w:rPr>
        <w:t xml:space="preserve"> Diana K. S. Nelson</w:t>
      </w:r>
      <w:r w:rsidRPr="00FF342F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</w:rPr>
        <w:t>, Duane J. Bush</w:t>
      </w:r>
      <w:r w:rsidRPr="00FF342F">
        <w:rPr>
          <w:rFonts w:ascii="Times" w:hAnsi="Times"/>
          <w:sz w:val="24"/>
          <w:szCs w:val="24"/>
          <w:vertAlign w:val="superscript"/>
        </w:rPr>
        <w:t>1</w:t>
      </w:r>
      <w:r w:rsidRPr="00FF342F">
        <w:rPr>
          <w:rFonts w:ascii="Times" w:hAnsi="Times"/>
          <w:sz w:val="24"/>
          <w:szCs w:val="24"/>
        </w:rPr>
        <w:t xml:space="preserve"> Megan M. </w:t>
      </w:r>
      <w:r>
        <w:rPr>
          <w:rFonts w:ascii="Times" w:hAnsi="Times"/>
          <w:sz w:val="24"/>
          <w:szCs w:val="24"/>
        </w:rPr>
        <w:t>Rowland</w:t>
      </w:r>
      <w:r>
        <w:rPr>
          <w:rFonts w:ascii="Times" w:hAnsi="Times"/>
          <w:sz w:val="24"/>
          <w:szCs w:val="24"/>
          <w:vertAlign w:val="superscript"/>
        </w:rPr>
        <w:t>1</w:t>
      </w:r>
      <w:r w:rsidRPr="00FF342F">
        <w:rPr>
          <w:rFonts w:ascii="Times" w:hAnsi="Times"/>
          <w:sz w:val="24"/>
          <w:szCs w:val="24"/>
        </w:rPr>
        <w:t xml:space="preserve">, </w:t>
      </w:r>
      <w:r>
        <w:rPr>
          <w:rFonts w:ascii="Times" w:hAnsi="Times"/>
          <w:sz w:val="24"/>
          <w:szCs w:val="24"/>
        </w:rPr>
        <w:t>Megan L. Heinrich</w:t>
      </w:r>
      <w:r w:rsidRPr="00FF342F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</w:rPr>
        <w:t>, Anatoliy P. Koval</w:t>
      </w:r>
      <w:r w:rsidRPr="00FF342F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</w:rPr>
        <w:t>,</w:t>
      </w:r>
      <w:r w:rsidRPr="00FF342F">
        <w:rPr>
          <w:rFonts w:ascii="Times" w:hAnsi="Times"/>
          <w:sz w:val="24"/>
          <w:szCs w:val="24"/>
        </w:rPr>
        <w:t xml:space="preserve"> Robert W. Cross</w:t>
      </w:r>
      <w:r>
        <w:rPr>
          <w:rFonts w:ascii="Times" w:hAnsi="Times"/>
          <w:sz w:val="24"/>
          <w:szCs w:val="24"/>
          <w:vertAlign w:val="superscript"/>
        </w:rPr>
        <w:t>7</w:t>
      </w:r>
      <w:r w:rsidRPr="00FF342F">
        <w:rPr>
          <w:rFonts w:ascii="Times" w:hAnsi="Times"/>
          <w:sz w:val="24"/>
          <w:szCs w:val="24"/>
        </w:rPr>
        <w:t xml:space="preserve">, </w:t>
      </w:r>
      <w:r>
        <w:rPr>
          <w:rFonts w:ascii="Times" w:hAnsi="Times"/>
          <w:sz w:val="24"/>
          <w:szCs w:val="24"/>
        </w:rPr>
        <w:t>Kayla G. Barnes</w:t>
      </w:r>
      <w:r>
        <w:rPr>
          <w:rFonts w:ascii="Times" w:hAnsi="Times"/>
          <w:sz w:val="24"/>
          <w:szCs w:val="24"/>
          <w:vertAlign w:val="superscript"/>
        </w:rPr>
        <w:t>8,9,10</w:t>
      </w:r>
      <w:r>
        <w:rPr>
          <w:rFonts w:ascii="Times" w:hAnsi="Times"/>
          <w:sz w:val="24"/>
          <w:szCs w:val="24"/>
        </w:rPr>
        <w:t>, Anna E. Lachenauer</w:t>
      </w:r>
      <w:r>
        <w:rPr>
          <w:rFonts w:ascii="Times" w:hAnsi="Times"/>
          <w:sz w:val="24"/>
          <w:szCs w:val="24"/>
          <w:vertAlign w:val="superscript"/>
        </w:rPr>
        <w:t>8,9</w:t>
      </w:r>
      <w:r>
        <w:rPr>
          <w:rFonts w:ascii="Times" w:hAnsi="Times"/>
          <w:sz w:val="24"/>
          <w:szCs w:val="24"/>
        </w:rPr>
        <w:t>, Aaron E Lin</w:t>
      </w:r>
      <w:r>
        <w:rPr>
          <w:rFonts w:ascii="Times" w:hAnsi="Times"/>
          <w:sz w:val="24"/>
          <w:szCs w:val="24"/>
          <w:vertAlign w:val="superscript"/>
        </w:rPr>
        <w:t>8,9</w:t>
      </w:r>
      <w:r>
        <w:rPr>
          <w:rFonts w:ascii="Times" w:hAnsi="Times"/>
          <w:sz w:val="24"/>
          <w:szCs w:val="24"/>
        </w:rPr>
        <w:t>, Mahan Nekoui</w:t>
      </w:r>
      <w:r>
        <w:rPr>
          <w:rFonts w:ascii="Times" w:hAnsi="Times"/>
          <w:sz w:val="24"/>
          <w:szCs w:val="24"/>
          <w:vertAlign w:val="superscript"/>
        </w:rPr>
        <w:t>8,9</w:t>
      </w:r>
      <w:r>
        <w:rPr>
          <w:rFonts w:ascii="Times" w:hAnsi="Times"/>
          <w:sz w:val="24"/>
          <w:szCs w:val="24"/>
        </w:rPr>
        <w:t>, Dylan Kotliar</w:t>
      </w:r>
      <w:r>
        <w:rPr>
          <w:rFonts w:ascii="Times" w:hAnsi="Times"/>
          <w:sz w:val="24"/>
          <w:szCs w:val="24"/>
          <w:vertAlign w:val="superscript"/>
        </w:rPr>
        <w:t>8,9</w:t>
      </w:r>
      <w:r>
        <w:rPr>
          <w:rFonts w:ascii="Times" w:hAnsi="Times"/>
          <w:sz w:val="24"/>
          <w:szCs w:val="24"/>
        </w:rPr>
        <w:t>, Sarah M. Winnicki</w:t>
      </w:r>
      <w:r>
        <w:rPr>
          <w:rFonts w:ascii="Times" w:hAnsi="Times"/>
          <w:sz w:val="24"/>
          <w:szCs w:val="24"/>
          <w:vertAlign w:val="superscript"/>
        </w:rPr>
        <w:t>8,9</w:t>
      </w:r>
      <w:r>
        <w:rPr>
          <w:rFonts w:ascii="Times" w:hAnsi="Times"/>
          <w:sz w:val="24"/>
          <w:szCs w:val="24"/>
        </w:rPr>
        <w:t>, Katherine J. Siddle</w:t>
      </w:r>
      <w:r>
        <w:rPr>
          <w:rFonts w:ascii="Times" w:hAnsi="Times"/>
          <w:sz w:val="24"/>
          <w:szCs w:val="24"/>
          <w:vertAlign w:val="superscript"/>
        </w:rPr>
        <w:t>8,9</w:t>
      </w:r>
      <w:r>
        <w:rPr>
          <w:rFonts w:ascii="Times" w:hAnsi="Times"/>
          <w:sz w:val="24"/>
          <w:szCs w:val="24"/>
        </w:rPr>
        <w:t xml:space="preserve">, </w:t>
      </w:r>
      <w:r w:rsidRPr="00FF342F">
        <w:rPr>
          <w:rFonts w:ascii="Times" w:hAnsi="Times"/>
          <w:sz w:val="24"/>
          <w:szCs w:val="24"/>
        </w:rPr>
        <w:t>M</w:t>
      </w:r>
      <w:r>
        <w:rPr>
          <w:rFonts w:ascii="Times" w:hAnsi="Times"/>
          <w:sz w:val="24"/>
          <w:szCs w:val="24"/>
        </w:rPr>
        <w:t xml:space="preserve">ichael </w:t>
      </w:r>
      <w:r w:rsidRPr="00FF342F">
        <w:rPr>
          <w:rFonts w:ascii="Times" w:hAnsi="Times"/>
          <w:sz w:val="24"/>
          <w:szCs w:val="24"/>
        </w:rPr>
        <w:t>Gbakie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 w:rsidRPr="00FF342F">
        <w:rPr>
          <w:rFonts w:ascii="Times" w:hAnsi="Times"/>
          <w:sz w:val="24"/>
          <w:szCs w:val="24"/>
        </w:rPr>
        <w:t>, Mbalu Fonnie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 w:rsidRPr="00FF342F">
        <w:rPr>
          <w:rFonts w:ascii="Times" w:hAnsi="Times"/>
          <w:sz w:val="24"/>
          <w:szCs w:val="24"/>
          <w:vertAlign w:val="superscript"/>
        </w:rPr>
        <w:t>†</w:t>
      </w:r>
      <w:r w:rsidRPr="00FF342F">
        <w:rPr>
          <w:rFonts w:ascii="Times" w:hAnsi="Times"/>
          <w:sz w:val="24"/>
          <w:szCs w:val="24"/>
        </w:rPr>
        <w:t xml:space="preserve">, Veronica </w:t>
      </w:r>
      <w:r>
        <w:rPr>
          <w:rFonts w:ascii="Times" w:hAnsi="Times"/>
          <w:sz w:val="24"/>
          <w:szCs w:val="24"/>
        </w:rPr>
        <w:t xml:space="preserve">J. </w:t>
      </w:r>
      <w:r w:rsidRPr="00FF342F">
        <w:rPr>
          <w:rFonts w:ascii="Times" w:hAnsi="Times"/>
          <w:sz w:val="24"/>
          <w:szCs w:val="24"/>
        </w:rPr>
        <w:t>Koroma</w:t>
      </w:r>
      <w:r>
        <w:rPr>
          <w:rFonts w:ascii="Times" w:hAnsi="Times"/>
          <w:sz w:val="24"/>
          <w:szCs w:val="24"/>
          <w:vertAlign w:val="superscript"/>
        </w:rPr>
        <w:t>4</w:t>
      </w:r>
      <w:r w:rsidRPr="00FF342F">
        <w:rPr>
          <w:rFonts w:ascii="Times" w:hAnsi="Times"/>
          <w:sz w:val="24"/>
          <w:szCs w:val="24"/>
          <w:vertAlign w:val="superscript"/>
        </w:rPr>
        <w:t>,</w:t>
      </w:r>
      <w:r>
        <w:rPr>
          <w:rFonts w:ascii="Times" w:hAnsi="Times"/>
          <w:sz w:val="24"/>
          <w:szCs w:val="24"/>
          <w:vertAlign w:val="superscript"/>
        </w:rPr>
        <w:t>5</w:t>
      </w:r>
      <w:r w:rsidRPr="00FF342F">
        <w:rPr>
          <w:rFonts w:ascii="Times" w:hAnsi="Times"/>
          <w:sz w:val="24"/>
          <w:szCs w:val="24"/>
        </w:rPr>
        <w:t>, Lansana Kanneh</w:t>
      </w:r>
      <w:r>
        <w:rPr>
          <w:rFonts w:ascii="Times" w:hAnsi="Times"/>
          <w:sz w:val="24"/>
          <w:szCs w:val="24"/>
          <w:vertAlign w:val="superscript"/>
        </w:rPr>
        <w:t>4.5</w:t>
      </w:r>
      <w:r w:rsidDel="000A2C5F">
        <w:rPr>
          <w:rFonts w:ascii="Times" w:hAnsi="Times"/>
          <w:sz w:val="24"/>
          <w:szCs w:val="24"/>
          <w:vertAlign w:val="superscript"/>
        </w:rPr>
        <w:t xml:space="preserve"> </w:t>
      </w:r>
      <w:r w:rsidRPr="00FF342F">
        <w:rPr>
          <w:rFonts w:ascii="Times" w:hAnsi="Times"/>
          <w:sz w:val="24"/>
          <w:szCs w:val="24"/>
        </w:rPr>
        <w:t>, Peter C. Kulakosky</w:t>
      </w:r>
      <w:r>
        <w:rPr>
          <w:rFonts w:ascii="Times" w:hAnsi="Times"/>
          <w:sz w:val="24"/>
          <w:szCs w:val="24"/>
          <w:vertAlign w:val="superscript"/>
        </w:rPr>
        <w:t>11</w:t>
      </w:r>
      <w:r w:rsidRPr="00FF342F">
        <w:rPr>
          <w:rFonts w:ascii="Times" w:hAnsi="Times"/>
          <w:sz w:val="24"/>
          <w:szCs w:val="24"/>
        </w:rPr>
        <w:t xml:space="preserve">, </w:t>
      </w:r>
      <w:r w:rsidRPr="00FF342F">
        <w:rPr>
          <w:rFonts w:ascii="Times" w:eastAsia="Arial Unicode MS" w:hAnsi="Times" w:cs="Arial Unicode MS"/>
          <w:sz w:val="24"/>
          <w:szCs w:val="24"/>
        </w:rPr>
        <w:t>Kathryn M. Hastie</w:t>
      </w:r>
      <w:r w:rsidRPr="00FF342F">
        <w:rPr>
          <w:rFonts w:ascii="Times" w:eastAsia="Arial Unicode MS" w:hAnsi="Times" w:cs="Arial Unicode MS"/>
          <w:sz w:val="24"/>
          <w:szCs w:val="24"/>
          <w:vertAlign w:val="superscript"/>
        </w:rPr>
        <w:t>1</w:t>
      </w:r>
      <w:r>
        <w:rPr>
          <w:rFonts w:ascii="Times" w:eastAsia="Arial Unicode MS" w:hAnsi="Times" w:cs="Arial Unicode MS"/>
          <w:sz w:val="24"/>
          <w:szCs w:val="24"/>
          <w:vertAlign w:val="superscript"/>
        </w:rPr>
        <w:t>2</w:t>
      </w:r>
      <w:r w:rsidRPr="00FF342F">
        <w:rPr>
          <w:rFonts w:ascii="Times" w:eastAsia="Arial Unicode MS" w:hAnsi="Times" w:cs="Arial Unicode MS"/>
          <w:sz w:val="24"/>
          <w:szCs w:val="24"/>
        </w:rPr>
        <w:t xml:space="preserve">, </w:t>
      </w:r>
      <w:r w:rsidRPr="00FF342F">
        <w:rPr>
          <w:rFonts w:ascii="Times" w:hAnsi="Times"/>
          <w:sz w:val="24"/>
          <w:szCs w:val="24"/>
        </w:rPr>
        <w:t>Russell B. Wilson</w:t>
      </w:r>
      <w:r>
        <w:rPr>
          <w:rFonts w:ascii="Times" w:hAnsi="Times"/>
          <w:sz w:val="24"/>
          <w:szCs w:val="24"/>
          <w:vertAlign w:val="superscript"/>
        </w:rPr>
        <w:t>11</w:t>
      </w:r>
      <w:r w:rsidRPr="00FF342F">
        <w:rPr>
          <w:rFonts w:ascii="Times" w:hAnsi="Times"/>
          <w:sz w:val="24"/>
          <w:szCs w:val="24"/>
        </w:rPr>
        <w:t xml:space="preserve">, </w:t>
      </w:r>
      <w:r>
        <w:rPr>
          <w:rFonts w:ascii="Times" w:hAnsi="Times"/>
          <w:sz w:val="24"/>
          <w:szCs w:val="24"/>
        </w:rPr>
        <w:t>Kristian G. Andersen</w:t>
      </w:r>
      <w:r>
        <w:rPr>
          <w:rFonts w:ascii="Times" w:hAnsi="Times"/>
          <w:sz w:val="24"/>
          <w:szCs w:val="24"/>
          <w:vertAlign w:val="superscript"/>
        </w:rPr>
        <w:t>12,13</w:t>
      </w:r>
      <w:r w:rsidRPr="005B64E4">
        <w:rPr>
          <w:rFonts w:ascii="Times" w:hAnsi="Times"/>
          <w:sz w:val="24"/>
          <w:szCs w:val="24"/>
          <w:vertAlign w:val="superscript"/>
        </w:rPr>
        <w:t>,1</w:t>
      </w:r>
      <w:r>
        <w:rPr>
          <w:rFonts w:ascii="Times" w:hAnsi="Times"/>
          <w:sz w:val="24"/>
          <w:szCs w:val="24"/>
          <w:vertAlign w:val="superscript"/>
        </w:rPr>
        <w:t>4</w:t>
      </w:r>
      <w:r>
        <w:rPr>
          <w:rFonts w:ascii="Times" w:hAnsi="Times"/>
          <w:sz w:val="24"/>
          <w:szCs w:val="24"/>
        </w:rPr>
        <w:t>, Onikepe O. Folarin</w:t>
      </w:r>
      <w:r w:rsidRPr="0098381C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5</w:t>
      </w:r>
      <w:r>
        <w:rPr>
          <w:rFonts w:ascii="Times" w:hAnsi="Times"/>
          <w:sz w:val="24"/>
          <w:szCs w:val="24"/>
        </w:rPr>
        <w:t>, Christian T. Happi</w:t>
      </w:r>
      <w:r w:rsidRPr="0098381C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5,16</w:t>
      </w:r>
      <w:r>
        <w:rPr>
          <w:rFonts w:ascii="Times" w:hAnsi="Times"/>
          <w:sz w:val="24"/>
          <w:szCs w:val="24"/>
        </w:rPr>
        <w:t>, Pardis C. Sabeti</w:t>
      </w:r>
      <w:r>
        <w:rPr>
          <w:rFonts w:ascii="Times" w:hAnsi="Times"/>
          <w:sz w:val="24"/>
          <w:szCs w:val="24"/>
          <w:vertAlign w:val="superscript"/>
        </w:rPr>
        <w:t>8,9</w:t>
      </w:r>
      <w:r w:rsidRPr="005B64E4">
        <w:rPr>
          <w:rFonts w:ascii="Times" w:hAnsi="Times"/>
          <w:sz w:val="24"/>
          <w:szCs w:val="24"/>
          <w:vertAlign w:val="superscript"/>
        </w:rPr>
        <w:t>,1</w:t>
      </w:r>
      <w:r>
        <w:rPr>
          <w:rFonts w:ascii="Times" w:hAnsi="Times"/>
          <w:sz w:val="24"/>
          <w:szCs w:val="24"/>
          <w:vertAlign w:val="superscript"/>
        </w:rPr>
        <w:t>0,17</w:t>
      </w:r>
      <w:r w:rsidRPr="005B64E4">
        <w:rPr>
          <w:rFonts w:ascii="Times" w:hAnsi="Times"/>
          <w:sz w:val="24"/>
          <w:szCs w:val="24"/>
        </w:rPr>
        <w:t>,</w:t>
      </w:r>
      <w:r>
        <w:rPr>
          <w:rFonts w:ascii="Times" w:hAnsi="Times"/>
          <w:sz w:val="24"/>
          <w:szCs w:val="24"/>
        </w:rPr>
        <w:t xml:space="preserve"> </w:t>
      </w:r>
      <w:r w:rsidRPr="00FF342F">
        <w:rPr>
          <w:rFonts w:ascii="Times" w:hAnsi="Times"/>
          <w:sz w:val="24"/>
          <w:szCs w:val="24"/>
        </w:rPr>
        <w:t>Thomas W. Geisbert</w:t>
      </w:r>
      <w:r>
        <w:rPr>
          <w:rFonts w:ascii="Times" w:hAnsi="Times"/>
          <w:sz w:val="24"/>
          <w:szCs w:val="24"/>
          <w:vertAlign w:val="superscript"/>
        </w:rPr>
        <w:t>7</w:t>
      </w:r>
      <w:r w:rsidRPr="00FF342F">
        <w:rPr>
          <w:rFonts w:ascii="Times" w:hAnsi="Times"/>
          <w:sz w:val="24"/>
          <w:szCs w:val="24"/>
        </w:rPr>
        <w:t xml:space="preserve">, </w:t>
      </w:r>
      <w:r w:rsidRPr="00FF342F">
        <w:rPr>
          <w:rFonts w:ascii="Times" w:eastAsia="Arial Unicode MS" w:hAnsi="Times" w:cs="Arial Unicode MS"/>
          <w:sz w:val="24"/>
          <w:szCs w:val="24"/>
        </w:rPr>
        <w:t>Erica Ollmann Saphire</w:t>
      </w:r>
      <w:r w:rsidRPr="00FF342F">
        <w:rPr>
          <w:rFonts w:ascii="Times" w:eastAsia="Arial Unicode MS" w:hAnsi="Times" w:cs="Arial Unicode MS"/>
          <w:sz w:val="24"/>
          <w:szCs w:val="24"/>
          <w:vertAlign w:val="superscript"/>
        </w:rPr>
        <w:t>1</w:t>
      </w:r>
      <w:r>
        <w:rPr>
          <w:rFonts w:ascii="Times" w:eastAsia="Arial Unicode MS" w:hAnsi="Times" w:cs="Arial Unicode MS"/>
          <w:sz w:val="24"/>
          <w:szCs w:val="24"/>
          <w:vertAlign w:val="superscript"/>
        </w:rPr>
        <w:t>2</w:t>
      </w:r>
      <w:r w:rsidRPr="00FF342F">
        <w:rPr>
          <w:rFonts w:ascii="Times" w:eastAsia="Arial Unicode MS" w:hAnsi="Times" w:cs="Arial Unicode MS"/>
          <w:sz w:val="24"/>
          <w:szCs w:val="24"/>
          <w:vertAlign w:val="superscript"/>
        </w:rPr>
        <w:t>,1</w:t>
      </w:r>
      <w:r>
        <w:rPr>
          <w:rFonts w:ascii="Times" w:eastAsia="Arial Unicode MS" w:hAnsi="Times" w:cs="Arial Unicode MS"/>
          <w:sz w:val="24"/>
          <w:szCs w:val="24"/>
          <w:vertAlign w:val="superscript"/>
        </w:rPr>
        <w:t>8</w:t>
      </w:r>
      <w:r w:rsidRPr="00FF342F">
        <w:rPr>
          <w:rFonts w:ascii="Times" w:eastAsia="Arial Unicode MS" w:hAnsi="Times" w:cs="Arial Unicode MS"/>
          <w:sz w:val="24"/>
          <w:szCs w:val="24"/>
        </w:rPr>
        <w:t xml:space="preserve">, </w:t>
      </w:r>
      <w:r w:rsidRPr="00FF342F">
        <w:rPr>
          <w:rFonts w:ascii="Times" w:hAnsi="Times"/>
          <w:sz w:val="24"/>
          <w:szCs w:val="24"/>
        </w:rPr>
        <w:t>S. Humarr Khan</w:t>
      </w:r>
      <w:r>
        <w:rPr>
          <w:rFonts w:ascii="Times" w:hAnsi="Times"/>
          <w:sz w:val="24"/>
          <w:szCs w:val="24"/>
          <w:vertAlign w:val="superscript"/>
        </w:rPr>
        <w:t>4,5</w:t>
      </w:r>
      <w:r w:rsidRPr="00FF342F">
        <w:rPr>
          <w:rFonts w:ascii="Times" w:hAnsi="Times"/>
          <w:sz w:val="24"/>
          <w:szCs w:val="24"/>
          <w:vertAlign w:val="superscript"/>
        </w:rPr>
        <w:t>†</w:t>
      </w:r>
      <w:r w:rsidRPr="00FF342F">
        <w:rPr>
          <w:rFonts w:ascii="Times" w:hAnsi="Times"/>
          <w:sz w:val="24"/>
          <w:szCs w:val="24"/>
        </w:rPr>
        <w:t>, Donald S. Grant</w:t>
      </w:r>
      <w:r>
        <w:rPr>
          <w:rFonts w:ascii="Times" w:hAnsi="Times"/>
          <w:sz w:val="24"/>
          <w:szCs w:val="24"/>
          <w:vertAlign w:val="superscript"/>
        </w:rPr>
        <w:t>4,5</w:t>
      </w:r>
      <w:r w:rsidRPr="009966C5">
        <w:rPr>
          <w:rFonts w:ascii="Times" w:hAnsi="Times"/>
          <w:sz w:val="24"/>
          <w:szCs w:val="24"/>
        </w:rPr>
        <w:t>*</w:t>
      </w:r>
      <w:r w:rsidRPr="00FF342F">
        <w:rPr>
          <w:rFonts w:ascii="Times" w:hAnsi="Times"/>
          <w:sz w:val="24"/>
          <w:szCs w:val="24"/>
        </w:rPr>
        <w:t>, John S. Schieffelin</w:t>
      </w:r>
      <w:r>
        <w:rPr>
          <w:rFonts w:ascii="Times" w:hAnsi="Times"/>
          <w:sz w:val="24"/>
          <w:szCs w:val="24"/>
          <w:vertAlign w:val="superscript"/>
        </w:rPr>
        <w:t>19</w:t>
      </w:r>
      <w:r w:rsidRPr="009966C5">
        <w:rPr>
          <w:rFonts w:ascii="Times" w:hAnsi="Times"/>
          <w:sz w:val="24"/>
          <w:szCs w:val="24"/>
        </w:rPr>
        <w:t>*</w:t>
      </w:r>
      <w:r w:rsidRPr="007E3B26">
        <w:rPr>
          <w:rFonts w:ascii="Times" w:hAnsi="Times"/>
          <w:sz w:val="24"/>
          <w:szCs w:val="24"/>
          <w:vertAlign w:val="superscript"/>
        </w:rPr>
        <w:t xml:space="preserve"> </w:t>
      </w:r>
      <w:r w:rsidRPr="009966C5">
        <w:rPr>
          <w:rFonts w:ascii="Times" w:hAnsi="Times"/>
          <w:b/>
          <w:bCs/>
          <w:sz w:val="24"/>
          <w:szCs w:val="24"/>
        </w:rPr>
        <w:t>,</w:t>
      </w:r>
      <w:r w:rsidRPr="009966C5">
        <w:rPr>
          <w:rFonts w:ascii="Times" w:hAnsi="Times"/>
          <w:b/>
          <w:bCs/>
          <w:sz w:val="24"/>
          <w:szCs w:val="24"/>
          <w:vertAlign w:val="superscript"/>
        </w:rPr>
        <w:t xml:space="preserve"> </w:t>
      </w:r>
      <w:r w:rsidRPr="009966C5">
        <w:rPr>
          <w:rFonts w:ascii="Times" w:hAnsi="Times"/>
          <w:b/>
          <w:bCs/>
          <w:sz w:val="24"/>
          <w:szCs w:val="24"/>
        </w:rPr>
        <w:t xml:space="preserve"> </w:t>
      </w:r>
      <w:r w:rsidRPr="0024447F">
        <w:rPr>
          <w:rFonts w:ascii="Times" w:hAnsi="Times"/>
          <w:bCs/>
          <w:sz w:val="24"/>
          <w:szCs w:val="24"/>
        </w:rPr>
        <w:t>Luis M. Branco</w:t>
      </w:r>
      <w:r w:rsidRPr="009966C5">
        <w:rPr>
          <w:rFonts w:ascii="Times" w:hAnsi="Times"/>
          <w:bCs/>
          <w:sz w:val="24"/>
          <w:szCs w:val="24"/>
          <w:vertAlign w:val="superscript"/>
        </w:rPr>
        <w:t>1</w:t>
      </w:r>
      <w:r w:rsidRPr="009966C5">
        <w:rPr>
          <w:rFonts w:ascii="Times" w:hAnsi="Times"/>
          <w:b/>
          <w:bCs/>
          <w:sz w:val="24"/>
          <w:szCs w:val="24"/>
        </w:rPr>
        <w:t>*</w:t>
      </w:r>
      <w:r>
        <w:rPr>
          <w:rFonts w:ascii="Times" w:hAnsi="Times"/>
          <w:b/>
          <w:bCs/>
          <w:sz w:val="24"/>
          <w:szCs w:val="24"/>
        </w:rPr>
        <w:t xml:space="preserve"> </w:t>
      </w:r>
      <w:r w:rsidRPr="004A706A">
        <w:rPr>
          <w:rFonts w:ascii="Times" w:hAnsi="Times"/>
          <w:sz w:val="24"/>
          <w:szCs w:val="24"/>
        </w:rPr>
        <w:t>and</w:t>
      </w:r>
      <w:r>
        <w:rPr>
          <w:rFonts w:ascii="Times" w:hAnsi="Times"/>
          <w:sz w:val="24"/>
          <w:szCs w:val="24"/>
          <w:vertAlign w:val="superscript"/>
        </w:rPr>
        <w:t xml:space="preserve"> </w:t>
      </w:r>
      <w:r w:rsidRPr="00FF342F">
        <w:rPr>
          <w:rFonts w:ascii="Times" w:hAnsi="Times"/>
          <w:sz w:val="24"/>
          <w:szCs w:val="24"/>
        </w:rPr>
        <w:t>Robert F. Garry</w:t>
      </w:r>
      <w:r w:rsidRPr="005B64E4">
        <w:rPr>
          <w:rFonts w:ascii="Times" w:hAnsi="Times"/>
          <w:sz w:val="24"/>
          <w:szCs w:val="24"/>
          <w:vertAlign w:val="superscript"/>
        </w:rPr>
        <w:t>1,</w:t>
      </w:r>
      <w:r w:rsidRPr="00FF342F">
        <w:rPr>
          <w:rFonts w:ascii="Times" w:hAnsi="Times"/>
          <w:sz w:val="24"/>
          <w:szCs w:val="24"/>
          <w:vertAlign w:val="superscript"/>
        </w:rPr>
        <w:t>2</w:t>
      </w:r>
      <w:r w:rsidRPr="009966C5">
        <w:rPr>
          <w:rFonts w:ascii="Times" w:hAnsi="Times"/>
          <w:sz w:val="24"/>
          <w:szCs w:val="24"/>
        </w:rPr>
        <w:t>*</w:t>
      </w:r>
    </w:p>
    <w:p w14:paraId="6B2A4AC4" w14:textId="77777777" w:rsidR="006B5D7E" w:rsidRPr="00417483" w:rsidRDefault="006B5D7E" w:rsidP="006B5D7E">
      <w:pPr>
        <w:jc w:val="both"/>
        <w:outlineLvl w:val="0"/>
        <w:rPr>
          <w:rFonts w:ascii="Times" w:hAnsi="Times"/>
          <w:sz w:val="24"/>
          <w:szCs w:val="24"/>
        </w:rPr>
      </w:pPr>
      <w:r w:rsidRPr="00417483">
        <w:rPr>
          <w:rFonts w:ascii="Times" w:hAnsi="Times"/>
          <w:sz w:val="24"/>
          <w:szCs w:val="24"/>
          <w:vertAlign w:val="superscript"/>
        </w:rPr>
        <w:t xml:space="preserve">1 </w:t>
      </w:r>
      <w:r w:rsidRPr="00417483">
        <w:rPr>
          <w:rFonts w:ascii="Times" w:hAnsi="Times"/>
          <w:sz w:val="24"/>
          <w:szCs w:val="24"/>
        </w:rPr>
        <w:t xml:space="preserve">Zalgen Labs, LCC, Germantown, MD </w:t>
      </w:r>
      <w:r>
        <w:rPr>
          <w:rFonts w:ascii="Times" w:hAnsi="Times"/>
          <w:sz w:val="24"/>
          <w:szCs w:val="24"/>
        </w:rPr>
        <w:t xml:space="preserve">USA 20876 </w:t>
      </w:r>
      <w:r w:rsidRPr="00417483">
        <w:rPr>
          <w:rFonts w:ascii="Times" w:hAnsi="Times"/>
          <w:sz w:val="24"/>
          <w:szCs w:val="24"/>
        </w:rPr>
        <w:t>and Aurora, CO, USA</w:t>
      </w:r>
      <w:r>
        <w:rPr>
          <w:rFonts w:ascii="Times" w:hAnsi="Times"/>
          <w:sz w:val="24"/>
          <w:szCs w:val="24"/>
        </w:rPr>
        <w:t xml:space="preserve"> 80013</w:t>
      </w:r>
    </w:p>
    <w:p w14:paraId="50832D66" w14:textId="77777777" w:rsidR="006B5D7E" w:rsidRDefault="006B5D7E" w:rsidP="006B5D7E">
      <w:pPr>
        <w:jc w:val="both"/>
        <w:rPr>
          <w:rFonts w:ascii="Times" w:hAnsi="Times"/>
          <w:sz w:val="24"/>
          <w:szCs w:val="24"/>
        </w:rPr>
      </w:pPr>
      <w:r w:rsidRPr="00417483">
        <w:rPr>
          <w:rFonts w:ascii="Times" w:hAnsi="Times"/>
          <w:sz w:val="24"/>
          <w:szCs w:val="24"/>
          <w:vertAlign w:val="superscript"/>
        </w:rPr>
        <w:t xml:space="preserve">2 </w:t>
      </w:r>
      <w:r w:rsidRPr="00417483">
        <w:rPr>
          <w:rFonts w:ascii="Times" w:hAnsi="Times"/>
          <w:sz w:val="24"/>
          <w:szCs w:val="24"/>
        </w:rPr>
        <w:t xml:space="preserve">Tulane University, Department of Microbiology </w:t>
      </w:r>
      <w:r>
        <w:rPr>
          <w:rFonts w:ascii="Times" w:hAnsi="Times"/>
          <w:sz w:val="24"/>
          <w:szCs w:val="24"/>
        </w:rPr>
        <w:t>and</w:t>
      </w:r>
      <w:r w:rsidRPr="00417483">
        <w:rPr>
          <w:rFonts w:ascii="Times" w:hAnsi="Times"/>
          <w:sz w:val="24"/>
          <w:szCs w:val="24"/>
        </w:rPr>
        <w:t xml:space="preserve"> Immunology, New Orleans, LA, 70112 USA</w:t>
      </w:r>
    </w:p>
    <w:p w14:paraId="537186FB" w14:textId="77777777" w:rsidR="006B5D7E" w:rsidRPr="00417483" w:rsidRDefault="006B5D7E" w:rsidP="006B5D7E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3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>Tulane University, School of Public Health and Tropical Medicine, New Orleans, LA, 70112 USA</w:t>
      </w:r>
    </w:p>
    <w:p w14:paraId="45543EB9" w14:textId="77777777" w:rsidR="006B5D7E" w:rsidRPr="00417483" w:rsidRDefault="006B5D7E" w:rsidP="006B5D7E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4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>Viral Hemorrhagic Fever Program, Kenema Government Hospital, Kenema, Sierra Leone</w:t>
      </w:r>
    </w:p>
    <w:p w14:paraId="4BF71C7E" w14:textId="77777777" w:rsidR="006B5D7E" w:rsidRPr="00417483" w:rsidRDefault="006B5D7E" w:rsidP="006B5D7E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5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 xml:space="preserve">Ministry of Health and Sanitation, Freetown, Sierra Leone </w:t>
      </w:r>
    </w:p>
    <w:p w14:paraId="620CED15" w14:textId="77777777" w:rsidR="006B5D7E" w:rsidRPr="00417483" w:rsidRDefault="006B5D7E" w:rsidP="006B5D7E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6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>Eastern Polytechnic Institute, Kenema, Sierra Leone</w:t>
      </w:r>
    </w:p>
    <w:p w14:paraId="24F01A45" w14:textId="77777777" w:rsidR="006B5D7E" w:rsidRPr="00417483" w:rsidRDefault="006B5D7E" w:rsidP="006B5D7E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7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>University of Texas Medical Branch, Galveston National Laboratory, Galveston, TX, USA</w:t>
      </w:r>
    </w:p>
    <w:p w14:paraId="2A2C822A" w14:textId="77777777" w:rsidR="006B5D7E" w:rsidRPr="00417483" w:rsidRDefault="006B5D7E" w:rsidP="006B5D7E">
      <w:pPr>
        <w:jc w:val="both"/>
        <w:rPr>
          <w:rFonts w:ascii="Times" w:eastAsia="Times New Roman" w:hAnsi="Times" w:cs="Arial"/>
          <w:color w:val="000000"/>
          <w:sz w:val="24"/>
          <w:szCs w:val="24"/>
        </w:rPr>
      </w:pPr>
      <w:r>
        <w:rPr>
          <w:rFonts w:ascii="Times" w:eastAsia="Times New Roman" w:hAnsi="Times" w:cs="Arial"/>
          <w:color w:val="000000"/>
          <w:sz w:val="24"/>
          <w:szCs w:val="24"/>
          <w:vertAlign w:val="superscript"/>
        </w:rPr>
        <w:t>8</w:t>
      </w:r>
      <w:r w:rsidRPr="00417483">
        <w:rPr>
          <w:rFonts w:ascii="Times" w:eastAsia="Times New Roman" w:hAnsi="Times" w:cs="Arial"/>
          <w:color w:val="000000"/>
          <w:sz w:val="24"/>
          <w:szCs w:val="24"/>
        </w:rPr>
        <w:t>Center for Systems Biology, Department of Organismic and Evolutionary Biology, Harvard University, Cambridge, Massachusetts 02138, USA.</w:t>
      </w:r>
    </w:p>
    <w:p w14:paraId="088A4879" w14:textId="77777777" w:rsidR="006B5D7E" w:rsidRDefault="006B5D7E" w:rsidP="006B5D7E">
      <w:pPr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</w:rPr>
      </w:pPr>
      <w:r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  <w:vertAlign w:val="superscript"/>
        </w:rPr>
        <w:t>9</w:t>
      </w:r>
      <w:r w:rsidRPr="00417483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</w:rPr>
        <w:t>The Broad Institute of MIT and Harvard, Cambridge, Massachusetts 02142, USA.</w:t>
      </w:r>
    </w:p>
    <w:p w14:paraId="3C0AFAD0" w14:textId="77777777" w:rsidR="006B5D7E" w:rsidRPr="002A6556" w:rsidRDefault="006B5D7E" w:rsidP="006B5D7E">
      <w:pPr>
        <w:shd w:val="clear" w:color="auto" w:fill="FFFFFF"/>
        <w:rPr>
          <w:rFonts w:ascii="Times" w:eastAsia="Times New Roman" w:hAnsi="Times" w:cs="Arial"/>
          <w:color w:val="000000"/>
          <w:sz w:val="24"/>
          <w:szCs w:val="24"/>
        </w:rPr>
      </w:pPr>
      <w:r w:rsidRPr="00A36E38">
        <w:rPr>
          <w:rFonts w:ascii="Times" w:eastAsia="Times New Roman" w:hAnsi="Times" w:cs="Arial"/>
          <w:color w:val="000000"/>
          <w:sz w:val="24"/>
          <w:szCs w:val="24"/>
          <w:vertAlign w:val="superscript"/>
        </w:rPr>
        <w:t>1</w:t>
      </w:r>
      <w:r>
        <w:rPr>
          <w:rFonts w:ascii="Times" w:eastAsia="Times New Roman" w:hAnsi="Times" w:cs="Arial"/>
          <w:color w:val="000000"/>
          <w:sz w:val="24"/>
          <w:szCs w:val="24"/>
          <w:vertAlign w:val="superscript"/>
        </w:rPr>
        <w:t>0</w:t>
      </w:r>
      <w:r w:rsidRPr="00E814FD">
        <w:rPr>
          <w:rFonts w:ascii="Times" w:eastAsia="Times New Roman" w:hAnsi="Times" w:cs="Arial"/>
          <w:color w:val="000000"/>
          <w:sz w:val="24"/>
          <w:szCs w:val="24"/>
        </w:rPr>
        <w:t>Department of Immunology and Infectious Diseases, Harvard T.H. Chan School of Public Health, Harvard University, Boston, Massachusetts 02115, USA.</w:t>
      </w:r>
    </w:p>
    <w:p w14:paraId="0C44C187" w14:textId="77777777" w:rsidR="006B5D7E" w:rsidRPr="00417483" w:rsidRDefault="006B5D7E" w:rsidP="006B5D7E">
      <w:pPr>
        <w:jc w:val="both"/>
        <w:outlineLvl w:val="0"/>
        <w:rPr>
          <w:rFonts w:ascii="Times" w:hAnsi="Times"/>
          <w:sz w:val="24"/>
          <w:szCs w:val="24"/>
        </w:rPr>
      </w:pPr>
      <w:r w:rsidRPr="00417483">
        <w:rPr>
          <w:rFonts w:ascii="Times" w:hAnsi="Times"/>
          <w:sz w:val="24"/>
          <w:szCs w:val="24"/>
          <w:vertAlign w:val="superscript"/>
        </w:rPr>
        <w:t>1</w:t>
      </w:r>
      <w:r>
        <w:rPr>
          <w:rFonts w:ascii="Times" w:hAnsi="Times"/>
          <w:sz w:val="24"/>
          <w:szCs w:val="24"/>
          <w:vertAlign w:val="superscript"/>
        </w:rPr>
        <w:t>1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>Autoimmune Technologies, LLC, New Orleans, LA, USA</w:t>
      </w:r>
    </w:p>
    <w:p w14:paraId="44C101DA" w14:textId="77777777" w:rsidR="006B5D7E" w:rsidRPr="00417483" w:rsidRDefault="006B5D7E" w:rsidP="006B5D7E">
      <w:pPr>
        <w:rPr>
          <w:rFonts w:ascii="Times" w:eastAsia="Times New Roman" w:hAnsi="Times" w:cs="Times New Roman"/>
          <w:sz w:val="24"/>
          <w:szCs w:val="24"/>
        </w:rPr>
      </w:pPr>
      <w:r w:rsidRPr="00417483">
        <w:rPr>
          <w:rFonts w:ascii="Times" w:eastAsia="Arial Unicode MS" w:hAnsi="Times" w:cs="Arial"/>
          <w:sz w:val="24"/>
          <w:szCs w:val="24"/>
          <w:vertAlign w:val="superscript"/>
        </w:rPr>
        <w:t>1</w:t>
      </w:r>
      <w:r>
        <w:rPr>
          <w:rFonts w:ascii="Times" w:eastAsia="Arial Unicode MS" w:hAnsi="Times" w:cs="Arial"/>
          <w:sz w:val="24"/>
          <w:szCs w:val="24"/>
          <w:vertAlign w:val="superscript"/>
        </w:rPr>
        <w:t>2</w:t>
      </w:r>
      <w:r w:rsidRPr="00417483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</w:rPr>
        <w:t xml:space="preserve"> Department of Immunology and Microbial Science, The Scripps Research Institute, La Jolla, California 92037, USA.</w:t>
      </w:r>
    </w:p>
    <w:p w14:paraId="3B70EFAC" w14:textId="77777777" w:rsidR="006B5D7E" w:rsidRPr="00417483" w:rsidRDefault="006B5D7E" w:rsidP="006B5D7E">
      <w:pPr>
        <w:rPr>
          <w:rFonts w:ascii="Times" w:eastAsia="Times New Roman" w:hAnsi="Times" w:cs="Times New Roman"/>
          <w:sz w:val="24"/>
          <w:szCs w:val="24"/>
        </w:rPr>
      </w:pPr>
      <w:r w:rsidRPr="00A36E38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  <w:vertAlign w:val="superscript"/>
        </w:rPr>
        <w:t>3</w:t>
      </w:r>
      <w:r w:rsidRPr="00417483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</w:rPr>
        <w:t>Scripps Translational Science Institute, La Jolla, California 92037, USA.</w:t>
      </w:r>
    </w:p>
    <w:p w14:paraId="76A76D67" w14:textId="77777777" w:rsidR="006B5D7E" w:rsidRPr="00E814FD" w:rsidRDefault="006B5D7E" w:rsidP="006B5D7E">
      <w:pPr>
        <w:rPr>
          <w:rFonts w:ascii="Times" w:eastAsia="Times New Roman" w:hAnsi="Times" w:cs="Times New Roman"/>
          <w:sz w:val="24"/>
          <w:szCs w:val="24"/>
        </w:rPr>
      </w:pPr>
      <w:r w:rsidRPr="00A36E38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  <w:vertAlign w:val="superscript"/>
        </w:rPr>
        <w:t>4</w:t>
      </w:r>
      <w:r w:rsidRPr="00417483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</w:rPr>
        <w:t xml:space="preserve">Department of Integrative Structural and Computational Biology, The Scripps Research </w:t>
      </w:r>
      <w:r w:rsidRPr="00E814FD">
        <w:rPr>
          <w:rFonts w:ascii="Times" w:eastAsia="Times New Roman" w:hAnsi="Times" w:cs="Arial"/>
          <w:color w:val="000000"/>
          <w:sz w:val="24"/>
          <w:szCs w:val="24"/>
          <w:shd w:val="clear" w:color="auto" w:fill="FFFFFF"/>
        </w:rPr>
        <w:t>Institute, La Jolla, California 92037, USA.</w:t>
      </w:r>
    </w:p>
    <w:p w14:paraId="101CF30B" w14:textId="77777777" w:rsidR="006B5D7E" w:rsidRDefault="006B5D7E" w:rsidP="006B5D7E">
      <w:pPr>
        <w:rPr>
          <w:rFonts w:ascii="Times" w:eastAsia="Times New Roman" w:hAnsi="Times"/>
          <w:color w:val="000000"/>
          <w:sz w:val="24"/>
          <w:szCs w:val="24"/>
        </w:rPr>
      </w:pPr>
      <w:r w:rsidRPr="00A36E38">
        <w:rPr>
          <w:rFonts w:ascii="Times" w:eastAsia="Arial Unicode MS" w:hAnsi="Times" w:cs="Arial"/>
          <w:sz w:val="24"/>
          <w:szCs w:val="24"/>
          <w:vertAlign w:val="superscript"/>
        </w:rPr>
        <w:t>15</w:t>
      </w:r>
      <w:r>
        <w:rPr>
          <w:rFonts w:ascii="Times" w:eastAsia="Times New Roman" w:hAnsi="Times"/>
          <w:color w:val="000000"/>
          <w:sz w:val="24"/>
          <w:szCs w:val="24"/>
        </w:rPr>
        <w:t>Department of Biological Sciences, College of Natural Sciences, R</w:t>
      </w:r>
      <w:r w:rsidRPr="00A36E38">
        <w:rPr>
          <w:rFonts w:ascii="Times" w:eastAsia="Times New Roman" w:hAnsi="Times"/>
          <w:color w:val="000000"/>
          <w:sz w:val="24"/>
          <w:szCs w:val="24"/>
        </w:rPr>
        <w:t>edeemer's University, Ede, Osun State, Nigeria</w:t>
      </w:r>
      <w:r>
        <w:rPr>
          <w:rFonts w:ascii="Times" w:eastAsia="Times New Roman" w:hAnsi="Times"/>
          <w:color w:val="000000"/>
          <w:sz w:val="24"/>
          <w:szCs w:val="24"/>
        </w:rPr>
        <w:t>.</w:t>
      </w:r>
    </w:p>
    <w:p w14:paraId="41A4B2C1" w14:textId="77777777" w:rsidR="006B5D7E" w:rsidRPr="00A36E38" w:rsidRDefault="006B5D7E" w:rsidP="006B5D7E">
      <w:pPr>
        <w:rPr>
          <w:rFonts w:ascii="Times" w:eastAsia="Times New Roman" w:hAnsi="Times"/>
          <w:sz w:val="24"/>
          <w:szCs w:val="24"/>
        </w:rPr>
      </w:pPr>
      <w:r w:rsidRPr="0098668B">
        <w:rPr>
          <w:rFonts w:ascii="Times" w:eastAsia="Times New Roman" w:hAnsi="Times"/>
          <w:color w:val="000000"/>
          <w:sz w:val="24"/>
          <w:szCs w:val="24"/>
          <w:vertAlign w:val="superscript"/>
        </w:rPr>
        <w:lastRenderedPageBreak/>
        <w:t>16</w:t>
      </w:r>
      <w:r>
        <w:rPr>
          <w:rFonts w:ascii="Times" w:eastAsia="Times New Roman" w:hAnsi="Times"/>
          <w:color w:val="000000"/>
          <w:sz w:val="24"/>
          <w:szCs w:val="24"/>
        </w:rPr>
        <w:t>African Center of Excellence for genomics of Infectious Diseases, Redeemer’s University, Ede, Osun State, Nigeria.</w:t>
      </w:r>
      <w:r w:rsidRPr="00A36E38">
        <w:rPr>
          <w:rFonts w:ascii="Times" w:eastAsia="Times New Roman" w:hAnsi="Times"/>
          <w:color w:val="000000"/>
          <w:sz w:val="24"/>
          <w:szCs w:val="24"/>
        </w:rPr>
        <w:t> </w:t>
      </w:r>
    </w:p>
    <w:p w14:paraId="666A7412" w14:textId="77777777" w:rsidR="006B5D7E" w:rsidRPr="00E814FD" w:rsidRDefault="006B5D7E" w:rsidP="006B5D7E">
      <w:pPr>
        <w:shd w:val="clear" w:color="auto" w:fill="FFFFFF"/>
        <w:rPr>
          <w:rFonts w:ascii="Times" w:eastAsia="Times New Roman" w:hAnsi="Times" w:cs="Arial"/>
          <w:color w:val="000000"/>
          <w:sz w:val="24"/>
          <w:szCs w:val="24"/>
        </w:rPr>
      </w:pPr>
      <w:r w:rsidRPr="00A36E38">
        <w:rPr>
          <w:rFonts w:ascii="Times" w:eastAsia="Times New Roman" w:hAnsi="Times" w:cs="Arial"/>
          <w:color w:val="000000"/>
          <w:sz w:val="24"/>
          <w:szCs w:val="24"/>
          <w:vertAlign w:val="superscript"/>
        </w:rPr>
        <w:t>17</w:t>
      </w:r>
      <w:r w:rsidRPr="00E814FD">
        <w:rPr>
          <w:rFonts w:ascii="Times" w:eastAsia="Times New Roman" w:hAnsi="Times" w:cs="Arial"/>
          <w:color w:val="000000"/>
          <w:sz w:val="24"/>
          <w:szCs w:val="24"/>
        </w:rPr>
        <w:t>Howard Hughes Medical Institute, Chevy Chase, Maryland 20815, USA.</w:t>
      </w:r>
    </w:p>
    <w:p w14:paraId="1CF3CE34" w14:textId="77777777" w:rsidR="006B5D7E" w:rsidRDefault="006B5D7E" w:rsidP="006B5D7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" w:eastAsia="Arial Unicode MS" w:hAnsi="Times" w:cs="Arial"/>
          <w:sz w:val="24"/>
          <w:szCs w:val="24"/>
        </w:rPr>
      </w:pPr>
      <w:r w:rsidRPr="00E814FD">
        <w:rPr>
          <w:rFonts w:ascii="Times" w:hAnsi="Times" w:cs="Arial"/>
          <w:sz w:val="24"/>
          <w:szCs w:val="24"/>
          <w:vertAlign w:val="superscript"/>
        </w:rPr>
        <w:t>1</w:t>
      </w:r>
      <w:r>
        <w:rPr>
          <w:rFonts w:ascii="Times" w:hAnsi="Times" w:cs="Arial"/>
          <w:sz w:val="24"/>
          <w:szCs w:val="24"/>
          <w:vertAlign w:val="superscript"/>
        </w:rPr>
        <w:t>8</w:t>
      </w:r>
      <w:r w:rsidRPr="00E814FD">
        <w:rPr>
          <w:rFonts w:ascii="Times" w:eastAsia="Arial Unicode MS" w:hAnsi="Times" w:cs="Arial"/>
          <w:sz w:val="24"/>
          <w:szCs w:val="24"/>
        </w:rPr>
        <w:t>The Skaggs Institute for Chemical Biology, The Scripps Research Institute, LaJolla, CA, USA</w:t>
      </w:r>
    </w:p>
    <w:p w14:paraId="503A5770" w14:textId="77777777" w:rsidR="006B5D7E" w:rsidRPr="00E27DE2" w:rsidRDefault="006B5D7E" w:rsidP="006B5D7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" w:eastAsia="Arial Unicode MS" w:hAnsi="Times" w:cs="Arial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19</w:t>
      </w:r>
      <w:r w:rsidRPr="00417483">
        <w:rPr>
          <w:rFonts w:ascii="Times" w:hAnsi="Times"/>
          <w:sz w:val="24"/>
          <w:szCs w:val="24"/>
          <w:vertAlign w:val="superscript"/>
        </w:rPr>
        <w:t xml:space="preserve"> </w:t>
      </w:r>
      <w:r w:rsidRPr="00417483">
        <w:rPr>
          <w:rFonts w:ascii="Times" w:hAnsi="Times"/>
          <w:sz w:val="24"/>
          <w:szCs w:val="24"/>
        </w:rPr>
        <w:t>Tulane University, Department of Pediatrics, Section of Infectious Diseases, New Orleans, LA, 70112 USA</w:t>
      </w:r>
    </w:p>
    <w:p w14:paraId="69394684" w14:textId="77777777" w:rsidR="006B5D7E" w:rsidRDefault="006B5D7E" w:rsidP="006B5D7E">
      <w:pPr>
        <w:jc w:val="both"/>
        <w:rPr>
          <w:rFonts w:ascii="Times" w:hAnsi="Times"/>
          <w:sz w:val="24"/>
          <w:szCs w:val="24"/>
        </w:rPr>
      </w:pPr>
    </w:p>
    <w:p w14:paraId="55532632" w14:textId="77777777" w:rsidR="006B5D7E" w:rsidRPr="00E814FD" w:rsidRDefault="006B5D7E" w:rsidP="006B5D7E">
      <w:pPr>
        <w:jc w:val="both"/>
        <w:rPr>
          <w:rFonts w:ascii="Times" w:hAnsi="Times"/>
          <w:sz w:val="24"/>
          <w:szCs w:val="24"/>
        </w:rPr>
      </w:pPr>
      <w:r w:rsidRPr="00FF342F">
        <w:rPr>
          <w:rFonts w:ascii="Times" w:hAnsi="Times"/>
          <w:b/>
          <w:sz w:val="24"/>
          <w:szCs w:val="24"/>
        </w:rPr>
        <w:t>†</w:t>
      </w:r>
      <w:r w:rsidRPr="00E814FD">
        <w:rPr>
          <w:rFonts w:ascii="Times" w:hAnsi="Times"/>
          <w:sz w:val="24"/>
          <w:szCs w:val="24"/>
        </w:rPr>
        <w:t>deceased</w:t>
      </w:r>
    </w:p>
    <w:p w14:paraId="71ED29BF" w14:textId="77777777" w:rsidR="006B5D7E" w:rsidRPr="00FF342F" w:rsidRDefault="006B5D7E" w:rsidP="006B5D7E">
      <w:pPr>
        <w:jc w:val="both"/>
        <w:rPr>
          <w:rFonts w:ascii="Times" w:hAnsi="Times"/>
          <w:sz w:val="24"/>
          <w:szCs w:val="24"/>
        </w:rPr>
      </w:pPr>
    </w:p>
    <w:p w14:paraId="32677F92" w14:textId="77777777" w:rsidR="006B5D7E" w:rsidRPr="00FF342F" w:rsidRDefault="006B5D7E" w:rsidP="006B5D7E">
      <w:pPr>
        <w:jc w:val="both"/>
        <w:rPr>
          <w:rFonts w:ascii="Times" w:hAnsi="Times"/>
          <w:b/>
          <w:sz w:val="24"/>
          <w:szCs w:val="24"/>
        </w:rPr>
        <w:sectPr w:rsidR="006B5D7E" w:rsidRPr="00FF342F" w:rsidSect="0055520F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</w:p>
    <w:p w14:paraId="4795CF31" w14:textId="77777777" w:rsidR="006B5D7E" w:rsidRPr="00FF342F" w:rsidRDefault="006B5D7E" w:rsidP="006B5D7E">
      <w:pPr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*</w:t>
      </w:r>
      <w:r w:rsidRPr="00FF342F">
        <w:rPr>
          <w:rFonts w:ascii="Times" w:hAnsi="Times"/>
          <w:b/>
          <w:sz w:val="24"/>
          <w:szCs w:val="24"/>
        </w:rPr>
        <w:t xml:space="preserve">Corresponding Authors </w:t>
      </w:r>
    </w:p>
    <w:p w14:paraId="593A6BC2" w14:textId="77777777" w:rsidR="006B5D7E" w:rsidRPr="00FF342F" w:rsidRDefault="006B5D7E" w:rsidP="006B5D7E">
      <w:pPr>
        <w:jc w:val="both"/>
        <w:rPr>
          <w:rFonts w:ascii="Times" w:hAnsi="Times"/>
          <w:sz w:val="24"/>
          <w:szCs w:val="24"/>
        </w:rPr>
        <w:sectPr w:rsidR="006B5D7E" w:rsidRPr="00FF342F" w:rsidSect="008B00F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3144CCF7" w14:textId="77777777" w:rsidR="006B5D7E" w:rsidRDefault="006B5D7E" w:rsidP="006B5D7E">
      <w:pPr>
        <w:jc w:val="both"/>
        <w:rPr>
          <w:rFonts w:ascii="Times" w:hAnsi="Times"/>
          <w:sz w:val="24"/>
          <w:szCs w:val="24"/>
        </w:rPr>
      </w:pPr>
    </w:p>
    <w:p w14:paraId="3777F141" w14:textId="77777777" w:rsidR="006B5D7E" w:rsidRPr="007E3B26" w:rsidRDefault="006B5D7E" w:rsidP="006B5D7E">
      <w:pPr>
        <w:jc w:val="both"/>
        <w:outlineLvl w:val="0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Donald S. Grant, MBChB, MPH</w:t>
      </w:r>
    </w:p>
    <w:p w14:paraId="0F6F1612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Viral Hemorrhagic Fever Program,</w:t>
      </w:r>
    </w:p>
    <w:p w14:paraId="33AE60A5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Kenema Government Hospital</w:t>
      </w:r>
    </w:p>
    <w:p w14:paraId="43BE64F2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Kenema, Sierra Leone</w:t>
      </w:r>
    </w:p>
    <w:p w14:paraId="7A336AEE" w14:textId="77777777" w:rsidR="006B5D7E" w:rsidRPr="007E3B26" w:rsidRDefault="006B5D7E" w:rsidP="006B5D7E">
      <w:pPr>
        <w:jc w:val="both"/>
        <w:rPr>
          <w:rFonts w:ascii="Times" w:hAnsi="Times" w:cs="Times New Roman"/>
          <w:color w:val="0000FF"/>
          <w:sz w:val="24"/>
          <w:szCs w:val="24"/>
          <w:u w:val="single"/>
        </w:rPr>
      </w:pPr>
      <w:r w:rsidRPr="007E3B26">
        <w:rPr>
          <w:rFonts w:ascii="Times" w:hAnsi="Times"/>
          <w:color w:val="0000FF"/>
          <w:sz w:val="24"/>
          <w:szCs w:val="24"/>
          <w:u w:val="single"/>
        </w:rPr>
        <w:t>donkumfel@yahoo.uk.co</w:t>
      </w:r>
    </w:p>
    <w:p w14:paraId="219A368E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</w:p>
    <w:p w14:paraId="342BB66F" w14:textId="77777777" w:rsidR="006B5D7E" w:rsidRPr="007E3B26" w:rsidRDefault="006B5D7E" w:rsidP="006B5D7E">
      <w:pPr>
        <w:jc w:val="both"/>
        <w:outlineLvl w:val="0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John S. Schieffelin, MD. MSPH</w:t>
      </w:r>
    </w:p>
    <w:p w14:paraId="0C0299CB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Tulane University</w:t>
      </w:r>
    </w:p>
    <w:p w14:paraId="5AD2AF93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Department of Pediatrics</w:t>
      </w:r>
    </w:p>
    <w:p w14:paraId="5FA68865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Section of Infectious Diseases,</w:t>
      </w:r>
    </w:p>
    <w:p w14:paraId="12CB7D69" w14:textId="77777777" w:rsidR="006B5D7E" w:rsidRPr="007E3B26" w:rsidRDefault="006B5D7E" w:rsidP="006B5D7E">
      <w:pPr>
        <w:rPr>
          <w:rFonts w:ascii="Times" w:hAnsi="Times"/>
          <w:sz w:val="24"/>
          <w:szCs w:val="24"/>
        </w:rPr>
        <w:sectPr w:rsidR="006B5D7E" w:rsidRPr="007E3B26" w:rsidSect="008B00F5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7E3B26">
        <w:rPr>
          <w:rFonts w:ascii="Times" w:hAnsi="Times"/>
          <w:sz w:val="24"/>
          <w:szCs w:val="24"/>
        </w:rPr>
        <w:t xml:space="preserve">New Orleans, LA 70112 </w:t>
      </w:r>
    </w:p>
    <w:p w14:paraId="2396DC25" w14:textId="77777777" w:rsidR="006B5D7E" w:rsidRPr="006B5D7E" w:rsidRDefault="006B5D7E" w:rsidP="006B5D7E">
      <w:pPr>
        <w:rPr>
          <w:rFonts w:ascii="Times" w:eastAsia="Times New Roman" w:hAnsi="Times" w:cs="Times New Roman"/>
          <w:color w:val="0000FF"/>
          <w:sz w:val="24"/>
          <w:szCs w:val="24"/>
          <w:u w:val="single"/>
        </w:rPr>
      </w:pPr>
      <w:r w:rsidRPr="006B5D7E">
        <w:rPr>
          <w:rFonts w:ascii="Times" w:eastAsia="Times New Roman" w:hAnsi="Times" w:cs="Times New Roman"/>
          <w:color w:val="0000FF"/>
          <w:sz w:val="24"/>
          <w:szCs w:val="24"/>
          <w:u w:val="single"/>
        </w:rPr>
        <w:t>jschieff@tulane.edu</w:t>
      </w:r>
    </w:p>
    <w:p w14:paraId="6D88375A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</w:p>
    <w:p w14:paraId="1DC07594" w14:textId="77777777" w:rsidR="006B5D7E" w:rsidRPr="007E3B26" w:rsidRDefault="006B5D7E" w:rsidP="006B5D7E">
      <w:pPr>
        <w:rPr>
          <w:rFonts w:ascii="Times" w:eastAsiaTheme="minorEastAsia" w:hAnsi="Times" w:cs="Times New Roman"/>
          <w:bCs/>
          <w:color w:val="000000"/>
          <w:sz w:val="24"/>
          <w:szCs w:val="24"/>
        </w:rPr>
      </w:pPr>
    </w:p>
    <w:p w14:paraId="7B6B683B" w14:textId="77777777" w:rsidR="006B5D7E" w:rsidRPr="007E3B26" w:rsidRDefault="006B5D7E" w:rsidP="006B5D7E">
      <w:pPr>
        <w:jc w:val="both"/>
        <w:outlineLvl w:val="0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Luis M. Branco, PhD</w:t>
      </w:r>
    </w:p>
    <w:p w14:paraId="628AABD9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Zalgen Labs</w:t>
      </w:r>
    </w:p>
    <w:p w14:paraId="7CEF8CF4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20271 Goldenrod Lane, Suite 2083</w:t>
      </w:r>
    </w:p>
    <w:p w14:paraId="0CFF66C7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r w:rsidRPr="007E3B26">
        <w:rPr>
          <w:rFonts w:ascii="Times" w:hAnsi="Times"/>
          <w:sz w:val="24"/>
          <w:szCs w:val="24"/>
        </w:rPr>
        <w:t>Germantown, MD 20876</w:t>
      </w:r>
    </w:p>
    <w:p w14:paraId="3D1696C4" w14:textId="77777777" w:rsidR="006B5D7E" w:rsidRPr="007E3B26" w:rsidRDefault="006B5D7E" w:rsidP="006B5D7E">
      <w:pPr>
        <w:jc w:val="both"/>
        <w:rPr>
          <w:rFonts w:ascii="Times" w:hAnsi="Times"/>
          <w:sz w:val="24"/>
          <w:szCs w:val="24"/>
        </w:rPr>
      </w:pPr>
      <w:hyperlink r:id="rId8" w:history="1">
        <w:r w:rsidRPr="007E3B26">
          <w:rPr>
            <w:rStyle w:val="Hyperlink"/>
            <w:rFonts w:ascii="Times" w:hAnsi="Times"/>
            <w:sz w:val="24"/>
            <w:szCs w:val="24"/>
          </w:rPr>
          <w:t>lbranco@zalgenlabs.com</w:t>
        </w:r>
      </w:hyperlink>
    </w:p>
    <w:p w14:paraId="26A2B911" w14:textId="77777777" w:rsidR="006B5D7E" w:rsidRDefault="006B5D7E" w:rsidP="006B5D7E">
      <w:pPr>
        <w:jc w:val="center"/>
        <w:rPr>
          <w:rFonts w:ascii="Times" w:eastAsiaTheme="minorEastAsia" w:hAnsi="Times" w:cs="Times New Roman"/>
          <w:bCs/>
          <w:color w:val="000000"/>
          <w:sz w:val="24"/>
          <w:szCs w:val="24"/>
        </w:rPr>
      </w:pPr>
    </w:p>
    <w:p w14:paraId="4BA28F2D" w14:textId="77777777" w:rsidR="006B5D7E" w:rsidRDefault="006B5D7E" w:rsidP="006B5D7E">
      <w:pPr>
        <w:jc w:val="center"/>
        <w:rPr>
          <w:rFonts w:ascii="Times" w:eastAsiaTheme="minorEastAsia" w:hAnsi="Times" w:cs="Times New Roman"/>
          <w:bCs/>
          <w:color w:val="000000"/>
          <w:sz w:val="24"/>
          <w:szCs w:val="24"/>
        </w:rPr>
      </w:pPr>
    </w:p>
    <w:p w14:paraId="365B8E8F" w14:textId="77777777" w:rsidR="006B5D7E" w:rsidRPr="007E3B26" w:rsidRDefault="006B5D7E" w:rsidP="006B5D7E">
      <w:pPr>
        <w:jc w:val="both"/>
        <w:rPr>
          <w:rFonts w:ascii="Times" w:hAnsi="Times" w:cs="Times New Roman"/>
          <w:sz w:val="24"/>
          <w:szCs w:val="24"/>
        </w:rPr>
      </w:pPr>
      <w:r w:rsidRPr="007E3B26">
        <w:rPr>
          <w:rFonts w:ascii="Times" w:hAnsi="Times" w:cs="Times New Roman"/>
          <w:sz w:val="24"/>
          <w:szCs w:val="24"/>
        </w:rPr>
        <w:t>Robert F. Garry, PhD</w:t>
      </w:r>
    </w:p>
    <w:p w14:paraId="7178DC49" w14:textId="77777777" w:rsidR="006B5D7E" w:rsidRPr="007E3B26" w:rsidRDefault="006B5D7E" w:rsidP="006B5D7E">
      <w:pPr>
        <w:jc w:val="both"/>
        <w:rPr>
          <w:rFonts w:ascii="Times" w:hAnsi="Times" w:cs="Times New Roman"/>
          <w:sz w:val="24"/>
          <w:szCs w:val="24"/>
        </w:rPr>
      </w:pPr>
      <w:r w:rsidRPr="007E3B26">
        <w:rPr>
          <w:rFonts w:ascii="Times" w:hAnsi="Times" w:cs="Times New Roman"/>
          <w:sz w:val="24"/>
          <w:szCs w:val="24"/>
        </w:rPr>
        <w:t>Department of Microbiology and Immunology</w:t>
      </w:r>
    </w:p>
    <w:p w14:paraId="44A7E2A4" w14:textId="77777777" w:rsidR="006B5D7E" w:rsidRPr="007E3B26" w:rsidRDefault="006B5D7E" w:rsidP="006B5D7E">
      <w:pPr>
        <w:jc w:val="both"/>
        <w:rPr>
          <w:rFonts w:ascii="Times" w:hAnsi="Times" w:cs="Times New Roman"/>
          <w:sz w:val="24"/>
          <w:szCs w:val="24"/>
        </w:rPr>
      </w:pPr>
      <w:r w:rsidRPr="007E3B26">
        <w:rPr>
          <w:rFonts w:ascii="Times" w:hAnsi="Times" w:cs="Times New Roman"/>
          <w:sz w:val="24"/>
          <w:szCs w:val="24"/>
        </w:rPr>
        <w:t>Tulane University School of Medicine</w:t>
      </w:r>
    </w:p>
    <w:p w14:paraId="77AE8CCF" w14:textId="77777777" w:rsidR="006B5D7E" w:rsidRPr="007E3B26" w:rsidRDefault="006B5D7E" w:rsidP="006B5D7E">
      <w:pPr>
        <w:jc w:val="both"/>
        <w:rPr>
          <w:rFonts w:ascii="Times" w:hAnsi="Times" w:cs="Times New Roman"/>
          <w:sz w:val="24"/>
          <w:szCs w:val="24"/>
        </w:rPr>
      </w:pPr>
      <w:r w:rsidRPr="007E3B26">
        <w:rPr>
          <w:rFonts w:ascii="Times" w:hAnsi="Times" w:cs="Times New Roman"/>
          <w:sz w:val="24"/>
          <w:szCs w:val="24"/>
        </w:rPr>
        <w:t>1430 Tulane Avenue, JBJ568</w:t>
      </w:r>
    </w:p>
    <w:p w14:paraId="7E5CDC3A" w14:textId="77777777" w:rsidR="006B5D7E" w:rsidRPr="007E3B26" w:rsidRDefault="006B5D7E" w:rsidP="006B5D7E">
      <w:pPr>
        <w:jc w:val="both"/>
        <w:rPr>
          <w:rFonts w:ascii="Times" w:hAnsi="Times" w:cs="Times New Roman"/>
          <w:sz w:val="24"/>
          <w:szCs w:val="24"/>
        </w:rPr>
      </w:pPr>
      <w:r w:rsidRPr="007E3B26">
        <w:rPr>
          <w:rFonts w:ascii="Times" w:hAnsi="Times" w:cs="Times New Roman"/>
          <w:sz w:val="24"/>
          <w:szCs w:val="24"/>
        </w:rPr>
        <w:t>New Orleans, LA 70118</w:t>
      </w:r>
    </w:p>
    <w:p w14:paraId="4B79A72A" w14:textId="77777777" w:rsidR="006B5D7E" w:rsidRPr="007E3B26" w:rsidRDefault="006B5D7E" w:rsidP="006B5D7E">
      <w:pPr>
        <w:jc w:val="both"/>
        <w:rPr>
          <w:rFonts w:ascii="Times" w:hAnsi="Times" w:cs="Times New Roman"/>
          <w:sz w:val="24"/>
          <w:szCs w:val="24"/>
        </w:rPr>
      </w:pPr>
      <w:r w:rsidRPr="007E3B26">
        <w:rPr>
          <w:rFonts w:ascii="Times" w:hAnsi="Times" w:cs="Times New Roman"/>
          <w:sz w:val="24"/>
          <w:szCs w:val="24"/>
        </w:rPr>
        <w:t xml:space="preserve">504-988-2027 </w:t>
      </w:r>
    </w:p>
    <w:p w14:paraId="72F93045" w14:textId="2F28C7D3" w:rsidR="006B5D7E" w:rsidRPr="006B5D7E" w:rsidRDefault="006B5D7E" w:rsidP="006B5D7E">
      <w:pPr>
        <w:jc w:val="both"/>
        <w:rPr>
          <w:rFonts w:ascii="Times" w:eastAsiaTheme="minorEastAsia" w:hAnsi="Times" w:cs="Times New Roman"/>
          <w:b/>
          <w:bCs/>
          <w:color w:val="000000"/>
          <w:sz w:val="24"/>
          <w:szCs w:val="24"/>
        </w:rPr>
        <w:sectPr w:rsidR="006B5D7E" w:rsidRPr="006B5D7E" w:rsidSect="00F64CCD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hyperlink r:id="rId9" w:history="1">
        <w:r w:rsidRPr="007E3B26">
          <w:rPr>
            <w:rStyle w:val="Hyperlink"/>
            <w:rFonts w:ascii="Times" w:eastAsia="Times New Roman" w:hAnsi="Times" w:cs="Times New Roman"/>
            <w:sz w:val="24"/>
            <w:szCs w:val="24"/>
          </w:rPr>
          <w:t>rfgarry@tulane.edu</w:t>
        </w:r>
      </w:hyperlink>
    </w:p>
    <w:p w14:paraId="4301F671" w14:textId="77777777" w:rsidR="006B5D7E" w:rsidRDefault="006B5D7E" w:rsidP="006B5D7E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Times" w:hAnsi="Times" w:cs="Arial"/>
          <w:b/>
          <w:color w:val="000000"/>
          <w:sz w:val="24"/>
          <w:szCs w:val="24"/>
        </w:rPr>
      </w:pPr>
    </w:p>
    <w:p w14:paraId="7722EDF4" w14:textId="77777777" w:rsidR="00406384" w:rsidRPr="00FF342F" w:rsidRDefault="00406384" w:rsidP="00406384">
      <w:pPr>
        <w:rPr>
          <w:rFonts w:ascii="Times" w:hAnsi="Times"/>
          <w:sz w:val="24"/>
          <w:szCs w:val="24"/>
        </w:rPr>
      </w:pPr>
    </w:p>
    <w:p w14:paraId="120FAF2A" w14:textId="77777777" w:rsidR="00406384" w:rsidRPr="00FF342F" w:rsidRDefault="00406384" w:rsidP="00406384">
      <w:pPr>
        <w:pStyle w:val="Caption"/>
        <w:keepNext/>
        <w:pBdr>
          <w:top w:val="single" w:sz="4" w:space="1" w:color="auto"/>
          <w:bottom w:val="single" w:sz="4" w:space="1" w:color="auto"/>
        </w:pBdr>
        <w:spacing w:before="120" w:after="120"/>
        <w:ind w:right="2970"/>
        <w:rPr>
          <w:rFonts w:ascii="Times" w:hAnsi="Times"/>
          <w:color w:val="000000" w:themeColor="text1"/>
          <w:sz w:val="24"/>
          <w:szCs w:val="24"/>
        </w:rPr>
      </w:pPr>
      <w:r w:rsidRPr="00FF342F">
        <w:rPr>
          <w:rFonts w:ascii="Times" w:hAnsi="Times"/>
          <w:color w:val="000000" w:themeColor="text1"/>
          <w:sz w:val="24"/>
          <w:szCs w:val="24"/>
        </w:rPr>
        <w:t xml:space="preserve">Table </w:t>
      </w:r>
      <w:r>
        <w:rPr>
          <w:rFonts w:ascii="Times" w:hAnsi="Times"/>
          <w:color w:val="000000" w:themeColor="text1"/>
          <w:sz w:val="24"/>
          <w:szCs w:val="24"/>
        </w:rPr>
        <w:t>S</w:t>
      </w:r>
      <w:r w:rsidRPr="00FF342F">
        <w:rPr>
          <w:rFonts w:ascii="Times" w:hAnsi="Times"/>
          <w:color w:val="000000" w:themeColor="text1"/>
          <w:sz w:val="24"/>
          <w:szCs w:val="24"/>
        </w:rPr>
        <w:fldChar w:fldCharType="begin"/>
      </w:r>
      <w:r w:rsidRPr="00FF342F">
        <w:rPr>
          <w:rFonts w:ascii="Times" w:hAnsi="Times"/>
          <w:color w:val="000000" w:themeColor="text1"/>
          <w:sz w:val="24"/>
          <w:szCs w:val="24"/>
        </w:rPr>
        <w:instrText xml:space="preserve"> SEQ Table \* ARABIC </w:instrText>
      </w:r>
      <w:r w:rsidRPr="00FF342F">
        <w:rPr>
          <w:rFonts w:ascii="Times" w:hAnsi="Times"/>
          <w:color w:val="000000" w:themeColor="text1"/>
          <w:sz w:val="24"/>
          <w:szCs w:val="24"/>
        </w:rPr>
        <w:fldChar w:fldCharType="separate"/>
      </w:r>
      <w:r>
        <w:rPr>
          <w:rFonts w:ascii="Times" w:hAnsi="Times"/>
          <w:noProof/>
          <w:color w:val="000000" w:themeColor="text1"/>
          <w:sz w:val="24"/>
          <w:szCs w:val="24"/>
        </w:rPr>
        <w:t>1</w:t>
      </w:r>
      <w:r w:rsidRPr="00FF342F">
        <w:rPr>
          <w:rFonts w:ascii="Times" w:hAnsi="Times"/>
          <w:color w:val="000000" w:themeColor="text1"/>
          <w:sz w:val="24"/>
          <w:szCs w:val="24"/>
        </w:rPr>
        <w:fldChar w:fldCharType="end"/>
      </w:r>
      <w:r w:rsidRPr="00FF342F">
        <w:rPr>
          <w:rFonts w:ascii="Times" w:hAnsi="Times"/>
          <w:color w:val="000000" w:themeColor="text1"/>
          <w:sz w:val="24"/>
          <w:szCs w:val="24"/>
        </w:rPr>
        <w:t>. Suspected Lassa fever enrollment criteria: Major and minor Signs</w:t>
      </w:r>
      <w:r w:rsidRPr="00FF342F">
        <w:rPr>
          <w:rFonts w:ascii="Times" w:hAnsi="Times"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8"/>
      </w:tblGrid>
      <w:tr w:rsidR="00406384" w:rsidRPr="00FF342F" w14:paraId="1A3A7D73" w14:textId="77777777" w:rsidTr="00A94263">
        <w:tc>
          <w:tcPr>
            <w:tcW w:w="6498" w:type="dxa"/>
          </w:tcPr>
          <w:p w14:paraId="7EBFAC1B" w14:textId="77777777" w:rsidR="00406384" w:rsidRPr="00FF342F" w:rsidRDefault="00406384" w:rsidP="00A94263">
            <w:pPr>
              <w:rPr>
                <w:rFonts w:ascii="Times" w:hAnsi="Times"/>
                <w:b/>
                <w:sz w:val="24"/>
                <w:szCs w:val="24"/>
              </w:rPr>
            </w:pPr>
            <w:r w:rsidRPr="00FF342F">
              <w:rPr>
                <w:rFonts w:ascii="Times" w:hAnsi="Times"/>
                <w:b/>
                <w:sz w:val="24"/>
                <w:szCs w:val="24"/>
              </w:rPr>
              <w:t>Major Signs</w:t>
            </w:r>
          </w:p>
        </w:tc>
      </w:tr>
      <w:tr w:rsidR="00406384" w:rsidRPr="00FF342F" w14:paraId="70ADFB62" w14:textId="77777777" w:rsidTr="00A94263">
        <w:tc>
          <w:tcPr>
            <w:tcW w:w="6498" w:type="dxa"/>
          </w:tcPr>
          <w:p w14:paraId="50EB5F25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Bleeding (including IV injection sites)</w:t>
            </w:r>
          </w:p>
        </w:tc>
      </w:tr>
      <w:tr w:rsidR="00406384" w:rsidRPr="00FF342F" w14:paraId="40B88F99" w14:textId="77777777" w:rsidTr="00A94263">
        <w:tc>
          <w:tcPr>
            <w:tcW w:w="6498" w:type="dxa"/>
          </w:tcPr>
          <w:p w14:paraId="5D91E2D9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Neck or facial edema</w:t>
            </w:r>
          </w:p>
        </w:tc>
      </w:tr>
      <w:tr w:rsidR="00406384" w:rsidRPr="00FF342F" w14:paraId="0C40DA78" w14:textId="77777777" w:rsidTr="00A94263">
        <w:tc>
          <w:tcPr>
            <w:tcW w:w="6498" w:type="dxa"/>
          </w:tcPr>
          <w:p w14:paraId="0369C896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Conjunctivitis or sub-conjunctival hemorrhage</w:t>
            </w:r>
          </w:p>
        </w:tc>
      </w:tr>
      <w:tr w:rsidR="00406384" w:rsidRPr="00FF342F" w14:paraId="273D7609" w14:textId="77777777" w:rsidTr="00A94263">
        <w:tc>
          <w:tcPr>
            <w:tcW w:w="6498" w:type="dxa"/>
          </w:tcPr>
          <w:p w14:paraId="2F09D502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Spontaneous abortion or stillbirth</w:t>
            </w:r>
          </w:p>
        </w:tc>
      </w:tr>
      <w:tr w:rsidR="00406384" w:rsidRPr="00FF342F" w14:paraId="400C404E" w14:textId="77777777" w:rsidTr="00A94263">
        <w:tc>
          <w:tcPr>
            <w:tcW w:w="6498" w:type="dxa"/>
          </w:tcPr>
          <w:p w14:paraId="7BE5F59B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Petechial or hemorrhagic rash</w:t>
            </w:r>
          </w:p>
        </w:tc>
      </w:tr>
      <w:tr w:rsidR="00406384" w:rsidRPr="00FF342F" w14:paraId="2EB9569B" w14:textId="77777777" w:rsidTr="00A94263">
        <w:tc>
          <w:tcPr>
            <w:tcW w:w="6498" w:type="dxa"/>
          </w:tcPr>
          <w:p w14:paraId="310BDA10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Onset of tinnitus or altered hearing</w:t>
            </w:r>
          </w:p>
        </w:tc>
      </w:tr>
      <w:tr w:rsidR="00406384" w:rsidRPr="00FF342F" w14:paraId="3A0494E8" w14:textId="77777777" w:rsidTr="00A94263">
        <w:tc>
          <w:tcPr>
            <w:tcW w:w="6498" w:type="dxa"/>
          </w:tcPr>
          <w:p w14:paraId="173C3407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Failure to respond within 48hrs to anti-malarial therapy</w:t>
            </w:r>
          </w:p>
          <w:p w14:paraId="7BA4C176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Failure to respond within 48hrs to antibiotic therapy</w:t>
            </w:r>
          </w:p>
          <w:p w14:paraId="7A9ED2A9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</w:p>
        </w:tc>
      </w:tr>
      <w:tr w:rsidR="00406384" w:rsidRPr="00FF342F" w14:paraId="6610238E" w14:textId="77777777" w:rsidTr="00A94263">
        <w:tc>
          <w:tcPr>
            <w:tcW w:w="6498" w:type="dxa"/>
          </w:tcPr>
          <w:p w14:paraId="5CD15754" w14:textId="77777777" w:rsidR="00406384" w:rsidRPr="00FF342F" w:rsidRDefault="00406384" w:rsidP="00A94263">
            <w:pPr>
              <w:rPr>
                <w:rFonts w:ascii="Times" w:hAnsi="Times"/>
                <w:b/>
                <w:sz w:val="24"/>
                <w:szCs w:val="24"/>
              </w:rPr>
            </w:pPr>
            <w:r w:rsidRPr="00FF342F">
              <w:rPr>
                <w:rFonts w:ascii="Times" w:hAnsi="Times"/>
                <w:b/>
                <w:sz w:val="24"/>
                <w:szCs w:val="24"/>
              </w:rPr>
              <w:t>Minor Signs</w:t>
            </w:r>
          </w:p>
        </w:tc>
      </w:tr>
      <w:tr w:rsidR="00406384" w:rsidRPr="00FF342F" w14:paraId="338C4102" w14:textId="77777777" w:rsidTr="00A94263">
        <w:tc>
          <w:tcPr>
            <w:tcW w:w="6498" w:type="dxa"/>
          </w:tcPr>
          <w:p w14:paraId="1430E9F6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Headache</w:t>
            </w:r>
          </w:p>
        </w:tc>
      </w:tr>
      <w:tr w:rsidR="00406384" w:rsidRPr="00FF342F" w14:paraId="4E6DB708" w14:textId="77777777" w:rsidTr="00A94263">
        <w:tc>
          <w:tcPr>
            <w:tcW w:w="6498" w:type="dxa"/>
          </w:tcPr>
          <w:p w14:paraId="26A6BDDF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Sore throat</w:t>
            </w:r>
          </w:p>
          <w:p w14:paraId="65CEED2D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Cough</w:t>
            </w:r>
          </w:p>
        </w:tc>
      </w:tr>
      <w:tr w:rsidR="00406384" w:rsidRPr="00FF342F" w14:paraId="5C8FA15A" w14:textId="77777777" w:rsidTr="00A94263">
        <w:tc>
          <w:tcPr>
            <w:tcW w:w="6498" w:type="dxa"/>
          </w:tcPr>
          <w:p w14:paraId="62138605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Diarrhea</w:t>
            </w:r>
          </w:p>
          <w:p w14:paraId="22095F09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Vomiting</w:t>
            </w:r>
          </w:p>
        </w:tc>
      </w:tr>
      <w:tr w:rsidR="00406384" w:rsidRPr="00FF342F" w14:paraId="34D0A125" w14:textId="77777777" w:rsidTr="00A94263">
        <w:tc>
          <w:tcPr>
            <w:tcW w:w="6498" w:type="dxa"/>
          </w:tcPr>
          <w:p w14:paraId="0D2DE5AC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Chest/retrosternal pain</w:t>
            </w:r>
          </w:p>
        </w:tc>
      </w:tr>
      <w:tr w:rsidR="00406384" w:rsidRPr="00FF342F" w14:paraId="2485B7D8" w14:textId="77777777" w:rsidTr="00A94263">
        <w:tc>
          <w:tcPr>
            <w:tcW w:w="6498" w:type="dxa"/>
          </w:tcPr>
          <w:p w14:paraId="42C2E1FB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Weakness</w:t>
            </w:r>
          </w:p>
          <w:p w14:paraId="49643658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Dizziness</w:t>
            </w:r>
          </w:p>
        </w:tc>
      </w:tr>
      <w:tr w:rsidR="00406384" w:rsidRPr="00FF342F" w14:paraId="3D4B4609" w14:textId="77777777" w:rsidTr="00A94263">
        <w:tc>
          <w:tcPr>
            <w:tcW w:w="6498" w:type="dxa"/>
          </w:tcPr>
          <w:p w14:paraId="38EAA632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Confusion</w:t>
            </w:r>
          </w:p>
          <w:p w14:paraId="1CF6A601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Convulsions</w:t>
            </w:r>
          </w:p>
        </w:tc>
      </w:tr>
      <w:tr w:rsidR="00406384" w:rsidRPr="00FF342F" w14:paraId="7782419E" w14:textId="77777777" w:rsidTr="00A94263">
        <w:tc>
          <w:tcPr>
            <w:tcW w:w="6498" w:type="dxa"/>
          </w:tcPr>
          <w:p w14:paraId="0BCAA0AA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Diffuse abdominal pain/tenderness</w:t>
            </w:r>
          </w:p>
        </w:tc>
      </w:tr>
      <w:tr w:rsidR="00406384" w:rsidRPr="00FF342F" w14:paraId="654A6001" w14:textId="77777777" w:rsidTr="00A94263">
        <w:tc>
          <w:tcPr>
            <w:tcW w:w="6498" w:type="dxa"/>
          </w:tcPr>
          <w:p w14:paraId="5B1C3C83" w14:textId="77777777" w:rsidR="00406384" w:rsidRPr="00FF342F" w:rsidRDefault="00406384" w:rsidP="00A94263">
            <w:pPr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Generalized myalgia or arthralgia</w:t>
            </w:r>
          </w:p>
        </w:tc>
      </w:tr>
      <w:tr w:rsidR="00406384" w:rsidRPr="00FF342F" w14:paraId="6F2C8460" w14:textId="77777777" w:rsidTr="00A94263">
        <w:trPr>
          <w:trHeight w:val="84"/>
        </w:trPr>
        <w:tc>
          <w:tcPr>
            <w:tcW w:w="6498" w:type="dxa"/>
            <w:tcBorders>
              <w:bottom w:val="single" w:sz="4" w:space="0" w:color="auto"/>
            </w:tcBorders>
          </w:tcPr>
          <w:p w14:paraId="7151EE36" w14:textId="77777777" w:rsidR="00406384" w:rsidRPr="00FF342F" w:rsidRDefault="00406384" w:rsidP="00A94263">
            <w:pPr>
              <w:spacing w:after="120"/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</w:rPr>
              <w:t>Jaundice</w:t>
            </w:r>
          </w:p>
        </w:tc>
      </w:tr>
      <w:tr w:rsidR="00406384" w:rsidRPr="00FF342F" w14:paraId="278CB27B" w14:textId="77777777" w:rsidTr="00A94263">
        <w:trPr>
          <w:trHeight w:val="84"/>
        </w:trPr>
        <w:tc>
          <w:tcPr>
            <w:tcW w:w="6498" w:type="dxa"/>
            <w:tcBorders>
              <w:top w:val="single" w:sz="4" w:space="0" w:color="auto"/>
              <w:bottom w:val="single" w:sz="4" w:space="0" w:color="auto"/>
            </w:tcBorders>
          </w:tcPr>
          <w:p w14:paraId="19DF5355" w14:textId="77777777" w:rsidR="00406384" w:rsidRPr="00FF342F" w:rsidRDefault="00406384" w:rsidP="00A94263">
            <w:pPr>
              <w:spacing w:before="120" w:after="120"/>
              <w:jc w:val="both"/>
              <w:rPr>
                <w:rFonts w:ascii="Times" w:hAnsi="Times"/>
                <w:sz w:val="24"/>
                <w:szCs w:val="24"/>
              </w:rPr>
            </w:pPr>
            <w:r w:rsidRPr="00FF342F">
              <w:rPr>
                <w:rFonts w:ascii="Times" w:hAnsi="Times"/>
                <w:sz w:val="24"/>
                <w:szCs w:val="24"/>
                <w:vertAlign w:val="superscript"/>
              </w:rPr>
              <w:t>1</w:t>
            </w:r>
            <w:r w:rsidRPr="00FF342F">
              <w:rPr>
                <w:rFonts w:ascii="Times" w:hAnsi="Times"/>
                <w:sz w:val="24"/>
                <w:szCs w:val="24"/>
              </w:rPr>
              <w:t xml:space="preserve">Modified from Khan et al. </w:t>
            </w:r>
            <w:r w:rsidRPr="00FF342F">
              <w:rPr>
                <w:rFonts w:ascii="Times" w:hAnsi="Times"/>
                <w:sz w:val="24"/>
                <w:szCs w:val="24"/>
              </w:rPr>
              <w:fldChar w:fldCharType="begin">
                <w:fldData xml:space="preserve">PEVuZE5vdGU+PENpdGU+PEF1dGhvcj5LaGFuPC9BdXRob3I+PFllYXI+MjAwODwvWWVhcj48UmVj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" w:hAnsi="Times"/>
                <w:sz w:val="24"/>
                <w:szCs w:val="24"/>
              </w:rPr>
              <w:instrText xml:space="preserve"> ADDIN EN.CITE </w:instrText>
            </w:r>
            <w:r>
              <w:rPr>
                <w:rFonts w:ascii="Times" w:hAnsi="Times"/>
                <w:sz w:val="24"/>
                <w:szCs w:val="24"/>
              </w:rPr>
              <w:fldChar w:fldCharType="begin">
                <w:fldData xml:space="preserve">PEVuZE5vdGU+PENpdGU+PEF1dGhvcj5LaGFuPC9BdXRob3I+PFllYXI+MjAwODwvWWVhcj48UmVj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" w:hAnsi="Times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" w:hAnsi="Times"/>
                <w:sz w:val="24"/>
                <w:szCs w:val="24"/>
              </w:rPr>
            </w:r>
            <w:r>
              <w:rPr>
                <w:rFonts w:ascii="Times" w:hAnsi="Times"/>
                <w:sz w:val="24"/>
                <w:szCs w:val="24"/>
              </w:rPr>
              <w:fldChar w:fldCharType="end"/>
            </w:r>
            <w:r w:rsidRPr="00FF342F">
              <w:rPr>
                <w:rFonts w:ascii="Times" w:hAnsi="Times"/>
                <w:sz w:val="24"/>
                <w:szCs w:val="24"/>
              </w:rPr>
            </w:r>
            <w:r w:rsidRPr="00FF342F">
              <w:rPr>
                <w:rFonts w:ascii="Times" w:hAnsi="Times"/>
                <w:sz w:val="24"/>
                <w:szCs w:val="24"/>
              </w:rPr>
              <w:fldChar w:fldCharType="separate"/>
            </w:r>
            <w:r w:rsidRPr="000D3F67">
              <w:rPr>
                <w:rFonts w:ascii="Times" w:hAnsi="Times"/>
                <w:noProof/>
                <w:sz w:val="24"/>
                <w:szCs w:val="24"/>
                <w:vertAlign w:val="superscript"/>
              </w:rPr>
              <w:t>12</w:t>
            </w:r>
            <w:r w:rsidRPr="00FF342F">
              <w:rPr>
                <w:rFonts w:ascii="Times" w:hAnsi="Times"/>
                <w:sz w:val="24"/>
                <w:szCs w:val="24"/>
              </w:rPr>
              <w:fldChar w:fldCharType="end"/>
            </w:r>
            <w:r w:rsidRPr="00FF342F">
              <w:rPr>
                <w:rFonts w:ascii="Times" w:hAnsi="Times"/>
                <w:sz w:val="24"/>
                <w:szCs w:val="24"/>
              </w:rPr>
              <w:t>. The clinical signs case definition of suspected Lassa fever requires a reported or documented temperature ≥38°C for less than three weeks with absence of local inflammation and at least 2 major signs, or 1 major plus 2 minor signs, or at least 3 minor signs.</w:t>
            </w:r>
          </w:p>
        </w:tc>
      </w:tr>
    </w:tbl>
    <w:p w14:paraId="5BA7E0EA" w14:textId="77777777" w:rsidR="00406384" w:rsidRDefault="00406384" w:rsidP="00406384">
      <w:pPr>
        <w:rPr>
          <w:rFonts w:ascii="Times" w:hAnsi="Times"/>
          <w:sz w:val="24"/>
          <w:szCs w:val="24"/>
        </w:rPr>
      </w:pPr>
    </w:p>
    <w:p w14:paraId="38E000C8" w14:textId="048ABCEB" w:rsidR="00406384" w:rsidRDefault="006B5D7E" w:rsidP="00406384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br w:type="page"/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1080"/>
        <w:gridCol w:w="1260"/>
        <w:gridCol w:w="1170"/>
        <w:gridCol w:w="1350"/>
        <w:gridCol w:w="1170"/>
        <w:gridCol w:w="1170"/>
      </w:tblGrid>
      <w:tr w:rsidR="00406384" w14:paraId="151F8463" w14:textId="77777777" w:rsidTr="00327F30">
        <w:tc>
          <w:tcPr>
            <w:tcW w:w="9378" w:type="dxa"/>
            <w:gridSpan w:val="8"/>
            <w:tcBorders>
              <w:left w:val="nil"/>
              <w:right w:val="nil"/>
            </w:tcBorders>
          </w:tcPr>
          <w:p w14:paraId="7B520890" w14:textId="77777777" w:rsidR="00406384" w:rsidRPr="004A706A" w:rsidRDefault="00406384" w:rsidP="00A94263">
            <w:r w:rsidRPr="00003C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03C5E">
              <w:rPr>
                <w:rFonts w:ascii="Times New Roman" w:hAnsi="Times New Roman" w:cs="Times New Roman"/>
                <w:b/>
                <w:sz w:val="20"/>
                <w:szCs w:val="20"/>
              </w:rPr>
              <w:t>2. Performance of Lassa fever immunodiagnostics on blood samples from febrile patients meeting the case definition for suspected Lassa fever.</w:t>
            </w:r>
          </w:p>
        </w:tc>
      </w:tr>
      <w:tr w:rsidR="00406384" w14:paraId="309C4D6F" w14:textId="77777777" w:rsidTr="00A94263">
        <w:tc>
          <w:tcPr>
            <w:tcW w:w="1188" w:type="dxa"/>
            <w:tcBorders>
              <w:left w:val="nil"/>
              <w:right w:val="nil"/>
            </w:tcBorders>
          </w:tcPr>
          <w:p w14:paraId="7526780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  <w:p w14:paraId="5FD83308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hospital day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42AAF9F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74A027F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Ag ELISA</w:t>
            </w:r>
          </w:p>
          <w:p w14:paraId="3F29702A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µg/ml)</w:t>
            </w:r>
            <w:r w:rsidRPr="00CD26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3C0E1D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09A49BC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RDT</w:t>
            </w:r>
          </w:p>
          <w:p w14:paraId="0AF8A3E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(VS/RR)</w:t>
            </w:r>
            <w:r w:rsidRPr="00EE6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FB52F8E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64EE5BD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IgM ELISA</w:t>
            </w:r>
          </w:p>
          <w:p w14:paraId="27460752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nits/ml)</w:t>
            </w:r>
            <w:r w:rsidRPr="00CD26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493A1D1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6EB39E4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IgG ELISA</w:t>
            </w:r>
          </w:p>
          <w:p w14:paraId="7BCBCAFA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nits/ml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436DA38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Nikisins qPCR</w:t>
            </w:r>
          </w:p>
          <w:p w14:paraId="575E8AD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EE6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101DEB4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Trombley qPCR</w:t>
            </w:r>
          </w:p>
          <w:p w14:paraId="1FC995D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EE62A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386ACB5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406384" w14:paraId="4662BAF0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35F35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812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863D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 (8.2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A5AF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1A069E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/0.28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AC6C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8018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E837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366184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EA13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23C1FD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D3E0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08E8DD5E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AA72D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835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0459E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3FABF4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.4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89BD8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0387B4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ND</w:t>
            </w:r>
            <w:r w:rsidRPr="009062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DDEBB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A9C48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E4FCC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BC15B2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35F6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EFFEA0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C0FE4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6E93F020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10942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835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D05F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AEA982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C6F6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9BA3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907F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3C64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72B78E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8.2)</w:t>
            </w:r>
            <w:r w:rsidRPr="009062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CAE6B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802441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FBDE8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BB76285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6FDFB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869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6D63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4B3AD5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.52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D4AB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4F7B77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/0.33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6A63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3CFE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B2C43E9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61DE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325319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9.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BE9E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86B4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20EB42E9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4B743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899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B62B0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99DD5E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24E73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DC8494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/0.5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B0307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1037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2E3D0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2E7FEE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2A90B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FEFAE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27945B36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2AED2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FB">
              <w:rPr>
                <w:rFonts w:ascii="Times New Roman" w:hAnsi="Times New Roman" w:cs="Times New Roman"/>
                <w:sz w:val="20"/>
                <w:szCs w:val="20"/>
              </w:rPr>
              <w:t>G-6899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9A7B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595352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5398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71C4BB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5/1.0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10E8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8597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C278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654D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0B4C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32AA4A8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7BF871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56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F6C80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564077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5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7E2BB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85EF8E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/0.4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7ED48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2AB7A5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80F96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9EDAFA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795AF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0A3646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1.4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4FF03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BECF7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3E0F0E5C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AE5A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56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8D2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09F346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A589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01483F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7C45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0D52CF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B631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4843A6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12FD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66F8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6F1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9BA8B67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6ACD2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56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0E67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7D6CFA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8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8304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48FDC2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N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D499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8FBF62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EEBA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E43CD1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0FB7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E5C294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7.5)</w:t>
            </w:r>
            <w:r w:rsidRPr="009062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9285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47E7D3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972D88" w14:textId="77777777" w:rsidR="00406384" w:rsidRPr="008F228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CFB5BDD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82D5D2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8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51A63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96360E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4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8969B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6AA601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4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35F3F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DCB30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CDEAA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AF652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C85F4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40BB6122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14E9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84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F108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098E0E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048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CD2CBB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E2FE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0E4F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EA7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ABDB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754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F2BD044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2E70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84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7DC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A47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64D8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9230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1044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EF27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6A3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8C660BC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7ADA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84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2AED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B8B4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A528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8A2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A6E2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FF86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8558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2B75C91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9B85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698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24D6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805A2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FA66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F4B4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7D3C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1749C9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7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7124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175496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6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E71F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00EF6B2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6728F2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22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9ABFF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C3C19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AE6D40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7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60513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90B9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DF754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4A4010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7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C9807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752B4F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5.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F5501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640F38DC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AF12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22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2C4A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4601AA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C6C6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A06F06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0679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402F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E2F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056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17C0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63533D6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52B7C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22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20C8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D17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D7B991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4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356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8D56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ECFD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02850A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A356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DCFDFD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6.2)</w:t>
            </w:r>
            <w:r w:rsidRPr="009062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A83F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18E9399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24674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22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57BF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1E34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048591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/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E490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3853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69ED9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7CB86B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6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B759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ADC059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8.9)</w:t>
            </w:r>
            <w:r w:rsidRPr="009062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0425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9C9600F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C115B2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0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6A219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1973BC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DC20E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4E5E8F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/0.3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2769C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A10EE0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883F0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E61FF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654AA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ECA0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46BD66D4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70067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0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714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AA135A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48D2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EF8F00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N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3AD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5C3A6A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DA4D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8D6B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D212C4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644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2EDF87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28A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DF0A2E3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EB1A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0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16F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6876CF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C809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18E35E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N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62A3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27F722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A269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51F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32C5C8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64F9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987C4D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834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D03F170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E0D8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0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740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F039EF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42D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E4B0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440419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17B6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F88CD3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1E1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6D0BFF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1052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20F796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1C5F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EC69D3F" w14:textId="77777777" w:rsidTr="00A94263">
        <w:trPr>
          <w:trHeight w:val="1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40B0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8621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42841D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5FA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146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B94F29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7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3FC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BDE6BD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D200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4229A7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C8C9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0FB44A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21A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F14F91C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B6AF4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2F02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713D60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064D1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84BF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216154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AE52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27641B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76.1)</w:t>
            </w:r>
          </w:p>
          <w:p w14:paraId="2DC3F1E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5193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7463AF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FD3B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52618F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  <w:p w14:paraId="1198C886" w14:textId="77777777" w:rsidR="006B5D7E" w:rsidRDefault="006B5D7E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18746" w14:textId="77777777" w:rsidR="006B5D7E" w:rsidRDefault="006B5D7E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AEF9A" w14:textId="77777777" w:rsidR="006B5D7E" w:rsidRPr="00906262" w:rsidRDefault="006B5D7E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696D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3BC21C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A5ACE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9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E7960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74530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A2196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B4259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2975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442EF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CA44B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6A80CCA2" w14:textId="77777777" w:rsidTr="00A94263">
        <w:trPr>
          <w:trHeight w:val="531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0F87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9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982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7EB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D99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66F0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BB4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4F67B6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0B1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3B8734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69A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FF09A88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A37600E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9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6CE6E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41D3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4292C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05285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EA7CC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EC1EE4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E004A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D20085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EC9A8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88D0D5A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C6558C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3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0BB06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7BE8E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A23B8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D1CB9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7B04E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578684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45AC3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6EC587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0B176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:rsidRPr="00C10C81" w14:paraId="61605618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60E1D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-7043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82EE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  <w:p w14:paraId="414C088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EF9D6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77208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7FB9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C99B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  <w:p w14:paraId="0FD0E51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9.2)</w:t>
            </w: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F2136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0210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dmitted</w:t>
            </w:r>
          </w:p>
        </w:tc>
      </w:tr>
      <w:tr w:rsidR="00406384" w14:paraId="0AEBE98C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D3D26D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86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3C752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E67B6B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.8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DA020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58D3F3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5/0.8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BF8F1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E1BC0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F71B7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E512D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10E34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1FBE3787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B4FA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86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C024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54F34C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.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7B25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E71B8D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/0.2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C753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9441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743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FF8C17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6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D25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A485BA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AA3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E949FA5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4F714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086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7AD9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AF58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 w:rsidRPr="00906262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967E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3BD1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91F3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E2EC23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CA38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57B123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6B89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087B5C8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D6384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00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FB25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B89A95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16FF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1A4B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89A4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29C0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9A8D8B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3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FB1D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63D3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406384" w14:paraId="7A6BC3DE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5A016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07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B2B1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4E09C3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.89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5F72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677285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5/1.03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4ADD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EB99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2F2E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E6D7D5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4.4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DF18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9D8BFF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8FF0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272B13DA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13461B2E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08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038D6D2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3A263C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.27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67DA18D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4F6CFC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5/0.74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7B8D2A6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1A0A4F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AE5287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44D3E0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250AD1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C0D277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6.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FAEFCF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42D30C0D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56BBC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12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2E77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1165D6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091F0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2F8A37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5/1.02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2F39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834B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AF4D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04EF9C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6.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1FB5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A36E8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413785D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82299D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40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832C2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C42806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.26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44E94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4B5236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/0.04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1CEB1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473605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9.4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43D00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990A85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4.5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97A90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3BBEE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1712C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25D3DDB3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A15D855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40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18DED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29AD2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5E4A33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/0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562AB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B11E4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E41A7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9D7D3F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0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EBA64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6572C8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53904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4818EAA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BECDBF1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40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E841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DD600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B912C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12454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CF82DE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0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05B57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E10233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9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241EF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0C5D59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9F90C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E713FB8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AD2F9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40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C4B4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F32000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7B65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B822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19DA5E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2798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C2D8F2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79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ABA3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6410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843E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0C6CF24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A65107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67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7F7BE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1C1C24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4825A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7D9EA3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4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FAF26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F32631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0F2A3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FD34BC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7.98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10172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C54C33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D176C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6357F015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60574EB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67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6310D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58B090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E5954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F9D835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/0.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C373D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D3F1E5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7D0FA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DCF791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2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64B94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224976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0D2517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F8C41C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C38F2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470FD30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FA24DD0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67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900BE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124EFD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10CB1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4B101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B5E03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67298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2B0AC1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EC76B0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3613ED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29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B37A8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8F4F151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DADFA59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67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69EEF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90244C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14D96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E5728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E686A2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BD5FB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A0CD70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9.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A102B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F175D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430A7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354367D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7DA61F4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67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ECA9F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540C71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2281D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DBEFB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.</w:t>
            </w:r>
          </w:p>
          <w:p w14:paraId="27874A4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39F5C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697185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72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8E29F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EC801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FB7F6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CD80AAE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B3499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67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DAD9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B597C2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CDF8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0A9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0FE1B91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48C4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5364A5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151.1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F07E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F256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9A267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E8E67DC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1E9711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97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96498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F90B96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.84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24B48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12F57C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5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47E72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7CA0C9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31072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ED201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7F5DF9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08ED7B4F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46E0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97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E50D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104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C9FEEA8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35B9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E021B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39382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00EC9EE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571E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8D0490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D331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0B202CE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2E8A" w14:textId="77777777" w:rsidR="00406384" w:rsidRPr="00EE62A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2AD">
              <w:rPr>
                <w:rFonts w:ascii="Times New Roman" w:hAnsi="Times New Roman" w:cs="Times New Roman"/>
                <w:sz w:val="20"/>
                <w:szCs w:val="20"/>
              </w:rPr>
              <w:t>G-7197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6176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BEDB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ABC04AF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4/0.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A10A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AD2F3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97B6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E87D605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3A70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B108C24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6262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166C" w14:textId="77777777" w:rsidR="00406384" w:rsidRPr="00906262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F36ACD6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25C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197-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48E0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BD95B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4C62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38FE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C3560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C1E5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9E52BE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1A63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2646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5D6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0566063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154D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197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0F12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8DF793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956D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4801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2EF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F576F0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9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C32B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E4387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368D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BBF484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  <w:p w14:paraId="6445BF8C" w14:textId="77777777" w:rsidR="006B5D7E" w:rsidRDefault="006B5D7E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8F75D" w14:textId="77777777" w:rsidR="006B5D7E" w:rsidRDefault="006B5D7E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671B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3F81C49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BC920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6CB">
              <w:rPr>
                <w:rFonts w:ascii="Times New Roman" w:hAnsi="Times New Roman" w:cs="Times New Roman"/>
                <w:sz w:val="20"/>
                <w:szCs w:val="20"/>
              </w:rPr>
              <w:t>G-7218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3BDFA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FEF45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7F060B5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0.4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BAD4F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8835E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88F7F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9ECF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7AD2DC" w14:textId="77777777" w:rsidR="00406384" w:rsidRPr="00B36B8E" w:rsidRDefault="00406384" w:rsidP="00A94263">
            <w:pPr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744F18C1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1F89B" w14:textId="77777777" w:rsidR="00406384" w:rsidRPr="00021BF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FB">
              <w:rPr>
                <w:rFonts w:ascii="Times New Roman" w:hAnsi="Times New Roman" w:cs="Times New Roman"/>
                <w:sz w:val="20"/>
                <w:szCs w:val="20"/>
              </w:rPr>
              <w:t>G-7218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B35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54FD4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154517B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6B0E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C6F6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95BD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2D60AA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3423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035D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B8AEAAA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758A2B" w14:textId="77777777" w:rsidR="00406384" w:rsidRPr="00021BF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FB">
              <w:rPr>
                <w:rFonts w:ascii="Times New Roman" w:hAnsi="Times New Roman" w:cs="Times New Roman"/>
                <w:sz w:val="20"/>
                <w:szCs w:val="20"/>
              </w:rPr>
              <w:t>G-725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2566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30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F8C16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61F363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0.0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6F107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D708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9741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196695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6)</w:t>
            </w:r>
            <w:r w:rsidRPr="00CD26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54459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9.6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FE658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60EF1439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4077" w14:textId="77777777" w:rsidR="00406384" w:rsidRPr="00021BF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FB">
              <w:rPr>
                <w:rFonts w:ascii="Times New Roman" w:hAnsi="Times New Roman" w:cs="Times New Roman"/>
                <w:sz w:val="20"/>
                <w:szCs w:val="20"/>
              </w:rPr>
              <w:t>G-7254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04B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11D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0D6166A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818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DC0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A142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9A329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7CF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62EC62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B4E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75CF299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AB8B" w14:textId="77777777" w:rsidR="00406384" w:rsidRPr="00021BF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FB">
              <w:rPr>
                <w:rFonts w:ascii="Times New Roman" w:hAnsi="Times New Roman" w:cs="Times New Roman"/>
                <w:sz w:val="20"/>
                <w:szCs w:val="20"/>
              </w:rPr>
              <w:t>G-7254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CF5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89BCA6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6E72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0E6E3C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 xml:space="preserve">(3/0.86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C42D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E441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739E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AC5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FDD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596CCD1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3AFD9" w14:textId="77777777" w:rsidR="00406384" w:rsidRPr="00021BF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1BFB">
              <w:rPr>
                <w:rFonts w:ascii="Times New Roman" w:hAnsi="Times New Roman" w:cs="Times New Roman"/>
                <w:sz w:val="20"/>
                <w:szCs w:val="20"/>
              </w:rPr>
              <w:t>G-7254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DF0A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4E6F8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2AD7E73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5/0.8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8F12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A709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5184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6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51B3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D663FF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7.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1FF2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2717A32" w14:textId="77777777" w:rsidTr="00A94263"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3C509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60-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D2C9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6D568D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9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4BA5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00E074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92C6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9DC9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4141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F7732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.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E5FF7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6CC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0051C0F5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69839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1a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E91C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1F292D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F77D7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5561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215512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D63A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38E2BD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1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34C8E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0CDC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68820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0EE95F06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42C4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1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37F4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5B23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2940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2F615F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09A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39C88C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74C7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F7CA6A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3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1F0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49A23C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CFF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5095045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1B4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6D0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31EA2C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6673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27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3C4283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7D1E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94B369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61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CA6B2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41A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19BB7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AAE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5050574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187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B9BC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2646E1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F92B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C38B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4E8B4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5DBB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EDA2D5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9DE7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9155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4595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BCA5FD1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EDD3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BD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8EA90A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E33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5687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365222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CF1E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C386DA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7D0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35B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3FA6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CE8F9C6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AE5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E27A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F93FD6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E43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8CC8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52A1F0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4D87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B20F1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.8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EAAE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F3F8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4EF3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891175D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C30C0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77-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04B7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74D056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5181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9CB6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4CCE5D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.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B390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4E6E6F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.2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707C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31BDF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1D6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513FBDA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3A47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8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D1A3C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C855BC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1E50D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D0EF08A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7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2EA1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FEE38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BFAD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6834F3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83D3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A518ED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E09DD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6BC98F70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19D4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84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B64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95ECE2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88A2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97828E0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2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4C9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BE2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5608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784B38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8C48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4C8FB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B633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EEDF4B2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0BBD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84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20BC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50ABCB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78AA2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E447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64ED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C843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6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955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3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2290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63E6263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13F1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291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6EE51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858A8D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1D3A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A31E3E5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5/1.02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0987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4EF2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6BB2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8.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68B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9E1FF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55A6CC8D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51474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309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779E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C7C855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78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13F5B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8C6D77C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.06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456DA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8BEBE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E576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6.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FC087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3DD75C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FD18A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5A5B2855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224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309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4F5A9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B51FE4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5044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6D29FEB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.0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DB8B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3FCC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43B6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97963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B885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F42DBD5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2728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356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56590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6A35A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7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D9C07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3B8679F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4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6C1D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C4B47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4AEE0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89A450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562CA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1FADA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92D6B0" w14:textId="77777777" w:rsidR="00406384" w:rsidRPr="008712FF" w:rsidRDefault="00406384" w:rsidP="00A942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2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d</w:t>
            </w:r>
          </w:p>
        </w:tc>
      </w:tr>
      <w:tr w:rsidR="00406384" w14:paraId="3AA09A06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846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356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A323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154AB4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C0AC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6467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B0D3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6CE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55D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3F6D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A88A39B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3E41B9D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360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7A822E0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F2D086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2DA932D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F11061A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ND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5B23E7A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B7B44E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130EBA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4.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71166D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1A24D9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5A5DAE4D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938C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400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4822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202447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AA1A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EE8D55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77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4C674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218E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3471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0.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B150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124E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2C8B3511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4A9B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428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EF6D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5EF920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127A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B02B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4FB0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5F2AB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CF75D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C793A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B78804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EF5D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74B7B6CD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7FAA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49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C9AF8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B5FBB8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A978E4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A8F96AC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3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9428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D4B6E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78D2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38C14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5BE6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3759CA18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D9B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494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8E75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E7F04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17A2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447677C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9C08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D16D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2681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37EF08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2B4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AD309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0B3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39FF04C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CC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494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FF1B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298EE1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F44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AD3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44B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0E91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BFFB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CCA0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1F3C833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D2677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494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7B0C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8A64BE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BB26A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C5A11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0D3F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01C4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95AB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AA5B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3C3C32C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54364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01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21A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EA35F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E405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B61DD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4C19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FA28B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BE48F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4022F9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91B2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43D4056C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23293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02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F08EE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2A6F3A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DF4A28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62CA23E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85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5909D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DAD3A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F7362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6E5CA7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4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41B1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4DFC54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A083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10255D21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E0D80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02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D401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81FA1B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CE07F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78D4640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CCBE1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67FE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6B10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642B5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3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6871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4BA627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03D8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50A6ED6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047282D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04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381279B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37D4A592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73E093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977333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CF4B3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2A28BC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0D81B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D961E7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31C057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038932F0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AE1F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06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B592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8359C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D98F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01CF7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FCCC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EDF1CD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279A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CE2378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884B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71CB4C3B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3C05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08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752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E13EFF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A4BF8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071569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ND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2BA9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DECE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562E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6.8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FC39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7.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FF80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406384" w14:paraId="247B56F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860E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16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EA66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B63260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5B7ECFC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0B49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81837A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1C5F8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F89B80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.3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65B34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59C1A7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B109D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2D48F6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8DF8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0BF2549E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36BD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16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0DD0F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B1702E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729F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1BEA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7ACB37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C993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C3DCDE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126B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F06B71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AB805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1677B4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0F4F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D2745DA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A4DD4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22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AE41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F9DD9C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90F80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</w:t>
            </w: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4516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002D2B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.9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9FC8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23AEA7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2B6D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F6E4D5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9A1BF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43065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F8F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1E4AF7E8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AF6E9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2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33ACF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07F6C7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70671F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A30FE08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0.10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8E56B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A1943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BF741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3D68B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C3B6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72CFE1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BEC7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24918E9B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549F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24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C4260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3F4DB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DE85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6795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9D97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599D5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652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5D0528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BF92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51B2FE8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8908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26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6D31B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418BC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94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5191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CCFA965" w14:textId="77777777" w:rsidR="00406384" w:rsidRPr="00AF7B00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0">
              <w:rPr>
                <w:rFonts w:ascii="Times New Roman" w:hAnsi="Times New Roman" w:cs="Times New Roman"/>
                <w:sz w:val="20"/>
                <w:szCs w:val="20"/>
              </w:rPr>
              <w:t>(5/0.86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26A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2CC215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27B03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9F1A6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7C38EC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8)</w:t>
            </w:r>
            <w:r w:rsidRPr="00CD26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9EB4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2D2A02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626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557F4BC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09C24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30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6F065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2523A2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8EA7A4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6C2098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4/0.33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F38C4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5967A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9F57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07BA05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C3F57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5AC9C5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F7763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71B4D528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A56A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30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A095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CB5714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716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955864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5A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EC03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C80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5A5E04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C3D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A9D67E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87C4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944FDAF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25B2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30-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0290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F4207E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B1D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DF429D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5374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67E7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D3EE67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218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2969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797B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5DC54D6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C4FC1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08C0B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0D5568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65B8EE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07489A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3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D0D96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4311E2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5FBB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2B39EC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E012B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239B93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8344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033853CA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565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FC46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36DC4C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31D0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F1E40E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2/0.1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EAA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E11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6EF7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11CE76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C92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CBF38A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E337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82BEF11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28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1D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D4C9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4107B54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0.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7EEA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B4BC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7D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4C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0AF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20DC502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F23B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C4D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ECC1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77F1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8A2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744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AD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A006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5200804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BBF0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D7A6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17F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92D8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00457A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8F2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BD3C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8E4C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E159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9D944BD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757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650C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5F59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BF2D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45F9FB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C3C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129D87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28DB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3BE0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E32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64CCEB6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F021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3-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6F264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D804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</w:t>
            </w: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CE62D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EB24CB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35B8F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D057CD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375C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9870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D81E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:rsidRPr="00377FD1" w14:paraId="58D1317A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A2EFAA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FD1">
              <w:rPr>
                <w:rFonts w:ascii="Times New Roman" w:hAnsi="Times New Roman" w:cs="Times New Roman"/>
                <w:sz w:val="20"/>
                <w:szCs w:val="20"/>
              </w:rPr>
              <w:t>G-758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D1148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77FD1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  <w:p w14:paraId="140DCC6D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68206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5B0E397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180A92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5A6067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310F5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6260765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7FD1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F68D8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CA033BC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77FD1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ED75E8" w14:textId="77777777" w:rsidR="00406384" w:rsidRPr="00377FD1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FD1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14913AFF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3FA3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4-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4366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528D10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80D2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64D6490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N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C89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758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35B1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61A6F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DB4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FCBD11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3B5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936AA81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90F99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84-2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2FA9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914D85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D294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532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1DBC5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2591B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341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C95B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9560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33C995FE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3137EDC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94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49A9E0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15074C78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540D573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1ED76E4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49ADCA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B3683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56B202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9BE038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999960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  <w:p w14:paraId="441D516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6F9AE69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578C11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599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33877E3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7001D85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11D5BC6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FA98ED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6D8A1C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FC2E51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2DBC47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40C5DD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979212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715C0424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4B26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0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E205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AB504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F42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25A9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ABE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3EFBF2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656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FA994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C3107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7F3573C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17C18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1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6839F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D84EEE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1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CD1D6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AED04F5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5/0.6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E3E2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64E0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F7E53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40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20B5D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CEBAF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C316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5245BBA8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6F66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1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A88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1BB185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23D7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DE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30AF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AB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37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F08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73DA14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AFD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6430296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83CEC3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1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3FF54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4B11D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C0C66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387ADFE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5/0.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2A9D9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EBE20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49EC6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38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AFFBD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018C89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D3D29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05B7B72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7152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1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338C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632A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4726DB7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2/0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7C3A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A6E2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1CC9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30D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52F7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EA170F2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209B7E4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3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08478C8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3BE62B9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082354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E656E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24419A2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3C2CAA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2E4C99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E15D7A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6FE23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2DFDE70F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6F32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05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5A966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48BD9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E31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D1D8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319A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2BC632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3B0B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A0E6FF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AEFC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0D154552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5F9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5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CEEA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37CA44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7502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 w:rsidRPr="00040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B098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ABCE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D60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41.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CA72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535579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EF0B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12A98C9F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110E1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7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5758A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AF0207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05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1B028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C3CA17B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2/0.14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0B94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3F2C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9DFB2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43.7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B8519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71F12E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25FEB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4090C69A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4770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7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CAB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42AB3E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4895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F7E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9F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71F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43.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6839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6C3DC9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5D3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407C03C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FE11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7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B968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699E0E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6CCE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57F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C989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6D9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5C6053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2F1E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9C6625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6708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A787C7F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866ABC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7-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D9571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DEF377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2ED05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FAFE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F3389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CF9A9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43.6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6AEF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B6AF8E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DC461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8601BF5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B4D062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7-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F2EEC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BFEB18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AAA92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28D25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19B61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F6B2E1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D4798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481BD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B9CA744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D69B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7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E221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DDF0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235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82B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ACFB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 (43.2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ED89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54845D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D18C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BB8749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C9CA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9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5CE39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99475F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7D871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DB3CCA7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0.0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BEF9F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881D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D8B8A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F31133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C284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5624E9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6EAB8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1DB09032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D0D4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9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27F5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06CB2E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2B6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1F6B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19E9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E133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12352A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F9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2D4210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53B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18C5446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87E6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9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A7D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DD0A15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6B1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AF4C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0CC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DF4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F651A4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6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D3A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4B6C3B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F2A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4726BAB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9BAF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9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6E67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C549F1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840E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1D2F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462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CF0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2EB905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E48E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90FAF3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CC8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0D97EF7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742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9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A181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B2A5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3E20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24C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CD7C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D4F105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9.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296A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8CB1FC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DC55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DF91B59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89F1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19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B717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CF31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5B14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F1CC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EECC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36E98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31F0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258F76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6F67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:rsidRPr="008811DF" w14:paraId="063B1F69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589B1E6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20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51EAB6B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3470DED4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69213C0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B08267E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42B97CB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0F2B3F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59EE5CF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870B0CB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40494010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2530B37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21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5860EE0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1997BB8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6D0162EF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93D5C90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7214F65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93AAB37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AC72789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55448258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5017B5BD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552B7456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27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7F1AEED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474A9C8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1462E366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0BA6E10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7B1D238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7E878A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1C68DE75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E2AEEC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00E3E1D8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A4055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29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D300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90F9C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87F9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833B8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007C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F86633C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9D2C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72DC7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3B9413A3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415BD7F0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0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7B77DC11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4042613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4D98BB05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74B9D8F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2AE8629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01C485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8106F5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98B99B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0F72B855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3AC2231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2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44C9F3A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1294A7D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6BF7544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A68B64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6E24B7B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1A830F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  <w:p w14:paraId="7C6A11AB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C34CCF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0A75B9E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72BA02A6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3F1658F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3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5760C005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35B35F0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3D524A6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18FCC1E9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33A7CA7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70FAB6C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F3026C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54D54C6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55261635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65048886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4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79F65E0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7B81710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2FDB098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108E84B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4DC448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E2AE71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EEFA515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5A9D0718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7AE12AA9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312EDE1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5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6E0A4B2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1BF2FA1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5371A1EB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95D927B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25C957E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83EA70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569B0E36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157D16D2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6D246FE5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2B2E9453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6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34FD029A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6959AE9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308C2FE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D1752BE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2CE0CF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5D4B760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C8BAE9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5B508EE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:rsidRPr="008811DF" w14:paraId="16734950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E59170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G-7637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9493B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B4A9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8EA0D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7F03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6E1E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A95C4D9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D6F74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99EF0" w14:textId="77777777" w:rsidR="00406384" w:rsidRPr="008811DF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1DF"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606B7DE0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D039B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38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43B99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B32A21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81A2A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849A706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2/0.18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99808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E46B8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FDBB2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101F8A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6.5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ADC41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48658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39C5911F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8DD0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38-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446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AAD962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6509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02EF624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3/0.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A6E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03D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43D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78F2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BDBA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574FAA9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B5D1FB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38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97687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18F1F6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4969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D023FCD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1/0.0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567B9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2D0C4F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E20576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9C4C11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0403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1C1B9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5ACCF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FDB1545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3C11FA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38-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E91A7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3A959A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E0BF9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22197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E377A0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51B7F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70C1D0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C2979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3F6ED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8B7A2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D4998E8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2CBDAE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38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99737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6EE470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28ED3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20CD2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C6BA5F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CAC92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694920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B2BF6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64C5D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071F5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42026484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BC98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38-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F4A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010BC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EBFE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414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EABD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2B61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F70A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25CB300B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70D6FEF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42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03005E8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4037A41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319E8C3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A7577D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778246F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BEA75B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1.8)</w:t>
            </w:r>
            <w:r w:rsidRPr="00CD26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CB28F4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792F473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7788E4CA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7EFED89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45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11C89E8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58759FCA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337FFB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4FF06A0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520212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CA3A44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CE17DC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1A3E4A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1D4861AE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59BE03B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49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69A1070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6196797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64BDDA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269349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7914538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BD67DB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EA1137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5474BB7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53D31215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8127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52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88F2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7DE98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365D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746F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AA6BB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47F31A3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21FA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60C5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6A233923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6992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1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1BE32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1CE579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6B52AB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  <w:r w:rsidRPr="00E40F3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4F3FD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550ED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8.0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A6C71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531641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1.17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DAE94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33437D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2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4EEDE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0A672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6DA5DC55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3F4A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1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E0EC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8E8B24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CB939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A686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EF3B65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2.6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A81F8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ACE165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B1BF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8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B78F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D619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5497CE8B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0F029A1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3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71DE8D2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1DA8D8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387444E4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5F83B8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5B42017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6.91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E3E30F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2E9DA5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8.1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606AD8B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E08771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3.1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5CC937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4419FA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755F1C89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5EDB9FC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4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2A8CB9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73B856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01D6AB7F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237DDC1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E72082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67AE77F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2B3CE50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6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5A2AC3B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35A20CB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24CF3AF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D154E0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1BB87A21" w14:textId="77777777" w:rsidTr="00A94263"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</w:tcPr>
          <w:p w14:paraId="5CD6A4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5-1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</w:tcPr>
          <w:p w14:paraId="3167845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6B4DB33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</w:tcPr>
          <w:p w14:paraId="1EE0E6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350210C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</w:tcPr>
          <w:p w14:paraId="2B4A436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B08F7E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21BFE5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14:paraId="06F90EC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561CF60C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2174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6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4AEF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90E9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1724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B32C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3C7D81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0.9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B964A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75788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51F8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7AE0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36980827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18159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9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00CC3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4A6768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72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1ED7A3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77436EF0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(5/0.92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03EE8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3EE205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.8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EEB89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42B654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D8025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23.1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CDDD4D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3BEA4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15C83AC5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D8FE5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69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01D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6821B3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6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A8DB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C11B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54101C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.9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D4C9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FA0F46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D1DA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7BB2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4A4E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0C384B81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83582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72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9C008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6A8FA6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A1E4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89394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5663ED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4A75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214EFD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254F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23C2484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A726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E49BC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59DFFACB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548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74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124B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80AC1D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C5ABB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1A626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0C800781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.7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C918B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5584562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.67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A89C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 (30.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58F6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C68DF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</w:tr>
      <w:tr w:rsidR="00406384" w14:paraId="3F03C266" w14:textId="77777777" w:rsidTr="00A94263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5180A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-7675-1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7E66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66E4AF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3FCE3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D6C297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6BF3CD9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1.10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2A5D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3412BB4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36893C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053BA269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.5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240ED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1B970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admitted</w:t>
            </w:r>
          </w:p>
        </w:tc>
      </w:tr>
      <w:tr w:rsidR="00406384" w14:paraId="2563CA7A" w14:textId="77777777" w:rsidTr="00A94263">
        <w:tc>
          <w:tcPr>
            <w:tcW w:w="118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458C30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G-7684-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1FCBB5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D6900E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6156DB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4DED5F" w14:textId="77777777" w:rsidR="00406384" w:rsidRPr="00AF7B00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9818DF" w14:textId="77777777" w:rsidR="00406384" w:rsidRPr="00D8040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40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67FF082A" w14:textId="77777777" w:rsidR="00406384" w:rsidRPr="003146C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6CB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E91557" w14:textId="77777777" w:rsidR="00406384" w:rsidRPr="00A754EA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4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E47B87" w14:textId="77777777" w:rsidR="00406384" w:rsidRPr="00E36C5E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C5E">
              <w:rPr>
                <w:rFonts w:ascii="Times New Roman" w:hAnsi="Times New Roman" w:cs="Times New Roman"/>
                <w:sz w:val="20"/>
                <w:szCs w:val="20"/>
              </w:rPr>
              <w:t>discharged</w:t>
            </w:r>
          </w:p>
        </w:tc>
      </w:tr>
      <w:tr w:rsidR="00406384" w14:paraId="0AE4DEE2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7B66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G-768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99B2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30DC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3F11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D2C2B" w14:textId="77777777" w:rsidR="00406384" w:rsidRPr="00AF7B00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41EA" w14:textId="77777777" w:rsidR="00406384" w:rsidRPr="00D8040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40D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1E31951D" w14:textId="77777777" w:rsidR="00406384" w:rsidRPr="003146C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6CB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2A9C" w14:textId="77777777" w:rsidR="00406384" w:rsidRPr="00A754EA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4E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9A1E6" w14:textId="77777777" w:rsidR="00406384" w:rsidRPr="00E36C5E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6ABAB261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2DFD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G-768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C0AFF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E8212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0D789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98B4C" w14:textId="77777777" w:rsidR="00406384" w:rsidRPr="00AF7B00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1A4FE" w14:textId="77777777" w:rsidR="00406384" w:rsidRPr="00D8040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4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A1EE" w14:textId="77777777" w:rsidR="00406384" w:rsidRPr="003146C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6C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7F265" w14:textId="77777777" w:rsidR="00406384" w:rsidRPr="00A754EA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1144F459" w14:textId="77777777" w:rsidTr="00A94263"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A1B17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G-7684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E11C0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EE8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  <w:p w14:paraId="5A8BEF21" w14:textId="77777777" w:rsidR="00406384" w:rsidRPr="00040EE8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1B2E8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95A07" w14:textId="77777777" w:rsidR="00406384" w:rsidRPr="00E40F35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F35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FA006" w14:textId="77777777" w:rsidR="00406384" w:rsidRPr="00AF7B00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7B0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EC15" w14:textId="77777777" w:rsidR="00406384" w:rsidRPr="00D8040D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40D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FBCAB" w14:textId="77777777" w:rsidR="00406384" w:rsidRPr="003146CB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46CB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BA32" w14:textId="77777777" w:rsidR="00406384" w:rsidRPr="00A754EA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14:paraId="7750FE46" w14:textId="77777777" w:rsidTr="00A94263">
        <w:tc>
          <w:tcPr>
            <w:tcW w:w="937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EA831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811704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vels (µg/ml) values below cutoff (0.3 µg/ml) are not indicated</w:t>
            </w:r>
          </w:p>
          <w:p w14:paraId="53671992" w14:textId="77777777" w:rsidR="00406384" w:rsidRPr="0081170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=visual score (0-5), RR=reflectance ratio.  VS zero scores and RR values below cutoff (0.02) are not indicated</w:t>
            </w:r>
          </w:p>
          <w:p w14:paraId="354CD19A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7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M levels (relative unit/ml). Values below cutoff (13.8 units/ml) are not indicated.</w:t>
            </w:r>
          </w:p>
          <w:p w14:paraId="5F11D96F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G levels (relative unit/ml). Values below cutoff (6.0 units/ml) are not indicated</w:t>
            </w:r>
          </w:p>
          <w:p w14:paraId="4ACF6505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7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=cycle threshold. Cutoff=37</w:t>
            </w:r>
          </w:p>
          <w:p w14:paraId="116347A9" w14:textId="77777777" w:rsidR="00406384" w:rsidRPr="0081170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=cycle threshold. Cutoff=35</w:t>
            </w:r>
          </w:p>
          <w:p w14:paraId="28C0E5E1" w14:textId="77777777" w:rsidR="00406384" w:rsidRPr="0081170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7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D=not done</w:t>
            </w:r>
          </w:p>
          <w:p w14:paraId="0B3FA728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7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ove cutoff</w:t>
            </w:r>
          </w:p>
          <w:p w14:paraId="23FC68C6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51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mple was positive on prototype Pan Lassa RDT</w:t>
            </w:r>
          </w:p>
          <w:p w14:paraId="254C3319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37CC78" w14:textId="77777777" w:rsidR="00406384" w:rsidRDefault="00406384" w:rsidP="00406384">
      <w:pPr>
        <w:rPr>
          <w:rFonts w:ascii="Times" w:hAnsi="Times"/>
          <w:sz w:val="24"/>
          <w:szCs w:val="24"/>
        </w:rPr>
      </w:pPr>
    </w:p>
    <w:p w14:paraId="6CAC2056" w14:textId="77777777" w:rsidR="00406384" w:rsidRDefault="00406384" w:rsidP="00406384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br w:type="page"/>
      </w:r>
    </w:p>
    <w:p w14:paraId="2261701D" w14:textId="77777777" w:rsidR="00406384" w:rsidRPr="000F3E33" w:rsidRDefault="00406384" w:rsidP="00406384">
      <w:pPr>
        <w:keepNext/>
        <w:autoSpaceDE w:val="0"/>
        <w:autoSpaceDN w:val="0"/>
        <w:adjustRightInd w:val="0"/>
        <w:rPr>
          <w:rFonts w:ascii="Times" w:hAnsi="Times" w:cs="Segoe UI"/>
          <w:b/>
          <w:bCs/>
          <w:color w:val="000000"/>
        </w:rPr>
      </w:pPr>
      <w:r w:rsidRPr="000F3E33">
        <w:rPr>
          <w:rFonts w:ascii="Times" w:hAnsi="Times" w:cs="Segoe UI"/>
          <w:b/>
          <w:bCs/>
          <w:color w:val="000000"/>
        </w:rPr>
        <w:t xml:space="preserve">Table </w:t>
      </w:r>
      <w:r>
        <w:rPr>
          <w:rFonts w:ascii="Times" w:hAnsi="Times" w:cs="Segoe UI"/>
          <w:b/>
          <w:bCs/>
          <w:color w:val="000000"/>
        </w:rPr>
        <w:t>S</w:t>
      </w:r>
      <w:r w:rsidRPr="000F3E33">
        <w:rPr>
          <w:rFonts w:ascii="Times" w:hAnsi="Times" w:cs="Segoe UI"/>
          <w:b/>
          <w:bCs/>
          <w:color w:val="000000"/>
        </w:rPr>
        <w:t xml:space="preserve">3. Receiver operator Curve calculation of Nikisins </w:t>
      </w:r>
      <w:r>
        <w:rPr>
          <w:rFonts w:ascii="Times" w:hAnsi="Times" w:cs="Segoe UI"/>
          <w:b/>
          <w:bCs/>
          <w:color w:val="000000"/>
        </w:rPr>
        <w:t xml:space="preserve">and Trombley </w:t>
      </w:r>
      <w:r w:rsidRPr="000F3E33">
        <w:rPr>
          <w:rFonts w:ascii="Times" w:hAnsi="Times" w:cs="Segoe UI"/>
          <w:b/>
          <w:bCs/>
          <w:color w:val="000000"/>
        </w:rPr>
        <w:t>quantitative polymerase chain reaction assay cutoff.</w:t>
      </w:r>
    </w:p>
    <w:p w14:paraId="0F16DF88" w14:textId="77777777" w:rsidR="00406384" w:rsidRDefault="00406384" w:rsidP="00406384">
      <w:pPr>
        <w:autoSpaceDE w:val="0"/>
        <w:autoSpaceDN w:val="0"/>
        <w:adjustRightInd w:val="0"/>
        <w:rPr>
          <w:rFonts w:ascii="Times" w:hAnsi="Times" w:cs="Segoe UI"/>
          <w:color w:val="000000"/>
          <w:sz w:val="18"/>
          <w:szCs w:val="18"/>
        </w:rPr>
      </w:pPr>
    </w:p>
    <w:p w14:paraId="7B8A1375" w14:textId="77777777" w:rsidR="00406384" w:rsidRPr="000F3E33" w:rsidRDefault="00406384" w:rsidP="00406384">
      <w:pPr>
        <w:autoSpaceDE w:val="0"/>
        <w:autoSpaceDN w:val="0"/>
        <w:adjustRightInd w:val="0"/>
        <w:outlineLvl w:val="0"/>
        <w:rPr>
          <w:rFonts w:ascii="Times" w:hAnsi="Times" w:cs="Segoe UI"/>
          <w:color w:val="000000"/>
          <w:sz w:val="14"/>
          <w:szCs w:val="14"/>
        </w:rPr>
      </w:pPr>
      <w:r w:rsidRPr="000F3E33">
        <w:rPr>
          <w:rFonts w:ascii="Times" w:hAnsi="Times" w:cs="Segoe UI"/>
          <w:color w:val="000000"/>
          <w:sz w:val="14"/>
          <w:szCs w:val="14"/>
        </w:rPr>
        <w:t>Tombley qPCR</w:t>
      </w:r>
    </w:p>
    <w:tbl>
      <w:tblPr>
        <w:tblW w:w="10115" w:type="dxa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55"/>
        <w:gridCol w:w="645"/>
        <w:gridCol w:w="110"/>
        <w:gridCol w:w="645"/>
        <w:gridCol w:w="635"/>
        <w:gridCol w:w="645"/>
        <w:gridCol w:w="470"/>
        <w:gridCol w:w="645"/>
        <w:gridCol w:w="305"/>
        <w:gridCol w:w="260"/>
        <w:gridCol w:w="385"/>
        <w:gridCol w:w="260"/>
        <w:gridCol w:w="320"/>
        <w:gridCol w:w="645"/>
        <w:gridCol w:w="380"/>
        <w:gridCol w:w="645"/>
        <w:gridCol w:w="365"/>
        <w:gridCol w:w="645"/>
        <w:gridCol w:w="410"/>
        <w:gridCol w:w="645"/>
      </w:tblGrid>
      <w:tr w:rsidR="00406384" w:rsidRPr="000F3E33" w14:paraId="75070170" w14:textId="77777777" w:rsidTr="00A94263">
        <w:trPr>
          <w:gridAfter w:val="1"/>
          <w:wAfter w:w="645" w:type="dxa"/>
          <w:tblHeader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19726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X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46BFD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Prob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3AA70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1-Specificit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25633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Sensitivity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5B57D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Sens-(1-Spec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45DBC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0D20C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True Pos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AE868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True Ne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6C7B0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False Pos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B9ABF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False Neg</w:t>
            </w:r>
          </w:p>
        </w:tc>
      </w:tr>
      <w:tr w:rsidR="00406384" w:rsidRPr="000F3E33" w14:paraId="7B297CB4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8CF164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.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7887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.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B778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458C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E4D5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D7AD3C9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1B882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4357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3C72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C3AD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</w:tr>
      <w:tr w:rsidR="00406384" w:rsidRPr="000F3E33" w14:paraId="2210FFB2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1A1ED3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3.1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7341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93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57A7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924E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6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FA097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D4ACA24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3996B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851A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09B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C590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</w:tr>
      <w:tr w:rsidR="00406384" w:rsidRPr="000F3E33" w14:paraId="686F1C67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12E1D8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3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F203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9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431A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1BE2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2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8493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A6C95AB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B6BC2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D07E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4D35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C100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6</w:t>
            </w:r>
          </w:p>
        </w:tc>
      </w:tr>
      <w:tr w:rsidR="00406384" w:rsidRPr="000F3E33" w14:paraId="4F9A22B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9A1890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4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3148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8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68AD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8CB6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78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70B0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78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842FA6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8D447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87D9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70D6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DB0D4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5</w:t>
            </w:r>
          </w:p>
        </w:tc>
      </w:tr>
      <w:tr w:rsidR="00406384" w:rsidRPr="000F3E33" w14:paraId="6017457A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7333F0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5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569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86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AF0BA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FFAA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05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0072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05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CC024C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4F176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14D4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DFFC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B03A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</w:t>
            </w:r>
          </w:p>
        </w:tc>
      </w:tr>
      <w:tr w:rsidR="00406384" w:rsidRPr="000F3E33" w14:paraId="3F2C4B1C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7D13B2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80FB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82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03F7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EA8F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31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5008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3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082B52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6C7F2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6907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F055B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5CB7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</w:t>
            </w:r>
          </w:p>
        </w:tc>
      </w:tr>
      <w:tr w:rsidR="00406384" w:rsidRPr="000F3E33" w14:paraId="7F66E00A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14A3CB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77C7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80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EA81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433E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57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911A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57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8F7AFA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1A6E0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C3D7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FC5A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F024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</w:t>
            </w:r>
          </w:p>
        </w:tc>
      </w:tr>
      <w:tr w:rsidR="00406384" w:rsidRPr="000F3E33" w14:paraId="65FB8DD0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8ADCAB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.8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64AF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78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6849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9DB7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84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638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84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2479DF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645B9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9B7B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AEDC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0F1D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</w:t>
            </w:r>
          </w:p>
        </w:tc>
      </w:tr>
      <w:tr w:rsidR="00406384" w:rsidRPr="000F3E33" w14:paraId="6220EEB0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E7C5F5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7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38E3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77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296C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F849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10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DB01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1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B98BD5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A496C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9713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BA114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645C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</w:t>
            </w:r>
          </w:p>
        </w:tc>
      </w:tr>
      <w:tr w:rsidR="00406384" w:rsidRPr="000F3E33" w14:paraId="730E4274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471C3A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8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AF4B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6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A182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D28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36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CD1F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36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9CF167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CCBA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EE23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7982E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F4B0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</w:t>
            </w:r>
          </w:p>
        </w:tc>
      </w:tr>
      <w:tr w:rsidR="00406384" w:rsidRPr="000F3E33" w14:paraId="1B1614DF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518401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FBE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5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DD4E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E80A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63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A90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6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33397D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1186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2C0E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01E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BD06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8</w:t>
            </w:r>
          </w:p>
        </w:tc>
      </w:tr>
      <w:tr w:rsidR="00406384" w:rsidRPr="000F3E33" w14:paraId="41BF3354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92B7D9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EB84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4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FE67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8397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89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08D5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6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56A8ADC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DEE5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E5AD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F1FD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5C7C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7</w:t>
            </w:r>
          </w:p>
        </w:tc>
      </w:tr>
      <w:tr w:rsidR="00406384" w:rsidRPr="000F3E33" w14:paraId="1716A104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F21035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A1B0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4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C20D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448D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68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A780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4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4B9949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4438D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5A09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DBC4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DF04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4</w:t>
            </w:r>
          </w:p>
        </w:tc>
      </w:tr>
      <w:tr w:rsidR="00406384" w:rsidRPr="000F3E33" w14:paraId="68C3CF5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A2BE12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9990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24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108D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D3C1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94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7B86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69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C9B35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F1D05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3961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1D86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8D94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3</w:t>
            </w:r>
          </w:p>
        </w:tc>
      </w:tr>
      <w:tr w:rsidR="00406384" w:rsidRPr="000F3E33" w14:paraId="651C26E9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AF6C51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457A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14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2858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9047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21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D88E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95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A49AB7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43816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8BE8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17CD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5FD28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2</w:t>
            </w:r>
          </w:p>
        </w:tc>
      </w:tr>
      <w:tr w:rsidR="00406384" w:rsidRPr="000F3E33" w14:paraId="0D024F0E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40D966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.8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EE9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04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9E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25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6429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47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4891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21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68D38EF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E1E8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6555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405A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ABB5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1</w:t>
            </w:r>
          </w:p>
        </w:tc>
      </w:tr>
      <w:tr w:rsidR="00406384" w:rsidRPr="000F3E33" w14:paraId="33DC3F5E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C9F7A0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.3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8D2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9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2690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40A7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474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301D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9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349E02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28421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BEF4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9753D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8C2F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1</w:t>
            </w:r>
          </w:p>
        </w:tc>
      </w:tr>
      <w:tr w:rsidR="00406384" w:rsidRPr="000F3E33" w14:paraId="206F19B1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377D77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2895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83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B0C1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C4CF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73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15B7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2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FBE1BB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9827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EBA0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2FA6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E12A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0</w:t>
            </w:r>
          </w:p>
        </w:tc>
      </w:tr>
      <w:tr w:rsidR="00406384" w:rsidRPr="000F3E33" w14:paraId="66DFEBD7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139609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.6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C1B2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8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BC41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ECDD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AC9D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4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4DEA4DC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675EA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6A7C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01E5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9CD2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9</w:t>
            </w:r>
          </w:p>
        </w:tc>
      </w:tr>
      <w:tr w:rsidR="00406384" w:rsidRPr="000F3E33" w14:paraId="6774DA75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7678A6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.7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6199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77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187B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0054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26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6EBB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7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D5E193B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AE46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8C93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B0FC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8265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8</w:t>
            </w:r>
          </w:p>
        </w:tc>
      </w:tr>
      <w:tr w:rsidR="00406384" w:rsidRPr="000F3E33" w14:paraId="1261F47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8EDB37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9AFF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59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0A69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3E57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52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6F4A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0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3D560A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984F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DD3B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FD5D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C7CF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7</w:t>
            </w:r>
          </w:p>
        </w:tc>
      </w:tr>
      <w:tr w:rsidR="00406384" w:rsidRPr="000F3E33" w14:paraId="50FB86D1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2ECDEB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.8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9BA2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34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7143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EE4E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78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0863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2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FF93E4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D6E4E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8A48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D69E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46AA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6</w:t>
            </w:r>
          </w:p>
        </w:tc>
      </w:tr>
      <w:tr w:rsidR="00406384" w:rsidRPr="000F3E33" w14:paraId="0E5147A8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C6FE22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3F76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2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68F8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6CB32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05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12D0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5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8C9C4FC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969D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31ED9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575D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61F0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5</w:t>
            </w:r>
          </w:p>
        </w:tc>
      </w:tr>
      <w:tr w:rsidR="00406384" w:rsidRPr="000F3E33" w14:paraId="2E9B231F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F36B20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880A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06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C2C6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166C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31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0D30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8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80BD129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3FF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2BB5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9FB0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12A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</w:tr>
      <w:tr w:rsidR="00406384" w:rsidRPr="000F3E33" w14:paraId="3FBA6C78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09F35B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.7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CF5C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91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D27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E091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57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FBB1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06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28D48B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6EB00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342E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B3DC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E30F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3</w:t>
            </w:r>
          </w:p>
        </w:tc>
      </w:tr>
      <w:tr w:rsidR="00406384" w:rsidRPr="000F3E33" w14:paraId="2ED61DCA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DE01C8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6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B30DD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89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767F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D688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84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F89D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3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C8AB1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57859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DBB1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F402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C766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2</w:t>
            </w:r>
          </w:p>
        </w:tc>
      </w:tr>
      <w:tr w:rsidR="00406384" w:rsidRPr="000F3E33" w14:paraId="5A23C79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7418AD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6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8971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82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8917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23D3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10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3CB9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5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D61A8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C4692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02311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317C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4ED6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1</w:t>
            </w:r>
          </w:p>
        </w:tc>
      </w:tr>
      <w:tr w:rsidR="00406384" w:rsidRPr="000F3E33" w14:paraId="60351D69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9AD5A9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6.6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8AE5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75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6146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51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8AAF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63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3F5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1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63318E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E85D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709C7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F262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839F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9</w:t>
            </w:r>
          </w:p>
        </w:tc>
      </w:tr>
      <w:tr w:rsidR="00406384" w:rsidRPr="000F3E33" w14:paraId="7CF6441D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0B62D1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BE2E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4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CB05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76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55C6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89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5FB9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1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B1771E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*</w:t>
            </w: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339AA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FFF6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723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EA75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</w:tr>
      <w:tr w:rsidR="00406384" w:rsidRPr="000F3E33" w14:paraId="61216AF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E9FFD7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7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B1AC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10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F947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02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EA3D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89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70E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8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B7C126E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DBFA1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67FE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58D3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68D8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</w:tr>
      <w:tr w:rsidR="00406384" w:rsidRPr="000F3E33" w14:paraId="73AE4DF5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A121CB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36F4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33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1648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28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AE93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89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27A3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6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9184F0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9C838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DBC0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38CB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B4F4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</w:tr>
      <w:tr w:rsidR="00406384" w:rsidRPr="000F3E33" w14:paraId="1FA04B1C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0F19C0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C75D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78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282A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53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AAD5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789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89B5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3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6BAC3F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BBD8B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5803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42CA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29DE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</w:tr>
      <w:tr w:rsidR="00406384" w:rsidRPr="000F3E33" w14:paraId="78A7B043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36E40B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.6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6B57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47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CFE3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53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11EE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15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A7F9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61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9DDCC99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FEF66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EB72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67F1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62FE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7</w:t>
            </w:r>
          </w:p>
        </w:tc>
      </w:tr>
      <w:tr w:rsidR="00406384" w:rsidRPr="000F3E33" w14:paraId="2C477F30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421FF4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.7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A902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39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9B1D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79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948D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15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D67D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3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8B52189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D43F5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FAE4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D84F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2501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7</w:t>
            </w:r>
          </w:p>
        </w:tc>
      </w:tr>
      <w:tr w:rsidR="00406384" w:rsidRPr="000F3E33" w14:paraId="2AD3D3BE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DE71F7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0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E051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860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5674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05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792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15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9149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10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E883143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D69E9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F237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00B1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6EF3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7</w:t>
            </w:r>
          </w:p>
        </w:tc>
      </w:tr>
      <w:tr w:rsidR="00406384" w:rsidRPr="000F3E33" w14:paraId="69F11B39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B6EF3C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0.7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B8F7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6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A634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05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E647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42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2123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3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B72672E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ED326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308A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F14A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92B5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</w:tr>
      <w:tr w:rsidR="00406384" w:rsidRPr="000F3E33" w14:paraId="023FD0AD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1AE398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1.1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2492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35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E790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30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6ADA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42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FE56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1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CDFD005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3C2D7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97D1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1623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1463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</w:tr>
      <w:tr w:rsidR="00406384" w:rsidRPr="000F3E33" w14:paraId="65484896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53539C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1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5E18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07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9FA4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56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2F71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42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D246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8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159C24F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800A1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019C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ABA9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4388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</w:tr>
      <w:tr w:rsidR="00406384" w:rsidRPr="000F3E33" w14:paraId="2432D35A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115844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1.8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804CD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87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0C50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82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346C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94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E303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612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6AC2FC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B1CCE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F353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9D47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82C9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</w:t>
            </w:r>
          </w:p>
        </w:tc>
      </w:tr>
      <w:tr w:rsidR="00406384" w:rsidRPr="000F3E33" w14:paraId="217CF271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CE2F65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3.1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114ED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1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B0CF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07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C23C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94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6A72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8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37631D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20BC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B680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2A2F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3CAE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</w:t>
            </w:r>
          </w:p>
        </w:tc>
      </w:tr>
      <w:tr w:rsidR="00406384" w:rsidRPr="000F3E33" w14:paraId="7DBB2A17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16D94B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3.3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E3A9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01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BA3F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D987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94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FCCD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6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D3829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44E2B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B8CB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1D4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4FAE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</w:t>
            </w:r>
          </w:p>
        </w:tc>
      </w:tr>
      <w:tr w:rsidR="00406384" w:rsidRPr="000F3E33" w14:paraId="74BCB42E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04AA5F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3.7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D1CD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81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83B7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33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E62D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21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3337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8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16B2AA3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4F7C1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8662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2EFD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885A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</w:t>
            </w:r>
          </w:p>
        </w:tc>
      </w:tr>
      <w:tr w:rsidR="00406384" w:rsidRPr="000F3E33" w14:paraId="0EE0C80F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659385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5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3C76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28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5E48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C0F2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DAF9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96510E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0631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5935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2365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C82B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</w:tr>
      <w:tr w:rsidR="00406384" w:rsidRPr="000F3E33" w14:paraId="74E0A659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067A5C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5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0150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28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3241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CD7A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938B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280CC2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248C3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425F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09A7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1BF9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</w:tr>
      <w:tr w:rsidR="00406384" w:rsidRPr="000F3E33" w14:paraId="44915B01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95AAD00" w14:textId="77777777" w:rsidR="00406384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  <w:p w14:paraId="56ABBED4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  <w:r>
              <w:rPr>
                <w:rFonts w:ascii="Times" w:hAnsi="Times" w:cs="Segoe UI"/>
                <w:color w:val="000000"/>
                <w:sz w:val="14"/>
                <w:szCs w:val="14"/>
              </w:rPr>
              <w:t>Trombley qPCR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49F1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7E13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6D23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5C6C4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6B23B15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9147F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245B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A454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11BB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</w:tr>
      <w:tr w:rsidR="00406384" w:rsidRPr="000F3E33" w14:paraId="72B5876A" w14:textId="77777777" w:rsidTr="00A94263">
        <w:trPr>
          <w:gridAfter w:val="1"/>
          <w:wAfter w:w="645" w:type="dxa"/>
          <w:tblHeader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5D043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X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76829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Prob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7C12C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1-Specificity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E919D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Sensitivity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8FF8F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Sens-(1-Spec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4FACC5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A3D78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True Pos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8F7D2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True Neg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C217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False Pos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017A1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  <w:sz w:val="14"/>
                <w:szCs w:val="14"/>
              </w:rPr>
              <w:t>False Neg</w:t>
            </w:r>
          </w:p>
        </w:tc>
      </w:tr>
      <w:tr w:rsidR="00406384" w:rsidRPr="000F3E33" w14:paraId="1FF44F15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918DD2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.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8ED8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.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CE4A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DA71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14E2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CAF9AE9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D6C2B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80FA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CCC6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ABD1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</w:t>
            </w:r>
          </w:p>
        </w:tc>
      </w:tr>
      <w:tr w:rsidR="00406384" w:rsidRPr="000F3E33" w14:paraId="2AB66132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A8A8F8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0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1F38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96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8840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E797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38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640B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38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63D83B3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F22DF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B131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7F41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C83B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5</w:t>
            </w:r>
          </w:p>
        </w:tc>
      </w:tr>
      <w:tr w:rsidR="00406384" w:rsidRPr="000F3E33" w14:paraId="54F1BEA2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1BB80D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ADBD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8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0031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2A61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769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A18C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76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64913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238A1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4E35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2D5A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A447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4</w:t>
            </w:r>
          </w:p>
        </w:tc>
      </w:tr>
      <w:tr w:rsidR="00406384" w:rsidRPr="000F3E33" w14:paraId="1D54D5F6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92B1D4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7.5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DF64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81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D7CA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2CB8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53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61BB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5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5B1D4A8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80C1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3DC9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357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5C43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2</w:t>
            </w:r>
          </w:p>
        </w:tc>
      </w:tr>
      <w:tr w:rsidR="00406384" w:rsidRPr="000F3E33" w14:paraId="3CA14D66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AA0F46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8.3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C78B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77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0F7C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D5BC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923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7227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192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AA1C6AF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4FFBC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B7AE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5E55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DD736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1</w:t>
            </w:r>
          </w:p>
        </w:tc>
      </w:tr>
      <w:tr w:rsidR="00406384" w:rsidRPr="000F3E33" w14:paraId="305C8FAC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3231C1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A917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7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BC25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B9FA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308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9BDC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3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131BCBA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2121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C28F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C38E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030C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0</w:t>
            </w:r>
          </w:p>
        </w:tc>
      </w:tr>
      <w:tr w:rsidR="00406384" w:rsidRPr="000F3E33" w14:paraId="0B5C997F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A008E9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B90F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7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570E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A377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69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DFA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269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54D5BD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98919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7520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3E65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93A4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9</w:t>
            </w:r>
          </w:p>
        </w:tc>
      </w:tr>
      <w:tr w:rsidR="00406384" w:rsidRPr="000F3E33" w14:paraId="48900772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A79545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9.6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A6223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69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C6FA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520C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077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85A5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07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28DF3C0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CDF2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A6D5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1214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5B07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8</w:t>
            </w:r>
          </w:p>
        </w:tc>
      </w:tr>
      <w:tr w:rsidR="00406384" w:rsidRPr="000F3E33" w14:paraId="7C97D8B8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87A730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CEDB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67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7D16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9537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462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4613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4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A2320E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709F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6427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195B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B890C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7</w:t>
            </w:r>
          </w:p>
        </w:tc>
      </w:tr>
      <w:tr w:rsidR="00406384" w:rsidRPr="000F3E33" w14:paraId="4BEAD325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861F94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0.2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55B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65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0CCF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3668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846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2657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384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4FABD0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327D9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A32E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072C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1385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6</w:t>
            </w:r>
          </w:p>
        </w:tc>
      </w:tr>
      <w:tr w:rsidR="00406384" w:rsidRPr="000F3E33" w14:paraId="0B2587B9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AB30A1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2.4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79B9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43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85A9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7A32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231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9E7C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2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F7DADC1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7F81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ACA4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F9FB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EE00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5</w:t>
            </w:r>
          </w:p>
        </w:tc>
      </w:tr>
      <w:tr w:rsidR="00406384" w:rsidRPr="000F3E33" w14:paraId="71F14863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9D47E8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.3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5DA7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31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B5C5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1CC7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61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DFC2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61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3F0EA6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21F62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C4BB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0C13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1DEE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</w:tr>
      <w:tr w:rsidR="00406384" w:rsidRPr="000F3E33" w14:paraId="53E53064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073039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3.7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C800E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25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983A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BC2E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1FF9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A167F72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24187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BAE8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433D6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55FB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3</w:t>
            </w:r>
          </w:p>
        </w:tc>
      </w:tr>
      <w:tr w:rsidR="00406384" w:rsidRPr="000F3E33" w14:paraId="5BB9BEBC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1A7E486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5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CED6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901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CCC5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8989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38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301D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38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6499FC5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*</w:t>
            </w: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3112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69F3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635A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618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2</w:t>
            </w:r>
          </w:p>
        </w:tc>
      </w:tr>
      <w:tr w:rsidR="00406384" w:rsidRPr="000F3E33" w14:paraId="2A6B0289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FD712C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36.8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940E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856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ABBB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71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F924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5385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B75E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67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445E22C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29CF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D31B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8D58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38D2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2</w:t>
            </w:r>
          </w:p>
        </w:tc>
      </w:tr>
      <w:tr w:rsidR="00406384" w:rsidRPr="000F3E33" w14:paraId="629B2A7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64D14DD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5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64CF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6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42C3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0736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7E60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F1F4EAA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19A03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4D46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5F6AB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4EA3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</w:tr>
      <w:tr w:rsidR="00406384" w:rsidRPr="000F3E33" w14:paraId="0AAE5B2B" w14:textId="77777777" w:rsidTr="00A94263">
        <w:trPr>
          <w:gridAfter w:val="1"/>
          <w:wAfter w:w="645" w:type="dxa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5B9A857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45.00000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C14E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466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9DE9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C50FF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.0000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C04D4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.000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63209B7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AB7D03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7932A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57925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52D7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0</w:t>
            </w:r>
          </w:p>
        </w:tc>
      </w:tr>
      <w:tr w:rsidR="00406384" w:rsidRPr="000F3E33" w14:paraId="767D73C0" w14:textId="77777777" w:rsidTr="00A94263"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C3CC9" w14:textId="77777777" w:rsidR="00406384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  <w:r>
              <w:rPr>
                <w:rFonts w:ascii="Times" w:hAnsi="Times" w:cs="Segoe UI"/>
                <w:color w:val="000000"/>
                <w:sz w:val="14"/>
                <w:szCs w:val="14"/>
              </w:rPr>
              <w:br/>
            </w:r>
          </w:p>
          <w:p w14:paraId="4AE4E5C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  <w:p w14:paraId="4A4EE4D2" w14:textId="77777777" w:rsidR="00406384" w:rsidRPr="000F3E33" w:rsidRDefault="00406384" w:rsidP="00A94263">
            <w:pPr>
              <w:autoSpaceDE w:val="0"/>
              <w:autoSpaceDN w:val="0"/>
              <w:adjustRightInd w:val="0"/>
              <w:ind w:right="-685"/>
              <w:rPr>
                <w:rFonts w:ascii="Times" w:hAnsi="Times" w:cs="Segoe UI"/>
                <w:color w:val="000000"/>
                <w:sz w:val="14"/>
                <w:szCs w:val="14"/>
              </w:rPr>
            </w:pPr>
            <w:r w:rsidRPr="000F3E33">
              <w:rPr>
                <w:rFonts w:ascii="Times" w:hAnsi="Times" w:cs="Segoe UI"/>
                <w:color w:val="000000"/>
                <w:sz w:val="14"/>
                <w:szCs w:val="14"/>
              </w:rPr>
              <w:t>* calculated cutoff</w:t>
            </w:r>
            <w:r>
              <w:rPr>
                <w:rFonts w:ascii="Times" w:hAnsi="Times" w:cs="Segoe UI"/>
                <w:color w:val="000000"/>
                <w:sz w:val="14"/>
                <w:szCs w:val="14"/>
              </w:rPr>
              <w:t xml:space="preserve">s </w:t>
            </w: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D1F9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27CE9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EDD4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C809C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2FE858A" w14:textId="77777777" w:rsidR="00406384" w:rsidRPr="000F3E33" w:rsidRDefault="00406384" w:rsidP="00A94263">
            <w:pPr>
              <w:autoSpaceDE w:val="0"/>
              <w:autoSpaceDN w:val="0"/>
              <w:adjustRightInd w:val="0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5C0B1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E4408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0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4CFE2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7D6F0" w14:textId="77777777" w:rsidR="00406384" w:rsidRPr="000F3E33" w:rsidRDefault="00406384" w:rsidP="00A94263">
            <w:pPr>
              <w:autoSpaceDE w:val="0"/>
              <w:autoSpaceDN w:val="0"/>
              <w:adjustRightInd w:val="0"/>
              <w:jc w:val="right"/>
              <w:rPr>
                <w:rFonts w:ascii="Times" w:hAnsi="Times" w:cs="Segoe UI"/>
                <w:color w:val="000000"/>
                <w:sz w:val="14"/>
                <w:szCs w:val="14"/>
              </w:rPr>
            </w:pPr>
          </w:p>
        </w:tc>
      </w:tr>
    </w:tbl>
    <w:p w14:paraId="45CE804A" w14:textId="77777777" w:rsidR="00406384" w:rsidRDefault="00406384" w:rsidP="00406384"/>
    <w:p w14:paraId="1E1C7452" w14:textId="77777777" w:rsidR="00406384" w:rsidRDefault="00406384" w:rsidP="00406384">
      <w:pPr>
        <w:rPr>
          <w:rFonts w:ascii="Segoe UI" w:hAnsi="Segoe UI" w:cs="Segoe UI"/>
          <w:b/>
          <w:bCs/>
          <w:color w:val="000000"/>
        </w:rPr>
      </w:pPr>
      <w:r>
        <w:rPr>
          <w:rFonts w:ascii="Segoe UI" w:hAnsi="Segoe UI" w:cs="Segoe UI"/>
          <w:b/>
          <w:bCs/>
          <w:color w:val="000000"/>
        </w:rPr>
        <w:br w:type="page"/>
      </w:r>
    </w:p>
    <w:p w14:paraId="44A734AC" w14:textId="77777777" w:rsidR="00406384" w:rsidRPr="000F3E33" w:rsidRDefault="00406384" w:rsidP="00406384">
      <w:pPr>
        <w:keepNext/>
        <w:autoSpaceDE w:val="0"/>
        <w:autoSpaceDN w:val="0"/>
        <w:adjustRightInd w:val="0"/>
        <w:rPr>
          <w:rFonts w:ascii="Times" w:hAnsi="Times" w:cs="Arial"/>
          <w:color w:val="0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"/>
        <w:gridCol w:w="441"/>
        <w:gridCol w:w="603"/>
        <w:gridCol w:w="603"/>
        <w:gridCol w:w="607"/>
        <w:gridCol w:w="603"/>
        <w:gridCol w:w="652"/>
        <w:gridCol w:w="552"/>
        <w:gridCol w:w="640"/>
        <w:gridCol w:w="569"/>
        <w:gridCol w:w="652"/>
        <w:gridCol w:w="652"/>
        <w:gridCol w:w="615"/>
        <w:gridCol w:w="556"/>
        <w:gridCol w:w="577"/>
        <w:gridCol w:w="617"/>
      </w:tblGrid>
      <w:tr w:rsidR="00406384" w14:paraId="30AF2672" w14:textId="77777777" w:rsidTr="00A94263">
        <w:tc>
          <w:tcPr>
            <w:tcW w:w="9576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5D9C7DE1" w14:textId="77777777" w:rsidR="00406384" w:rsidRDefault="00406384" w:rsidP="00A94263">
            <w:pPr>
              <w:rPr>
                <w:rFonts w:ascii="Times" w:hAnsi="Times" w:cs="Segoe UI"/>
                <w:b/>
                <w:bCs/>
                <w:color w:val="000000"/>
              </w:rPr>
            </w:pPr>
            <w:r w:rsidRPr="000F3E33">
              <w:rPr>
                <w:rFonts w:ascii="Times" w:hAnsi="Times" w:cs="Segoe UI"/>
                <w:b/>
                <w:bCs/>
                <w:color w:val="000000"/>
              </w:rPr>
              <w:t xml:space="preserve">Table </w:t>
            </w:r>
            <w:r>
              <w:rPr>
                <w:rFonts w:ascii="Times" w:hAnsi="Times" w:cs="Segoe UI"/>
                <w:b/>
                <w:bCs/>
                <w:color w:val="000000"/>
              </w:rPr>
              <w:t>S4</w:t>
            </w:r>
            <w:r w:rsidRPr="000F3E33">
              <w:rPr>
                <w:rFonts w:ascii="Times" w:hAnsi="Times" w:cs="Segoe UI"/>
                <w:b/>
                <w:bCs/>
                <w:color w:val="000000"/>
              </w:rPr>
              <w:t xml:space="preserve">. </w:t>
            </w:r>
          </w:p>
          <w:p w14:paraId="579600F2" w14:textId="77777777" w:rsidR="00406384" w:rsidRDefault="00406384" w:rsidP="00A94263"/>
        </w:tc>
      </w:tr>
      <w:tr w:rsidR="00406384" w14:paraId="38B41457" w14:textId="77777777" w:rsidTr="00A94263">
        <w:tc>
          <w:tcPr>
            <w:tcW w:w="637" w:type="dxa"/>
            <w:tcBorders>
              <w:left w:val="nil"/>
              <w:right w:val="nil"/>
            </w:tcBorders>
          </w:tcPr>
          <w:p w14:paraId="4A62B7C8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07" w:type="dxa"/>
            <w:tcBorders>
              <w:left w:val="nil"/>
              <w:right w:val="nil"/>
            </w:tcBorders>
          </w:tcPr>
          <w:p w14:paraId="483161BA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297EEFE4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Na</w:t>
            </w:r>
          </w:p>
          <w:p w14:paraId="05C5D712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mol/L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11D88DD5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K</w:t>
            </w:r>
          </w:p>
          <w:p w14:paraId="3BC5D203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mol/L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2F168852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tC</w:t>
            </w:r>
            <w:r>
              <w:rPr>
                <w:rFonts w:ascii="Times" w:hAnsi="Times" w:cs="Arial"/>
                <w:color w:val="000000"/>
                <w:sz w:val="18"/>
                <w:szCs w:val="18"/>
              </w:rPr>
              <w:t>O</w:t>
            </w: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2</w:t>
            </w:r>
          </w:p>
          <w:p w14:paraId="0E78735B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mol/L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14:paraId="3DEE1B10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</w:rPr>
              <w:t>Cl</w:t>
            </w:r>
          </w:p>
          <w:p w14:paraId="729106B5" w14:textId="77777777" w:rsidR="00406384" w:rsidRPr="000F014A" w:rsidRDefault="00406384" w:rsidP="00A94263">
            <w:pPr>
              <w:rPr>
                <w:rFonts w:ascii="Times" w:hAnsi="Times" w:cs="Arial"/>
                <w:color w:val="000000"/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mol/L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40BB3C0C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Glu</w:t>
            </w:r>
          </w:p>
          <w:p w14:paraId="69FB8095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g/dL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7080C75E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Ca</w:t>
            </w:r>
          </w:p>
          <w:p w14:paraId="176D48ED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g/dL</w:t>
            </w:r>
          </w:p>
        </w:tc>
        <w:tc>
          <w:tcPr>
            <w:tcW w:w="640" w:type="dxa"/>
            <w:tcBorders>
              <w:left w:val="nil"/>
              <w:right w:val="nil"/>
            </w:tcBorders>
          </w:tcPr>
          <w:p w14:paraId="5693759A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BUN</w:t>
            </w:r>
          </w:p>
          <w:p w14:paraId="7213760D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g/dL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6FA4BA25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C</w:t>
            </w:r>
            <w:r>
              <w:rPr>
                <w:rFonts w:ascii="Times" w:hAnsi="Times" w:cs="Arial"/>
                <w:color w:val="000000"/>
                <w:sz w:val="18"/>
                <w:szCs w:val="18"/>
              </w:rPr>
              <w:t>RE</w:t>
            </w:r>
          </w:p>
          <w:p w14:paraId="1D860D29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g/dL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3AB3B124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ALP</w:t>
            </w:r>
          </w:p>
          <w:p w14:paraId="1A9F845A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U/L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74A5351A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ALT</w:t>
            </w:r>
          </w:p>
          <w:p w14:paraId="00F3206F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U/L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0A2FEAB7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AST</w:t>
            </w:r>
          </w:p>
          <w:p w14:paraId="6B4C1E49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U/L</w:t>
            </w:r>
          </w:p>
        </w:tc>
        <w:tc>
          <w:tcPr>
            <w:tcW w:w="556" w:type="dxa"/>
            <w:tcBorders>
              <w:left w:val="nil"/>
              <w:right w:val="nil"/>
            </w:tcBorders>
          </w:tcPr>
          <w:p w14:paraId="6232B783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tBIL</w:t>
            </w:r>
          </w:p>
          <w:p w14:paraId="4EB70EDB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mg/dL</w:t>
            </w:r>
          </w:p>
        </w:tc>
        <w:tc>
          <w:tcPr>
            <w:tcW w:w="577" w:type="dxa"/>
            <w:tcBorders>
              <w:left w:val="nil"/>
              <w:right w:val="nil"/>
            </w:tcBorders>
          </w:tcPr>
          <w:p w14:paraId="5FC1C179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ALB</w:t>
            </w:r>
          </w:p>
          <w:p w14:paraId="27281799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g/dL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481E1DDA" w14:textId="77777777" w:rsidR="00406384" w:rsidRDefault="00406384" w:rsidP="00A94263">
            <w:pPr>
              <w:rPr>
                <w:rFonts w:ascii="Times" w:hAnsi="Times" w:cs="Arial"/>
                <w:color w:val="000000"/>
                <w:sz w:val="18"/>
                <w:szCs w:val="18"/>
              </w:rPr>
            </w:pPr>
            <w:r>
              <w:rPr>
                <w:rFonts w:ascii="Times" w:hAnsi="Times" w:cs="Arial"/>
                <w:color w:val="000000"/>
                <w:sz w:val="18"/>
                <w:szCs w:val="18"/>
              </w:rPr>
              <w:t>t</w:t>
            </w:r>
            <w:r w:rsidRPr="000B0641">
              <w:rPr>
                <w:rFonts w:ascii="Times" w:hAnsi="Times" w:cs="Arial"/>
                <w:color w:val="000000"/>
                <w:sz w:val="18"/>
                <w:szCs w:val="18"/>
              </w:rPr>
              <w:t>P</w:t>
            </w:r>
            <w:r>
              <w:rPr>
                <w:rFonts w:ascii="Times" w:hAnsi="Times" w:cs="Arial"/>
                <w:color w:val="000000"/>
                <w:sz w:val="18"/>
                <w:szCs w:val="18"/>
              </w:rPr>
              <w:t>RO</w:t>
            </w:r>
          </w:p>
          <w:p w14:paraId="466C02CC" w14:textId="77777777" w:rsidR="00406384" w:rsidRPr="000F014A" w:rsidRDefault="00406384" w:rsidP="00A94263">
            <w:pPr>
              <w:rPr>
                <w:sz w:val="12"/>
                <w:szCs w:val="12"/>
              </w:rPr>
            </w:pPr>
            <w:r w:rsidRPr="000F014A">
              <w:rPr>
                <w:rFonts w:ascii="Times" w:hAnsi="Times" w:cs="Arial"/>
                <w:color w:val="000000"/>
                <w:sz w:val="12"/>
                <w:szCs w:val="12"/>
              </w:rPr>
              <w:t>g/dL</w:t>
            </w:r>
          </w:p>
        </w:tc>
      </w:tr>
      <w:tr w:rsidR="00406384" w14:paraId="54B16B30" w14:textId="77777777" w:rsidTr="00A94263">
        <w:tc>
          <w:tcPr>
            <w:tcW w:w="637" w:type="dxa"/>
            <w:tcBorders>
              <w:left w:val="nil"/>
              <w:right w:val="nil"/>
            </w:tcBorders>
          </w:tcPr>
          <w:p w14:paraId="6F7D2B57" w14:textId="77777777" w:rsidR="00406384" w:rsidRDefault="00406384" w:rsidP="00A94263">
            <w:pPr>
              <w:rPr>
                <w:sz w:val="18"/>
                <w:szCs w:val="18"/>
              </w:rPr>
            </w:pPr>
            <w:r w:rsidRPr="000B0641">
              <w:rPr>
                <w:sz w:val="18"/>
                <w:szCs w:val="18"/>
              </w:rPr>
              <w:t>True</w:t>
            </w:r>
          </w:p>
          <w:p w14:paraId="2FF48B5D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*</w:t>
            </w:r>
          </w:p>
          <w:p w14:paraId="539331D8" w14:textId="77777777" w:rsidR="00406384" w:rsidRPr="000B0641" w:rsidRDefault="00406384" w:rsidP="00A94263">
            <w:pPr>
              <w:rPr>
                <w:sz w:val="18"/>
                <w:szCs w:val="18"/>
              </w:rPr>
            </w:pPr>
          </w:p>
        </w:tc>
        <w:tc>
          <w:tcPr>
            <w:tcW w:w="507" w:type="dxa"/>
            <w:tcBorders>
              <w:left w:val="nil"/>
              <w:right w:val="nil"/>
            </w:tcBorders>
          </w:tcPr>
          <w:p w14:paraId="50EC1B1C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0CD8F3BE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  <w:p w14:paraId="7A0B6915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2.4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22CB3926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  <w:p w14:paraId="695C3DA5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4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12B5D0CA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  <w:p w14:paraId="641793CC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.3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14:paraId="778DDEB6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2</w:t>
            </w:r>
          </w:p>
          <w:p w14:paraId="18A5D1A6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2.4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2C688594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</w:t>
            </w:r>
          </w:p>
          <w:p w14:paraId="40D9420D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3.6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69C7CAE8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  <w:p w14:paraId="30C00C7C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4</w:t>
            </w:r>
          </w:p>
        </w:tc>
        <w:tc>
          <w:tcPr>
            <w:tcW w:w="640" w:type="dxa"/>
            <w:tcBorders>
              <w:left w:val="nil"/>
              <w:right w:val="nil"/>
            </w:tcBorders>
          </w:tcPr>
          <w:p w14:paraId="52ABC198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  <w:p w14:paraId="222EC82D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8.7</w:t>
            </w:r>
          </w:p>
          <w:p w14:paraId="77C225A9" w14:textId="77777777" w:rsidR="00406384" w:rsidRPr="00F35852" w:rsidRDefault="00406384" w:rsidP="00A94263">
            <w:pPr>
              <w:rPr>
                <w:sz w:val="12"/>
                <w:szCs w:val="12"/>
              </w:rPr>
            </w:pPr>
            <w:r w:rsidRPr="00F35852">
              <w:rPr>
                <w:sz w:val="12"/>
                <w:szCs w:val="12"/>
              </w:rPr>
              <w:t>p=.0005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6E2BB0E3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  <w:p w14:paraId="1D2DF545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9</w:t>
            </w:r>
          </w:p>
          <w:p w14:paraId="072714D6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.0</w:t>
            </w:r>
            <w:r>
              <w:rPr>
                <w:sz w:val="10"/>
                <w:szCs w:val="10"/>
              </w:rPr>
              <w:t>001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01571523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</w:t>
            </w:r>
          </w:p>
          <w:p w14:paraId="04D28675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03</w:t>
            </w:r>
          </w:p>
          <w:p w14:paraId="1B7CE676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.0</w:t>
            </w:r>
            <w:r>
              <w:rPr>
                <w:sz w:val="10"/>
                <w:szCs w:val="10"/>
              </w:rPr>
              <w:t>001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21A2056F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2</w:t>
            </w:r>
          </w:p>
          <w:p w14:paraId="5FB72F3A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62</w:t>
            </w:r>
          </w:p>
          <w:p w14:paraId="119BB999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0"/>
                <w:szCs w:val="10"/>
              </w:rPr>
              <w:t>p&lt;</w:t>
            </w:r>
            <w:r w:rsidRPr="00F35852">
              <w:rPr>
                <w:sz w:val="10"/>
                <w:szCs w:val="10"/>
              </w:rPr>
              <w:t>0</w:t>
            </w:r>
            <w:r>
              <w:rPr>
                <w:sz w:val="10"/>
                <w:szCs w:val="10"/>
              </w:rPr>
              <w:t>001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1E2BE592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1</w:t>
            </w:r>
          </w:p>
          <w:p w14:paraId="1512D45B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06</w:t>
            </w:r>
          </w:p>
          <w:p w14:paraId="0E695106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0"/>
                <w:szCs w:val="10"/>
              </w:rPr>
              <w:t>p&lt;</w:t>
            </w:r>
            <w:r w:rsidRPr="00F35852">
              <w:rPr>
                <w:sz w:val="10"/>
                <w:szCs w:val="10"/>
              </w:rPr>
              <w:t>0</w:t>
            </w:r>
            <w:r>
              <w:rPr>
                <w:sz w:val="10"/>
                <w:szCs w:val="10"/>
              </w:rPr>
              <w:t>001</w:t>
            </w:r>
          </w:p>
          <w:p w14:paraId="7955FBDD" w14:textId="77777777" w:rsidR="00406384" w:rsidRPr="000B0641" w:rsidRDefault="00406384" w:rsidP="00A94263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  <w:tcBorders>
              <w:left w:val="nil"/>
              <w:right w:val="nil"/>
            </w:tcBorders>
          </w:tcPr>
          <w:p w14:paraId="72AC3F53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  <w:p w14:paraId="55063EAC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2</w:t>
            </w:r>
          </w:p>
          <w:p w14:paraId="6B9F3F7F" w14:textId="77777777" w:rsidR="00406384" w:rsidRPr="006318BC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0</w:t>
            </w:r>
            <w:r>
              <w:rPr>
                <w:sz w:val="10"/>
                <w:szCs w:val="10"/>
              </w:rPr>
              <w:t>009</w:t>
            </w:r>
          </w:p>
        </w:tc>
        <w:tc>
          <w:tcPr>
            <w:tcW w:w="577" w:type="dxa"/>
            <w:tcBorders>
              <w:left w:val="nil"/>
              <w:right w:val="nil"/>
            </w:tcBorders>
          </w:tcPr>
          <w:p w14:paraId="5753E45F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  <w:p w14:paraId="486CE674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4</w:t>
            </w:r>
          </w:p>
          <w:p w14:paraId="14D1D718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0</w:t>
            </w:r>
            <w:r>
              <w:rPr>
                <w:sz w:val="10"/>
                <w:szCs w:val="10"/>
              </w:rPr>
              <w:t>31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51357D39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  <w:p w14:paraId="0C11D4D1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3</w:t>
            </w:r>
          </w:p>
          <w:p w14:paraId="231E18FD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0</w:t>
            </w:r>
            <w:r>
              <w:rPr>
                <w:sz w:val="10"/>
                <w:szCs w:val="10"/>
              </w:rPr>
              <w:t>07</w:t>
            </w:r>
          </w:p>
        </w:tc>
      </w:tr>
      <w:tr w:rsidR="00406384" w14:paraId="5F4CB008" w14:textId="77777777" w:rsidTr="00A94263">
        <w:tc>
          <w:tcPr>
            <w:tcW w:w="637" w:type="dxa"/>
            <w:tcBorders>
              <w:left w:val="nil"/>
              <w:right w:val="nil"/>
            </w:tcBorders>
          </w:tcPr>
          <w:p w14:paraId="356A0301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lse</w:t>
            </w:r>
          </w:p>
          <w:p w14:paraId="3F020CCA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 qPCR</w:t>
            </w:r>
          </w:p>
        </w:tc>
        <w:tc>
          <w:tcPr>
            <w:tcW w:w="507" w:type="dxa"/>
            <w:tcBorders>
              <w:left w:val="nil"/>
              <w:right w:val="nil"/>
            </w:tcBorders>
          </w:tcPr>
          <w:p w14:paraId="4CB1698A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4D2AA9E6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</w:t>
            </w:r>
          </w:p>
          <w:p w14:paraId="78C4C36E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7.8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2F8A3BDD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  <w:p w14:paraId="65274C26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6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2FA136DB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  <w:p w14:paraId="56C23C5C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.4</w:t>
            </w:r>
          </w:p>
          <w:p w14:paraId="7492763A" w14:textId="77777777" w:rsidR="00406384" w:rsidRPr="00F35852" w:rsidRDefault="00406384" w:rsidP="00A94263">
            <w:pPr>
              <w:rPr>
                <w:sz w:val="12"/>
                <w:szCs w:val="12"/>
              </w:rPr>
            </w:pPr>
            <w:r w:rsidRPr="00F35852">
              <w:rPr>
                <w:sz w:val="12"/>
                <w:szCs w:val="12"/>
              </w:rPr>
              <w:t>p=.026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14:paraId="31CE82FC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  <w:p w14:paraId="5A83D762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2.7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0EEAC2A4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  <w:p w14:paraId="5F39C09A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5.1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459EC889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  <w:p w14:paraId="777FFB85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6</w:t>
            </w:r>
          </w:p>
        </w:tc>
        <w:tc>
          <w:tcPr>
            <w:tcW w:w="640" w:type="dxa"/>
            <w:tcBorders>
              <w:left w:val="nil"/>
              <w:right w:val="nil"/>
            </w:tcBorders>
          </w:tcPr>
          <w:p w14:paraId="03E10FA9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</w:t>
            </w:r>
          </w:p>
          <w:p w14:paraId="6C228110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3.6</w:t>
            </w:r>
          </w:p>
          <w:p w14:paraId="02BE2546" w14:textId="77777777" w:rsidR="00406384" w:rsidRPr="00F35852" w:rsidRDefault="00406384" w:rsidP="00A94263">
            <w:pPr>
              <w:rPr>
                <w:sz w:val="10"/>
                <w:szCs w:val="10"/>
              </w:rPr>
            </w:pP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53A8959E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  <w:p w14:paraId="0580A82B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5</w:t>
            </w:r>
          </w:p>
          <w:p w14:paraId="33C034F7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.0</w:t>
            </w:r>
            <w:r>
              <w:rPr>
                <w:sz w:val="10"/>
                <w:szCs w:val="10"/>
              </w:rPr>
              <w:t>3</w:t>
            </w:r>
            <w:r w:rsidRPr="00F35852">
              <w:rPr>
                <w:sz w:val="10"/>
                <w:szCs w:val="10"/>
              </w:rPr>
              <w:t>6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6FBCBC2C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  <w:p w14:paraId="368BD906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01</w:t>
            </w:r>
          </w:p>
          <w:p w14:paraId="2E118A88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.0</w:t>
            </w:r>
            <w:r>
              <w:rPr>
                <w:sz w:val="10"/>
                <w:szCs w:val="10"/>
              </w:rPr>
              <w:t>08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71FC4497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</w:t>
            </w:r>
          </w:p>
          <w:p w14:paraId="75E0561B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44</w:t>
            </w:r>
          </w:p>
          <w:p w14:paraId="3A543063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0"/>
                <w:szCs w:val="10"/>
              </w:rPr>
              <w:t>p&lt;</w:t>
            </w:r>
            <w:r w:rsidRPr="00F35852">
              <w:rPr>
                <w:sz w:val="10"/>
                <w:szCs w:val="10"/>
              </w:rPr>
              <w:t>0</w:t>
            </w:r>
            <w:r>
              <w:rPr>
                <w:sz w:val="10"/>
                <w:szCs w:val="10"/>
              </w:rPr>
              <w:t>001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4AD11311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  <w:p w14:paraId="51D5497E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</w:t>
            </w:r>
          </w:p>
          <w:p w14:paraId="7E714A33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0"/>
                <w:szCs w:val="10"/>
              </w:rPr>
              <w:t>p&lt;</w:t>
            </w:r>
            <w:r w:rsidRPr="00F35852">
              <w:rPr>
                <w:sz w:val="10"/>
                <w:szCs w:val="10"/>
              </w:rPr>
              <w:t>0</w:t>
            </w:r>
            <w:r>
              <w:rPr>
                <w:sz w:val="10"/>
                <w:szCs w:val="10"/>
              </w:rPr>
              <w:t>001</w:t>
            </w:r>
          </w:p>
        </w:tc>
        <w:tc>
          <w:tcPr>
            <w:tcW w:w="556" w:type="dxa"/>
            <w:tcBorders>
              <w:left w:val="nil"/>
              <w:right w:val="nil"/>
            </w:tcBorders>
          </w:tcPr>
          <w:p w14:paraId="5B388827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  <w:p w14:paraId="22CC234D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7</w:t>
            </w:r>
          </w:p>
          <w:p w14:paraId="0C73005E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0</w:t>
            </w:r>
            <w:r>
              <w:rPr>
                <w:sz w:val="10"/>
                <w:szCs w:val="10"/>
              </w:rPr>
              <w:t>05</w:t>
            </w:r>
          </w:p>
        </w:tc>
        <w:tc>
          <w:tcPr>
            <w:tcW w:w="577" w:type="dxa"/>
            <w:tcBorders>
              <w:left w:val="nil"/>
              <w:right w:val="nil"/>
            </w:tcBorders>
          </w:tcPr>
          <w:p w14:paraId="32E1BCE3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  <w:p w14:paraId="191826C9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2</w:t>
            </w:r>
          </w:p>
          <w:p w14:paraId="4E94AA16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 w:rsidRPr="00F35852">
              <w:rPr>
                <w:sz w:val="10"/>
                <w:szCs w:val="10"/>
              </w:rPr>
              <w:t>p=0</w:t>
            </w:r>
            <w:r>
              <w:rPr>
                <w:sz w:val="10"/>
                <w:szCs w:val="10"/>
              </w:rPr>
              <w:t>17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384DE941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  <w:p w14:paraId="1FFA4599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3</w:t>
            </w:r>
          </w:p>
        </w:tc>
      </w:tr>
      <w:tr w:rsidR="00406384" w14:paraId="634A5932" w14:textId="77777777" w:rsidTr="00A94263">
        <w:tc>
          <w:tcPr>
            <w:tcW w:w="637" w:type="dxa"/>
            <w:tcBorders>
              <w:left w:val="nil"/>
              <w:right w:val="nil"/>
            </w:tcBorders>
          </w:tcPr>
          <w:p w14:paraId="1C0A1E9E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e Neg</w:t>
            </w:r>
          </w:p>
          <w:p w14:paraId="4B45429A" w14:textId="77777777" w:rsidR="00406384" w:rsidRPr="000B0641" w:rsidRDefault="00406384" w:rsidP="00A94263">
            <w:pPr>
              <w:rPr>
                <w:sz w:val="18"/>
                <w:szCs w:val="18"/>
              </w:rPr>
            </w:pPr>
          </w:p>
        </w:tc>
        <w:tc>
          <w:tcPr>
            <w:tcW w:w="507" w:type="dxa"/>
            <w:tcBorders>
              <w:left w:val="nil"/>
              <w:right w:val="nil"/>
            </w:tcBorders>
          </w:tcPr>
          <w:p w14:paraId="3B18F86B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47FEFEFB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  <w:p w14:paraId="1C88C26C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3.2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4597578A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  <w:p w14:paraId="5A062CB6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4</w:t>
            </w:r>
          </w:p>
        </w:tc>
        <w:tc>
          <w:tcPr>
            <w:tcW w:w="604" w:type="dxa"/>
            <w:tcBorders>
              <w:left w:val="nil"/>
              <w:right w:val="nil"/>
            </w:tcBorders>
          </w:tcPr>
          <w:p w14:paraId="39EE2B51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</w:t>
            </w:r>
          </w:p>
          <w:p w14:paraId="01009D2B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.6</w:t>
            </w:r>
          </w:p>
        </w:tc>
        <w:tc>
          <w:tcPr>
            <w:tcW w:w="603" w:type="dxa"/>
            <w:tcBorders>
              <w:left w:val="nil"/>
              <w:right w:val="nil"/>
            </w:tcBorders>
          </w:tcPr>
          <w:p w14:paraId="0F9A2CD4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6</w:t>
            </w:r>
          </w:p>
          <w:p w14:paraId="28B668F5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2.5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78E536DC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  <w:p w14:paraId="0C7692CB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37.0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3BEA312A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  <w:p w14:paraId="226CF3AC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5</w:t>
            </w:r>
          </w:p>
        </w:tc>
        <w:tc>
          <w:tcPr>
            <w:tcW w:w="640" w:type="dxa"/>
            <w:tcBorders>
              <w:left w:val="nil"/>
              <w:right w:val="nil"/>
            </w:tcBorders>
          </w:tcPr>
          <w:p w14:paraId="48CCD80A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</w:t>
            </w:r>
          </w:p>
          <w:p w14:paraId="7588C734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9.0</w:t>
            </w:r>
          </w:p>
        </w:tc>
        <w:tc>
          <w:tcPr>
            <w:tcW w:w="569" w:type="dxa"/>
            <w:tcBorders>
              <w:left w:val="nil"/>
              <w:right w:val="nil"/>
            </w:tcBorders>
          </w:tcPr>
          <w:p w14:paraId="1B4F1259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  <w:p w14:paraId="437FAEEF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1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1466CF0F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</w:t>
            </w:r>
          </w:p>
          <w:p w14:paraId="472229D2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4.7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04AB400C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</w:t>
            </w:r>
          </w:p>
          <w:p w14:paraId="38C4CF45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13.7</w:t>
            </w:r>
          </w:p>
        </w:tc>
        <w:tc>
          <w:tcPr>
            <w:tcW w:w="615" w:type="dxa"/>
            <w:tcBorders>
              <w:left w:val="nil"/>
              <w:right w:val="nil"/>
            </w:tcBorders>
          </w:tcPr>
          <w:p w14:paraId="71506BC5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  <w:p w14:paraId="35435F60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48</w:t>
            </w:r>
          </w:p>
        </w:tc>
        <w:tc>
          <w:tcPr>
            <w:tcW w:w="556" w:type="dxa"/>
            <w:tcBorders>
              <w:left w:val="nil"/>
              <w:right w:val="nil"/>
            </w:tcBorders>
          </w:tcPr>
          <w:p w14:paraId="74AEB49F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  <w:p w14:paraId="6D54344A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3</w:t>
            </w:r>
          </w:p>
        </w:tc>
        <w:tc>
          <w:tcPr>
            <w:tcW w:w="577" w:type="dxa"/>
            <w:tcBorders>
              <w:left w:val="nil"/>
              <w:right w:val="nil"/>
            </w:tcBorders>
          </w:tcPr>
          <w:p w14:paraId="5266F6E3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  <w:p w14:paraId="531A53FB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2</w:t>
            </w:r>
          </w:p>
        </w:tc>
        <w:tc>
          <w:tcPr>
            <w:tcW w:w="552" w:type="dxa"/>
            <w:tcBorders>
              <w:left w:val="nil"/>
              <w:right w:val="nil"/>
            </w:tcBorders>
          </w:tcPr>
          <w:p w14:paraId="3414A524" w14:textId="77777777" w:rsidR="00406384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  <w:p w14:paraId="17103192" w14:textId="77777777" w:rsidR="00406384" w:rsidRPr="000B0641" w:rsidRDefault="00406384" w:rsidP="00A9426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0.3</w:t>
            </w:r>
          </w:p>
        </w:tc>
      </w:tr>
    </w:tbl>
    <w:p w14:paraId="364CC4FB" w14:textId="77777777" w:rsidR="00406384" w:rsidRDefault="00406384" w:rsidP="00406384">
      <w:pPr>
        <w:rPr>
          <w:rFonts w:ascii="Times" w:hAnsi="Times"/>
          <w:sz w:val="18"/>
          <w:szCs w:val="18"/>
        </w:rPr>
      </w:pPr>
      <w:r w:rsidRPr="00DD228F">
        <w:rPr>
          <w:rFonts w:ascii="Times" w:hAnsi="Times"/>
          <w:sz w:val="18"/>
          <w:szCs w:val="18"/>
        </w:rPr>
        <w:t xml:space="preserve">* </w:t>
      </w:r>
      <w:r>
        <w:rPr>
          <w:rFonts w:ascii="Times" w:hAnsi="Times"/>
          <w:sz w:val="18"/>
          <w:szCs w:val="18"/>
        </w:rPr>
        <w:t>V</w:t>
      </w:r>
      <w:r w:rsidRPr="00DD228F">
        <w:rPr>
          <w:rFonts w:ascii="Times" w:hAnsi="Times"/>
          <w:sz w:val="18"/>
          <w:szCs w:val="18"/>
        </w:rPr>
        <w:t>alue</w:t>
      </w:r>
      <w:r>
        <w:rPr>
          <w:rFonts w:ascii="Times" w:hAnsi="Times"/>
          <w:sz w:val="18"/>
          <w:szCs w:val="18"/>
        </w:rPr>
        <w:t xml:space="preserve">s are averages </w:t>
      </w:r>
      <w:r w:rsidRPr="00DD228F">
        <w:rPr>
          <w:rFonts w:ascii="Times" w:hAnsi="Times"/>
          <w:sz w:val="18"/>
          <w:szCs w:val="18"/>
        </w:rPr>
        <w:t>±</w:t>
      </w:r>
      <w:r>
        <w:rPr>
          <w:rFonts w:ascii="Times" w:hAnsi="Times"/>
          <w:sz w:val="18"/>
          <w:szCs w:val="18"/>
        </w:rPr>
        <w:t xml:space="preserve"> </w:t>
      </w:r>
      <w:r w:rsidRPr="00DD228F">
        <w:rPr>
          <w:rFonts w:ascii="Times" w:hAnsi="Times"/>
          <w:sz w:val="18"/>
          <w:szCs w:val="18"/>
        </w:rPr>
        <w:t>SEM</w:t>
      </w:r>
      <w:r>
        <w:rPr>
          <w:rFonts w:ascii="Times" w:hAnsi="Times"/>
          <w:sz w:val="18"/>
          <w:szCs w:val="18"/>
        </w:rPr>
        <w:t>.</w:t>
      </w:r>
      <w:r w:rsidRPr="00DD228F">
        <w:rPr>
          <w:rFonts w:ascii="Times" w:hAnsi="Times"/>
          <w:sz w:val="18"/>
          <w:szCs w:val="18"/>
        </w:rPr>
        <w:t xml:space="preserve"> Significant difference </w:t>
      </w:r>
      <w:r>
        <w:rPr>
          <w:rFonts w:ascii="Times" w:hAnsi="Times"/>
          <w:sz w:val="18"/>
          <w:szCs w:val="18"/>
        </w:rPr>
        <w:t xml:space="preserve">if observed </w:t>
      </w:r>
      <w:r w:rsidRPr="00DD228F">
        <w:rPr>
          <w:rFonts w:ascii="Times" w:hAnsi="Times"/>
          <w:sz w:val="18"/>
          <w:szCs w:val="18"/>
        </w:rPr>
        <w:t>v</w:t>
      </w:r>
      <w:r>
        <w:rPr>
          <w:rFonts w:ascii="Times" w:hAnsi="Times"/>
          <w:sz w:val="18"/>
          <w:szCs w:val="18"/>
        </w:rPr>
        <w:t>ersus</w:t>
      </w:r>
      <w:r w:rsidRPr="00DD228F">
        <w:rPr>
          <w:rFonts w:ascii="Times" w:hAnsi="Times"/>
          <w:sz w:val="18"/>
          <w:szCs w:val="18"/>
        </w:rPr>
        <w:t xml:space="preserve"> True </w:t>
      </w:r>
      <w:r>
        <w:rPr>
          <w:rFonts w:ascii="Times" w:hAnsi="Times"/>
          <w:sz w:val="18"/>
          <w:szCs w:val="18"/>
        </w:rPr>
        <w:t>N</w:t>
      </w:r>
      <w:r w:rsidRPr="00DD228F">
        <w:rPr>
          <w:rFonts w:ascii="Times" w:hAnsi="Times"/>
          <w:sz w:val="18"/>
          <w:szCs w:val="18"/>
        </w:rPr>
        <w:t>egative sample</w:t>
      </w:r>
      <w:r>
        <w:rPr>
          <w:rFonts w:ascii="Times" w:hAnsi="Times"/>
          <w:sz w:val="18"/>
          <w:szCs w:val="18"/>
        </w:rPr>
        <w:t>s is indicated.</w:t>
      </w:r>
    </w:p>
    <w:p w14:paraId="3A2DA7A7" w14:textId="77777777" w:rsidR="00406384" w:rsidRDefault="00406384" w:rsidP="00406384">
      <w:pPr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br w:type="page"/>
      </w:r>
    </w:p>
    <w:p w14:paraId="04857CAD" w14:textId="77777777" w:rsidR="00406384" w:rsidRDefault="00406384" w:rsidP="00406384"/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1260"/>
        <w:gridCol w:w="1350"/>
        <w:gridCol w:w="1800"/>
        <w:gridCol w:w="1890"/>
        <w:gridCol w:w="2070"/>
      </w:tblGrid>
      <w:tr w:rsidR="00406384" w:rsidRPr="006C353A" w14:paraId="73D1FE5E" w14:textId="77777777" w:rsidTr="00A94263">
        <w:tc>
          <w:tcPr>
            <w:tcW w:w="1188" w:type="dxa"/>
            <w:vAlign w:val="bottom"/>
          </w:tcPr>
          <w:p w14:paraId="100CA582" w14:textId="77777777" w:rsidR="00406384" w:rsidRPr="006C353A" w:rsidRDefault="00406384" w:rsidP="00A942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362998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8E67CFE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vAlign w:val="bottom"/>
          </w:tcPr>
          <w:p w14:paraId="4D55EEC5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4B5D4E1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7EB4A95B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06384" w:rsidRPr="006C353A" w14:paraId="5DE4ABE7" w14:textId="77777777" w:rsidTr="00A94263">
        <w:tc>
          <w:tcPr>
            <w:tcW w:w="9558" w:type="dxa"/>
            <w:gridSpan w:val="6"/>
            <w:tcBorders>
              <w:bottom w:val="single" w:sz="4" w:space="0" w:color="auto"/>
            </w:tcBorders>
            <w:vAlign w:val="bottom"/>
          </w:tcPr>
          <w:p w14:paraId="5A185528" w14:textId="77777777" w:rsidR="00406384" w:rsidRPr="006C353A" w:rsidRDefault="00406384" w:rsidP="00A9426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5</w:t>
            </w: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 Repeat of negative quantitative polymerase chain reaction samples at 1:10 dilution</w:t>
            </w:r>
          </w:p>
          <w:p w14:paraId="7287C6DB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06384" w:rsidRPr="006C353A" w14:paraId="746B1878" w14:textId="77777777" w:rsidTr="00A94263">
        <w:tc>
          <w:tcPr>
            <w:tcW w:w="1188" w:type="dxa"/>
            <w:tcBorders>
              <w:top w:val="single" w:sz="4" w:space="0" w:color="auto"/>
              <w:bottom w:val="nil"/>
            </w:tcBorders>
            <w:vAlign w:val="bottom"/>
          </w:tcPr>
          <w:p w14:paraId="28A3AFEF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number</w:t>
            </w:r>
          </w:p>
          <w:p w14:paraId="2AA136B2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5BC2076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SV Ag ELISA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D360185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SV RDT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bottom"/>
          </w:tcPr>
          <w:p w14:paraId="3BE51D10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itial Nikisins qPCR Ct </w:t>
            </w:r>
          </w:p>
          <w:p w14:paraId="5F98CF2B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:1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4509518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peat Nikisins qPCR Ct </w:t>
            </w:r>
          </w:p>
          <w:p w14:paraId="22745F7C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:1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bottom"/>
          </w:tcPr>
          <w:p w14:paraId="657FE080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peat Nikisins qPCR Ct </w:t>
            </w:r>
          </w:p>
          <w:p w14:paraId="75D48123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:10</w:t>
            </w:r>
          </w:p>
        </w:tc>
      </w:tr>
      <w:tr w:rsidR="00406384" w:rsidRPr="006C353A" w14:paraId="5386AD19" w14:textId="77777777" w:rsidTr="00A94263">
        <w:tc>
          <w:tcPr>
            <w:tcW w:w="1188" w:type="dxa"/>
            <w:tcBorders>
              <w:top w:val="nil"/>
            </w:tcBorders>
            <w:vAlign w:val="bottom"/>
          </w:tcPr>
          <w:p w14:paraId="4B969E11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6C3AD05C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7583FA0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vAlign w:val="bottom"/>
          </w:tcPr>
          <w:p w14:paraId="7F8DADAB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794C8370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075B4585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06384" w:rsidRPr="006C353A" w14:paraId="191FC410" w14:textId="77777777" w:rsidTr="00A94263">
        <w:trPr>
          <w:trHeight w:val="522"/>
        </w:trPr>
        <w:tc>
          <w:tcPr>
            <w:tcW w:w="1188" w:type="dxa"/>
            <w:vAlign w:val="bottom"/>
          </w:tcPr>
          <w:p w14:paraId="70AB713E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7601-1</w:t>
            </w:r>
          </w:p>
          <w:p w14:paraId="7C245D91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A26823B" w14:textId="77777777" w:rsidR="00406384" w:rsidRPr="006C353A" w:rsidRDefault="00406384" w:rsidP="00A94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0" w:type="dxa"/>
          </w:tcPr>
          <w:p w14:paraId="525EE354" w14:textId="77777777" w:rsidR="00406384" w:rsidRPr="006C353A" w:rsidRDefault="00406384" w:rsidP="00A94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00" w:type="dxa"/>
            <w:vAlign w:val="bottom"/>
          </w:tcPr>
          <w:p w14:paraId="1D43FBD0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  <w:r w:rsidRPr="00275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54201C6C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6EEF4E79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6DA25FBB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14:paraId="093F78CE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630A31A7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6384" w:rsidRPr="006C353A" w14:paraId="51B9153C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15EF8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7615-1</w:t>
            </w:r>
          </w:p>
          <w:p w14:paraId="19954309" w14:textId="77777777" w:rsidR="00406384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397C53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633DA4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08CFA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</w:t>
            </w:r>
            <w:r w:rsidRPr="00275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 w14:paraId="576D28D6" w14:textId="77777777" w:rsidR="00406384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87AA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3B954A24" w14:textId="77777777" w:rsidR="00406384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A288F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14:paraId="5D02DBDA" w14:textId="77777777" w:rsidR="00406384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6384" w:rsidRPr="006C353A" w14:paraId="51C867EA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6CDF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7617-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0D8B31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A1AB06" w14:textId="77777777" w:rsidR="00406384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35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ABEF4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7</w:t>
            </w:r>
            <w:r w:rsidRPr="00275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4BD7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</w:t>
            </w:r>
            <w:r w:rsidRPr="00275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64F98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  <w:r w:rsidRPr="002757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</w:tr>
      <w:tr w:rsidR="00406384" w:rsidRPr="006C353A" w14:paraId="0309B443" w14:textId="77777777" w:rsidTr="00A94263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752DA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423CAE" w14:textId="77777777" w:rsidR="00406384" w:rsidRPr="006C353A" w:rsidRDefault="00406384" w:rsidP="00A94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1E9DA0" w14:textId="77777777" w:rsidR="00406384" w:rsidRPr="006C353A" w:rsidRDefault="00406384" w:rsidP="00A94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1E8BA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A0D1A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556A3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06384" w:rsidRPr="006C353A" w14:paraId="7551FD8B" w14:textId="77777777" w:rsidTr="00A94263">
        <w:tc>
          <w:tcPr>
            <w:tcW w:w="1188" w:type="dxa"/>
            <w:tcBorders>
              <w:top w:val="nil"/>
              <w:bottom w:val="single" w:sz="4" w:space="0" w:color="auto"/>
            </w:tcBorders>
            <w:vAlign w:val="bottom"/>
          </w:tcPr>
          <w:p w14:paraId="26552A5C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C46D1DC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3EDA583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14:paraId="3EF35C18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14:paraId="1920E5D4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bottom"/>
          </w:tcPr>
          <w:p w14:paraId="1E1DB914" w14:textId="77777777" w:rsidR="00406384" w:rsidRPr="006C353A" w:rsidRDefault="00406384" w:rsidP="00A942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578B00F" w14:textId="77777777" w:rsidR="00406384" w:rsidRPr="00D83A4A" w:rsidRDefault="00406384" w:rsidP="0040638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579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ove cutoff </w:t>
      </w:r>
    </w:p>
    <w:p w14:paraId="6207254F" w14:textId="77777777" w:rsidR="00406384" w:rsidRPr="00FF342F" w:rsidRDefault="00406384" w:rsidP="00406384">
      <w:pPr>
        <w:rPr>
          <w:rFonts w:ascii="Times" w:hAnsi="Times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" w:hAnsi="Times"/>
          <w:sz w:val="24"/>
          <w:szCs w:val="24"/>
        </w:rPr>
        <w:t>G-7615-1 was positive on Pan Lassa RDT.</w:t>
      </w:r>
    </w:p>
    <w:p w14:paraId="472F3D30" w14:textId="77777777" w:rsidR="00406384" w:rsidRDefault="00406384" w:rsidP="00406384">
      <w:pPr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br w:type="page"/>
      </w:r>
    </w:p>
    <w:p w14:paraId="7A4B2D15" w14:textId="77777777" w:rsidR="00406384" w:rsidRDefault="00406384" w:rsidP="004063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406384" w:rsidRPr="009A3183" w14:paraId="6E5E9E05" w14:textId="77777777" w:rsidTr="00A94263">
        <w:tc>
          <w:tcPr>
            <w:tcW w:w="957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10D65E2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0A4E44" w14:textId="77777777" w:rsidR="00406384" w:rsidRPr="00A94263" w:rsidRDefault="00406384" w:rsidP="00A942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3">
              <w:rPr>
                <w:rFonts w:ascii="Times New Roman" w:hAnsi="Times New Roman" w:cs="Times New Roman"/>
                <w:b/>
                <w:sz w:val="20"/>
                <w:szCs w:val="20"/>
              </w:rPr>
              <w:t>Table S6. Performance of Lassa fever immunodiagnostics on blood samples from consented contacts of Lassa fever patients.</w:t>
            </w:r>
          </w:p>
          <w:p w14:paraId="28696544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:rsidRPr="009A3183" w14:paraId="2AA17512" w14:textId="77777777" w:rsidTr="00A94263">
        <w:tc>
          <w:tcPr>
            <w:tcW w:w="1368" w:type="dxa"/>
            <w:tcBorders>
              <w:left w:val="nil"/>
              <w:right w:val="nil"/>
            </w:tcBorders>
          </w:tcPr>
          <w:p w14:paraId="3EE1081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A01731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ReLASV</w:t>
            </w:r>
          </w:p>
          <w:p w14:paraId="04A90D6E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Ag ELISA</w:t>
            </w:r>
          </w:p>
          <w:p w14:paraId="6474E0C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2E0AF8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ReLASV</w:t>
            </w:r>
          </w:p>
          <w:p w14:paraId="30BB8BF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RDT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5F5512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ReLASV</w:t>
            </w:r>
          </w:p>
          <w:p w14:paraId="4F38325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IgM ELISA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9F1262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ReLASV</w:t>
            </w:r>
          </w:p>
          <w:p w14:paraId="73507BA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IgG ELISA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1A3BFC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ikisins qPCR</w:t>
            </w:r>
          </w:p>
          <w:p w14:paraId="3202267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(Ct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78A7AF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Trombley qPCR</w:t>
            </w:r>
          </w:p>
          <w:p w14:paraId="369C70D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(Ct)</w:t>
            </w:r>
          </w:p>
        </w:tc>
      </w:tr>
      <w:tr w:rsidR="00406384" w:rsidRPr="009A3183" w14:paraId="6DF9D4CA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F14F74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685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5F1A1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577A54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A0CDAA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A2E140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4C37A6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  <w:p w14:paraId="2A3BB92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33.0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03AF10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  <w:p w14:paraId="003E381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27.4)</w:t>
            </w:r>
          </w:p>
        </w:tc>
      </w:tr>
      <w:tr w:rsidR="00406384" w:rsidRPr="009A3183" w14:paraId="08761188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46549D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14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CCD7F2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294367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AFB372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7F693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CF38C7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065F866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9B3A52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BD2FE6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9DE4A9A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48B41A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14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D62AD2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D99E3A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3BF246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6E4801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713228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41FD6D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4824C2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5B1322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2A6275A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FE0CB9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14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DEF2AE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B4EECD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DDFC73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CEB940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499B53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7C9EA6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833439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1B4081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9C7AF4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B4083D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19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50F527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7DA390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9CB819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F3642F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FB496E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E0F436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A9A054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1C8A75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BEB85D0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C9D3E3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0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768BFF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89A17F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A971EE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2893D2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5FC456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9FF75C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8556F3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00976AD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AF455FC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5795B2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0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BA9A26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5C84A1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FCE69A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CB8390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271C4E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19C6EB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95072A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E4AE9B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CAD221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A939C3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0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BDC7A2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447801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609BC3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E87276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1FEAF6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29C8D6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AE8EFF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54BEC1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15796979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902CB1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4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B36044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24FDAB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C87333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9C3B0E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3672A9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7D8FEE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AB7B1E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431619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2464B6E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DD0005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4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FAA5BC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58FCE7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8F077A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C2B4C5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41D479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24FD0A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B04995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A7B966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D10A87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DC89C9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8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42C40C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0BD9F5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5964A9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1B813A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DD6486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0A5733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642BC6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941D18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D0F7B2E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31B0D4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8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FD9644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1E847C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715F37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02AA84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F856EA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CF3AB0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AF41C2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1E804D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1931C3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5F59F4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8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AED361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94130D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4FBF7E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161670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0BA4DC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646F48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B20D1F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522C2A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1BC9417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3AD909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8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490D64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37A6C4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A9939C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349B07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D0317F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ABB906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89EF32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4E2895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35FD1A7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A8A385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29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3A0DA9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CEEC36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ECAF32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ADEE38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3CA988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E49D2D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129BE7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97BF48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602B495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DFAD6E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0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B1215B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FD8964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309F87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08E8CF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7C259A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5F68D3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E95967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BB9E7E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636F6996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0D6710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1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DB9E1A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F1340B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0A5FC3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ACA17D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60038C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18E858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3A4789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7B2DA5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67DBE7E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43296D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3D2109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CD38A8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A76722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D06077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B59ADD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0A6EAE6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325801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0AF773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119236D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101BA1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2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A4E02A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DC81D1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110576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AF569F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3EF5CB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0C4712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B34F5F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9CD3C6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003A1FD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14FD67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EE44C3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74C5C1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775486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96768D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F2ED12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219E01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5B6AAE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BC7EE0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6819DA0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66A552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850B43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B1FA5E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82BB68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0053FD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46DFD4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A9B850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B4A785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2F6860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DF8F93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588FB8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3268CB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8F1091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1F5C10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BFBA41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FD362D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B84CE5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0EDBF5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0BD1781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3BDF1D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37EDF7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550DD7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A4DA96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0698A1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BE3B03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8EBB3E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56165C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48B753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51C8F9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EEC23B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8F4B33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E8BBEC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22215C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0A981E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1EA41C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2E9862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3CCFF8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A73CB1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74220A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CA7E884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422733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G-732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8AB52C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F94A7C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4F4D88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0229FA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B53E53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C8D727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96DAA0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F21BEF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</w:tbl>
    <w:p w14:paraId="608FE140" w14:textId="77777777" w:rsidR="00406384" w:rsidRDefault="00406384" w:rsidP="00406384">
      <w:r>
        <w:br w:type="page"/>
      </w:r>
    </w:p>
    <w:p w14:paraId="0AC1312A" w14:textId="77777777" w:rsidR="00406384" w:rsidRDefault="00406384" w:rsidP="0040638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</w:tblGrid>
      <w:tr w:rsidR="00406384" w:rsidRPr="009A3183" w14:paraId="27B8AE9B" w14:textId="77777777" w:rsidTr="00A94263">
        <w:tc>
          <w:tcPr>
            <w:tcW w:w="8208" w:type="dxa"/>
            <w:gridSpan w:val="6"/>
            <w:tcBorders>
              <w:left w:val="nil"/>
              <w:right w:val="nil"/>
            </w:tcBorders>
          </w:tcPr>
          <w:p w14:paraId="3087D4BA" w14:textId="77777777" w:rsidR="00406384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F8AD73" w14:textId="77777777" w:rsidR="00406384" w:rsidRPr="00A94263" w:rsidRDefault="00406384" w:rsidP="00A942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263">
              <w:rPr>
                <w:rFonts w:ascii="Times New Roman" w:hAnsi="Times New Roman" w:cs="Times New Roman"/>
                <w:b/>
                <w:sz w:val="20"/>
                <w:szCs w:val="20"/>
              </w:rPr>
              <w:t>Table S7. Performance of Lassa fever immunodiagnostics on blood samples from nonAfrican controls.</w:t>
            </w:r>
          </w:p>
          <w:p w14:paraId="1022F25E" w14:textId="77777777" w:rsidR="00406384" w:rsidRPr="009A3183" w:rsidRDefault="00406384" w:rsidP="00A942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6384" w:rsidRPr="009A3183" w14:paraId="35A7F404" w14:textId="77777777" w:rsidTr="00A94263">
        <w:tc>
          <w:tcPr>
            <w:tcW w:w="1368" w:type="dxa"/>
            <w:tcBorders>
              <w:left w:val="nil"/>
              <w:right w:val="nil"/>
            </w:tcBorders>
          </w:tcPr>
          <w:p w14:paraId="730F3B75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A68FED3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1904C04B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Ag ELISA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651B657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67CD112D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DT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118E8ED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73ACB66B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IgM ELISA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3DF1D68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ReLASV</w:t>
            </w:r>
          </w:p>
          <w:p w14:paraId="61780668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IgG ELISA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49AA5A3" w14:textId="77777777" w:rsidR="00406384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183">
              <w:rPr>
                <w:rFonts w:ascii="Times New Roman" w:hAnsi="Times New Roman" w:cs="Times New Roman"/>
                <w:sz w:val="20"/>
                <w:szCs w:val="20"/>
              </w:rPr>
              <w:t>Nikisins qPCR</w:t>
            </w:r>
          </w:p>
          <w:p w14:paraId="4BD14098" w14:textId="77777777" w:rsidR="00406384" w:rsidRPr="009A3183" w:rsidRDefault="00406384" w:rsidP="00A942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</w:p>
        </w:tc>
      </w:tr>
      <w:tr w:rsidR="00406384" w:rsidRPr="009A3183" w14:paraId="772A3C50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7490D6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893FAF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0109C3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844ED4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750733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461277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E330A9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1C0E1F4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A58B3C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2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7F50C7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EED10A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7A45FB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7F9886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AF216A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45CED7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ED5614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4D1EF9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4E1015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6FD5B1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09D790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439917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F8E160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08EF492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07BC935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B030A3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EAC874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BCE5C5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6B9ACF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C2CF8B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44D4F1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4DF959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1A301D4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7E2C4E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1A9ADA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578060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88B5DD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59C805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FF34A2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371039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686C2875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58A23A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F862DB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9945E8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BFA6E7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16D229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2D43C9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32548F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E8CB307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858F85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83C8B7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5BEDD8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645253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5B25A8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648682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2CF877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0FCE906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6BCE25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7450D4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F1B7AE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C4660B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2F8DE8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07E255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26BEA0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357CB3E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184820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37CB09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18F623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4B82EF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8EDFEF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D5BFA2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C98F76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F60A64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A1CAC1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901D7E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6C4769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A061EC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7D77A7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0819CE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76CAE1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41C8C8B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9D751B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46709E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FF50CF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6FF0C0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17CB65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86C0CF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43AF02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82F0AB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648920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2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917E99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569432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241642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1AC7FF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1B6F9D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39C247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83A4094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FBC196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E2854D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C4BD20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3C58EF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D098E2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29EC5B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1013874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4FA85D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DCC630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4FFE7A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866988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2F763D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7BE0A4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09DBB5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E288EC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46E9C0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9EE6F3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B2C609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082B77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1C4D03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675414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B55EC2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A525AB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CCA391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263D2C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A9A75F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AC2B6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209910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40E143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B2929F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53BA8D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329BBD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4FC3B1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B7382C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96CC03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C16F97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86D0AE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A47C3A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E2A2DB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47774581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317536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0E7C12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5EAD9F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DB9249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2BE57E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B3E191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8559D1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12DA9F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5B245C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1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32B839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763F65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0EE7A8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7DFE18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2DC4A1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8124D5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6AE686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FDD6A4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2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C42021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B567CA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FF7EB5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50CC4B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5E4A03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EE2323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98A53A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BE96A8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B19 2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4A88EC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17ABBB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C81322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36CE81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4118F5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0B5625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1820F5EF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AB7584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6C1666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481EDA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78826D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D47F9C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D45123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DD7BAA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4C0F19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387941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2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347F32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A488BC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C27B60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A7FD94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5BE65D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4567B3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FE949E1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900680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FA37CE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DFC8CA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CABD1F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6A36DB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6B3DB2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CEBDF7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B169426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3C3E83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DAFAD7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79F80C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D1B5EF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E17881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7CDC4E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C08DD1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65C46584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C3E32B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92CB08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27D3CA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98BC38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1D9FAF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27DFAF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611039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6559BFB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A775DB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053B48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641D14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6072F2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CA9677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9F2970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A98788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8516ACC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D4DAF1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8430D6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F66E30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920EBB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F00D48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DE7211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6ECDFC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00120D9C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67AF2F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5C7EC4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1C07E5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0BBB6F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C65B4E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4D91593" w14:textId="77777777" w:rsidR="00406384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71D74A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43.41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384" w:rsidRPr="009A3183" w14:paraId="50549BBE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FA0B75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3A6821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5DA5D2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534EACD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A208C7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DB8C05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43B6A13E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148E24D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8E7A82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A2AE21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A308B3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3595DF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6760A1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96F0EB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49573F4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F47CE50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C27433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94A4DE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9C58B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30503D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270CC8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C645D0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15259B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A6BAC2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0C2CC4B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2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C24556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8ED297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D5B591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474E7E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3F12CA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64B1B8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6282EE1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FB786F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3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EC294A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9CE283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4EA3D8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947DCB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4EBC69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42EE58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42.37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_</w:t>
            </w:r>
          </w:p>
        </w:tc>
      </w:tr>
      <w:tr w:rsidR="00406384" w:rsidRPr="009A3183" w14:paraId="58C63DAA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E9B487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4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63848E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850FAC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5B103E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22F062F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B110BF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805276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13C4646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8387E0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A4768C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08C31EC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D64267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623929F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DBCA20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8A085D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3449F58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060E73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DENV1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092DF2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D87C18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C17E9C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C71394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EAE865F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865CBD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38.59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06384" w:rsidRPr="009A3183" w14:paraId="588B1D9C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45C667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15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7D41F8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FCA434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D83CE5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48FA76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46155B67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3C60618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6A5DA7DA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BFBDD22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16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85F5E08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DA73C5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3C28A8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94859D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7AB8B4A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B0B44D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2D40B172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5FD40A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17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FA6BE3A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ADCBCAB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13EC0D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F79C8D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1E1A787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788BFB9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6F8C12B9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5E41C30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18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B1A12A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7249CFB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4B21A17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0F9F94D6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781D9D38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2325787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75328F84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6BB72FB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19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DADE6D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37D362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5930F45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5BD9E22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66876E9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60A6AC73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5BA406C3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2FB8AFB1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20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B38F323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D47DC0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1CE90824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2EA1B4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5A264B1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0A1B7D56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11063824" w14:textId="77777777" w:rsidTr="00A94263"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3EA43B5C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EBV21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3D860E1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5AD66D41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6F2A3099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</w:tcPr>
          <w:p w14:paraId="4097638E" w14:textId="77777777" w:rsidR="00406384" w:rsidRPr="00F2358E" w:rsidRDefault="00406384" w:rsidP="00A942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left w:val="nil"/>
              <w:right w:val="nil"/>
            </w:tcBorders>
            <w:vAlign w:val="bottom"/>
          </w:tcPr>
          <w:p w14:paraId="0AD30FBD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  <w:p w14:paraId="5E0F6E45" w14:textId="77777777" w:rsidR="00406384" w:rsidRPr="00F2358E" w:rsidRDefault="00406384" w:rsidP="00A9426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406384" w:rsidRPr="009A3183" w14:paraId="60BD83E2" w14:textId="77777777" w:rsidTr="00A94263">
        <w:tc>
          <w:tcPr>
            <w:tcW w:w="8208" w:type="dxa"/>
            <w:gridSpan w:val="6"/>
            <w:tcBorders>
              <w:left w:val="nil"/>
              <w:right w:val="nil"/>
            </w:tcBorders>
            <w:vAlign w:val="bottom"/>
          </w:tcPr>
          <w:p w14:paraId="36A48636" w14:textId="77777777" w:rsidR="00406384" w:rsidRPr="00F2358E" w:rsidRDefault="00406384" w:rsidP="00A9426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ove</w:t>
            </w:r>
            <w:r w:rsidRPr="00F2358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utoff</w:t>
            </w:r>
          </w:p>
        </w:tc>
      </w:tr>
    </w:tbl>
    <w:p w14:paraId="61794CC4" w14:textId="77777777" w:rsidR="00406384" w:rsidRDefault="00406384" w:rsidP="00406384"/>
    <w:p w14:paraId="0582E8FA" w14:textId="77777777" w:rsidR="00406384" w:rsidRDefault="00406384" w:rsidP="00406384">
      <w:r>
        <w:br w:type="page"/>
      </w:r>
    </w:p>
    <w:p w14:paraId="0A307645" w14:textId="77777777" w:rsidR="00406384" w:rsidRDefault="00406384" w:rsidP="00406384">
      <w:pPr>
        <w:rPr>
          <w:rFonts w:ascii="Times" w:hAnsi="Times" w:cs="Arial"/>
          <w:b/>
          <w:color w:val="000000"/>
          <w:sz w:val="24"/>
          <w:szCs w:val="24"/>
        </w:rPr>
      </w:pPr>
    </w:p>
    <w:p w14:paraId="0035F86E" w14:textId="77777777" w:rsidR="00406384" w:rsidRDefault="00406384" w:rsidP="00406384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/>
          <w:sz w:val="24"/>
          <w:szCs w:val="24"/>
        </w:rPr>
      </w:pPr>
      <w:r>
        <w:rPr>
          <w:rFonts w:ascii="Times" w:hAnsi="Times" w:cs="Arial"/>
          <w:noProof/>
          <w:color w:val="000000"/>
          <w:sz w:val="24"/>
          <w:szCs w:val="24"/>
        </w:rPr>
        <w:drawing>
          <wp:inline distT="0" distB="0" distL="0" distR="0" wp14:anchorId="5B215693" wp14:editId="290324DD">
            <wp:extent cx="5943600" cy="5159890"/>
            <wp:effectExtent l="0" t="0" r="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852C1" w14:textId="77777777" w:rsidR="00406384" w:rsidRDefault="00406384" w:rsidP="00406384">
      <w:pPr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color w:val="000000"/>
          <w:sz w:val="24"/>
          <w:szCs w:val="24"/>
        </w:rPr>
      </w:pPr>
    </w:p>
    <w:p w14:paraId="55DB71D5" w14:textId="77777777" w:rsidR="00406384" w:rsidRDefault="00406384" w:rsidP="00406384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E6C18">
        <w:rPr>
          <w:rFonts w:ascii="Times" w:hAnsi="Times" w:cs="Arial"/>
          <w:color w:val="000000"/>
          <w:sz w:val="24"/>
          <w:szCs w:val="24"/>
        </w:rPr>
        <w:t xml:space="preserve">Figure </w:t>
      </w:r>
      <w:r>
        <w:rPr>
          <w:rFonts w:ascii="Times" w:hAnsi="Times" w:cs="Arial"/>
          <w:color w:val="000000"/>
          <w:sz w:val="24"/>
          <w:szCs w:val="24"/>
        </w:rPr>
        <w:t>S1</w:t>
      </w:r>
      <w:r w:rsidRPr="006E6C18">
        <w:rPr>
          <w:rFonts w:ascii="Times" w:hAnsi="Times" w:cs="Arial"/>
          <w:color w:val="000000"/>
          <w:sz w:val="24"/>
          <w:szCs w:val="24"/>
        </w:rPr>
        <w:t xml:space="preserve">. </w:t>
      </w:r>
      <w:r w:rsidRPr="006E6C18">
        <w:rPr>
          <w:rFonts w:ascii="Times New Roman" w:eastAsiaTheme="minorEastAsia" w:hAnsi="Times New Roman" w:cs="Times New Roman"/>
          <w:sz w:val="24"/>
          <w:szCs w:val="24"/>
        </w:rPr>
        <w:t xml:space="preserve">Cut-off determinations for the </w:t>
      </w:r>
      <w:r>
        <w:rPr>
          <w:rFonts w:ascii="Times New Roman" w:eastAsiaTheme="minorEastAsia" w:hAnsi="Times New Roman" w:cs="Times New Roman"/>
          <w:sz w:val="24"/>
          <w:szCs w:val="24"/>
        </w:rPr>
        <w:t>Nikis</w:t>
      </w:r>
      <w:r w:rsidRPr="006E6C18">
        <w:rPr>
          <w:rFonts w:ascii="Times New Roman" w:eastAsiaTheme="minorEastAsia" w:hAnsi="Times New Roman" w:cs="Times New Roman"/>
          <w:sz w:val="24"/>
          <w:szCs w:val="24"/>
        </w:rPr>
        <w:t xml:space="preserve">in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 w:rsidRPr="006E6C18">
        <w:rPr>
          <w:rFonts w:ascii="Times New Roman" w:eastAsiaTheme="minorEastAsia" w:hAnsi="Times New Roman" w:cs="Times New Roman"/>
          <w:sz w:val="24"/>
          <w:szCs w:val="24"/>
        </w:rPr>
        <w:t xml:space="preserve">Trombley and quantitative polymerase chain reaction assays. </w:t>
      </w:r>
    </w:p>
    <w:p w14:paraId="5EAAD7B0" w14:textId="77777777" w:rsidR="006C437E" w:rsidRDefault="006C437E" w:rsidP="00406384"/>
    <w:sectPr w:rsidR="006C437E" w:rsidSect="0040638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3A0545" w14:textId="77777777" w:rsidR="0078631A" w:rsidRDefault="008A7253" w:rsidP="001A5F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E8E85B" w14:textId="77777777" w:rsidR="0078631A" w:rsidRDefault="008A7253" w:rsidP="001A5FE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7C4750" w14:textId="77777777" w:rsidR="0078631A" w:rsidRDefault="008A7253" w:rsidP="001A5F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2C8AFFE" w14:textId="77777777" w:rsidR="0078631A" w:rsidRDefault="008A7253" w:rsidP="001A5FE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F9E39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00000003">
      <w:start w:val="1"/>
      <w:numFmt w:val="bullet"/>
      <w:lvlText w:val="▪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C76400B"/>
    <w:multiLevelType w:val="hybridMultilevel"/>
    <w:tmpl w:val="3B4C4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384"/>
    <w:rsid w:val="00327F30"/>
    <w:rsid w:val="00406384"/>
    <w:rsid w:val="006B5D7E"/>
    <w:rsid w:val="006C437E"/>
    <w:rsid w:val="008A72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3BE0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384"/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384"/>
    <w:pPr>
      <w:keepNext/>
      <w:keepLines/>
      <w:pageBreakBefore/>
      <w:spacing w:before="1440"/>
      <w:jc w:val="center"/>
      <w:outlineLvl w:val="0"/>
    </w:pPr>
    <w:rPr>
      <w:rFonts w:ascii="Times New Roman" w:eastAsiaTheme="majorEastAsia" w:hAnsi="Times New Roman" w:cstheme="majorBidi"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3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384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3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406384"/>
    <w:pPr>
      <w:pageBreakBefore/>
      <w:spacing w:before="1440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6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384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3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384"/>
    <w:rPr>
      <w:rFonts w:ascii="Lucida Grande" w:eastAsiaTheme="minorHAnsi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638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40638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06384"/>
    <w:pPr>
      <w:jc w:val="both"/>
    </w:pPr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406384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384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06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6384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6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38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06384"/>
  </w:style>
  <w:style w:type="character" w:styleId="LineNumber">
    <w:name w:val="line number"/>
    <w:basedOn w:val="DefaultParagraphFont"/>
    <w:uiPriority w:val="99"/>
    <w:semiHidden/>
    <w:unhideWhenUsed/>
    <w:rsid w:val="00406384"/>
  </w:style>
  <w:style w:type="paragraph" w:styleId="ListParagraph">
    <w:name w:val="List Paragraph"/>
    <w:basedOn w:val="Normal"/>
    <w:uiPriority w:val="34"/>
    <w:qFormat/>
    <w:rsid w:val="0040638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06384"/>
    <w:rPr>
      <w:b/>
      <w:bCs/>
    </w:rPr>
  </w:style>
  <w:style w:type="character" w:customStyle="1" w:styleId="apple-converted-space">
    <w:name w:val="apple-converted-space"/>
    <w:basedOn w:val="DefaultParagraphFont"/>
    <w:rsid w:val="00406384"/>
  </w:style>
  <w:style w:type="character" w:customStyle="1" w:styleId="emphasistypebolditalic">
    <w:name w:val="emphasistypebolditalic"/>
    <w:basedOn w:val="DefaultParagraphFont"/>
    <w:rsid w:val="00406384"/>
  </w:style>
  <w:style w:type="character" w:styleId="Emphasis">
    <w:name w:val="Emphasis"/>
    <w:basedOn w:val="DefaultParagraphFont"/>
    <w:uiPriority w:val="20"/>
    <w:qFormat/>
    <w:rsid w:val="00406384"/>
    <w:rPr>
      <w:i/>
      <w:iCs/>
    </w:rPr>
  </w:style>
  <w:style w:type="table" w:styleId="TableGrid">
    <w:name w:val="Table Grid"/>
    <w:basedOn w:val="TableNormal"/>
    <w:uiPriority w:val="59"/>
    <w:rsid w:val="0040638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06384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40638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0638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06384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384"/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384"/>
    <w:pPr>
      <w:keepNext/>
      <w:keepLines/>
      <w:pageBreakBefore/>
      <w:spacing w:before="1440"/>
      <w:jc w:val="center"/>
      <w:outlineLvl w:val="0"/>
    </w:pPr>
    <w:rPr>
      <w:rFonts w:ascii="Times New Roman" w:eastAsiaTheme="majorEastAsia" w:hAnsi="Times New Roman" w:cstheme="majorBidi"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3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384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3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406384"/>
    <w:pPr>
      <w:pageBreakBefore/>
      <w:spacing w:before="1440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63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3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384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3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384"/>
    <w:rPr>
      <w:rFonts w:ascii="Lucida Grande" w:eastAsiaTheme="minorHAnsi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638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40638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06384"/>
    <w:pPr>
      <w:jc w:val="both"/>
    </w:pPr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406384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3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384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063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06384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63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6384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06384"/>
  </w:style>
  <w:style w:type="character" w:styleId="LineNumber">
    <w:name w:val="line number"/>
    <w:basedOn w:val="DefaultParagraphFont"/>
    <w:uiPriority w:val="99"/>
    <w:semiHidden/>
    <w:unhideWhenUsed/>
    <w:rsid w:val="00406384"/>
  </w:style>
  <w:style w:type="paragraph" w:styleId="ListParagraph">
    <w:name w:val="List Paragraph"/>
    <w:basedOn w:val="Normal"/>
    <w:uiPriority w:val="34"/>
    <w:qFormat/>
    <w:rsid w:val="0040638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06384"/>
    <w:rPr>
      <w:b/>
      <w:bCs/>
    </w:rPr>
  </w:style>
  <w:style w:type="character" w:customStyle="1" w:styleId="apple-converted-space">
    <w:name w:val="apple-converted-space"/>
    <w:basedOn w:val="DefaultParagraphFont"/>
    <w:rsid w:val="00406384"/>
  </w:style>
  <w:style w:type="character" w:customStyle="1" w:styleId="emphasistypebolditalic">
    <w:name w:val="emphasistypebolditalic"/>
    <w:basedOn w:val="DefaultParagraphFont"/>
    <w:rsid w:val="00406384"/>
  </w:style>
  <w:style w:type="character" w:styleId="Emphasis">
    <w:name w:val="Emphasis"/>
    <w:basedOn w:val="DefaultParagraphFont"/>
    <w:uiPriority w:val="20"/>
    <w:qFormat/>
    <w:rsid w:val="00406384"/>
    <w:rPr>
      <w:i/>
      <w:iCs/>
    </w:rPr>
  </w:style>
  <w:style w:type="table" w:styleId="TableGrid">
    <w:name w:val="Table Grid"/>
    <w:basedOn w:val="TableNormal"/>
    <w:uiPriority w:val="59"/>
    <w:rsid w:val="0040638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06384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40638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0638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06384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yperlink" Target="mailto:lbranco@zalgenlabs.com" TargetMode="External"/><Relationship Id="rId9" Type="http://schemas.openxmlformats.org/officeDocument/2006/relationships/hyperlink" Target="mailto:rfgarry@tulane.edu" TargetMode="External"/><Relationship Id="rId10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4073</Words>
  <Characters>23217</Characters>
  <Application>Microsoft Macintosh Word</Application>
  <DocSecurity>0</DocSecurity>
  <Lines>193</Lines>
  <Paragraphs>54</Paragraphs>
  <ScaleCrop>false</ScaleCrop>
  <Company>Tulane School of Medicine</Company>
  <LinksUpToDate>false</LinksUpToDate>
  <CharactersWithSpaces>27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 Garry</dc:creator>
  <cp:keywords/>
  <dc:description/>
  <cp:lastModifiedBy>Robert  Garry</cp:lastModifiedBy>
  <cp:revision>3</cp:revision>
  <dcterms:created xsi:type="dcterms:W3CDTF">2018-03-20T16:40:00Z</dcterms:created>
  <dcterms:modified xsi:type="dcterms:W3CDTF">2018-03-20T16:41:00Z</dcterms:modified>
</cp:coreProperties>
</file>